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681F" w:rsidRPr="0079061F" w:rsidRDefault="00C6681F" w:rsidP="00C6681F">
      <w:pPr>
        <w:suppressAutoHyphens w:val="0"/>
        <w:ind w:left="993"/>
        <w:jc w:val="left"/>
        <w:rPr>
          <w:rFonts w:ascii="Times New Roman" w:hAnsi="Times New Roman"/>
          <w:sz w:val="20"/>
          <w:lang w:val="en-US"/>
        </w:rPr>
      </w:pPr>
    </w:p>
    <w:tbl>
      <w:tblPr>
        <w:tblW w:w="8222" w:type="dxa"/>
        <w:jc w:val="center"/>
        <w:tblInd w:w="486" w:type="dxa"/>
        <w:tblLook w:val="04A0" w:firstRow="1" w:lastRow="0" w:firstColumn="1" w:lastColumn="0" w:noHBand="0" w:noVBand="1"/>
      </w:tblPr>
      <w:tblGrid>
        <w:gridCol w:w="1182"/>
        <w:gridCol w:w="1760"/>
        <w:gridCol w:w="1760"/>
        <w:gridCol w:w="1760"/>
        <w:gridCol w:w="1760"/>
      </w:tblGrid>
      <w:tr w:rsidR="00B15CAA" w:rsidRPr="0079061F" w:rsidTr="006C1812">
        <w:trPr>
          <w:trHeight w:val="300"/>
          <w:jc w:val="center"/>
        </w:trPr>
        <w:tc>
          <w:tcPr>
            <w:tcW w:w="118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AA" w:rsidRPr="0079061F" w:rsidRDefault="00B15CAA" w:rsidP="00AC7066">
            <w:pPr>
              <w:suppressAutoHyphens w:val="0"/>
              <w:jc w:val="left"/>
              <w:rPr>
                <w:rFonts w:ascii="Times New Roman" w:hAnsi="Times New Roman"/>
                <w:color w:val="000000"/>
                <w:szCs w:val="22"/>
                <w:lang w:val="en-US" w:eastAsia="en-US"/>
              </w:rPr>
            </w:pPr>
          </w:p>
        </w:tc>
        <w:tc>
          <w:tcPr>
            <w:tcW w:w="17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AA" w:rsidRPr="0079061F" w:rsidRDefault="00B15CAA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 w:val="22"/>
                <w:szCs w:val="22"/>
                <w:lang w:val="en-US" w:eastAsia="en-US"/>
              </w:rPr>
              <w:t>Decision 1</w:t>
            </w:r>
          </w:p>
        </w:tc>
        <w:tc>
          <w:tcPr>
            <w:tcW w:w="17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AA" w:rsidRPr="0079061F" w:rsidRDefault="00B15CAA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 w:val="22"/>
                <w:szCs w:val="22"/>
                <w:lang w:val="en-US" w:eastAsia="en-US"/>
              </w:rPr>
              <w:t>Decision 2</w:t>
            </w:r>
          </w:p>
        </w:tc>
        <w:tc>
          <w:tcPr>
            <w:tcW w:w="17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AA" w:rsidRPr="0079061F" w:rsidRDefault="00B15CAA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 w:val="22"/>
                <w:szCs w:val="22"/>
                <w:lang w:val="en-US" w:eastAsia="en-US"/>
              </w:rPr>
              <w:t>Decision 3</w:t>
            </w:r>
          </w:p>
        </w:tc>
        <w:tc>
          <w:tcPr>
            <w:tcW w:w="17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AA" w:rsidRPr="0079061F" w:rsidRDefault="00B15CAA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 w:val="22"/>
                <w:szCs w:val="22"/>
                <w:lang w:val="en-US" w:eastAsia="en-US"/>
              </w:rPr>
              <w:t>Decision 4</w:t>
            </w:r>
          </w:p>
        </w:tc>
      </w:tr>
      <w:tr w:rsidR="00B15CAA" w:rsidRPr="0079061F" w:rsidTr="006C1812">
        <w:trPr>
          <w:trHeight w:val="300"/>
          <w:jc w:val="center"/>
        </w:trPr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AA" w:rsidRPr="0079061F" w:rsidRDefault="00B15CAA" w:rsidP="00AC7066">
            <w:pPr>
              <w:suppressAutoHyphens w:val="0"/>
              <w:jc w:val="right"/>
              <w:rPr>
                <w:rFonts w:ascii="Times New Roman" w:hAnsi="Times New Roman"/>
                <w:color w:val="000000"/>
                <w:szCs w:val="22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 w:val="22"/>
                <w:szCs w:val="22"/>
                <w:lang w:val="en-US" w:eastAsia="en-US"/>
              </w:rPr>
              <w:t xml:space="preserve">Dep </w:t>
            </w:r>
            <w:proofErr w:type="spellStart"/>
            <w:r w:rsidRPr="0079061F">
              <w:rPr>
                <w:rFonts w:ascii="Times New Roman" w:hAnsi="Times New Roman"/>
                <w:color w:val="000000"/>
                <w:sz w:val="22"/>
                <w:szCs w:val="22"/>
                <w:lang w:val="en-US" w:eastAsia="en-US"/>
              </w:rPr>
              <w:t>var</w:t>
            </w:r>
            <w:proofErr w:type="spellEnd"/>
            <w:r w:rsidRPr="0079061F">
              <w:rPr>
                <w:rFonts w:ascii="Times New Roman" w:hAnsi="Times New Roman"/>
                <w:color w:val="000000"/>
                <w:sz w:val="22"/>
                <w:szCs w:val="22"/>
                <w:lang w:val="en-US" w:eastAsia="en-US"/>
              </w:rPr>
              <w:t>: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AA" w:rsidRPr="0079061F" w:rsidRDefault="00B15CAA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US"/>
              </w:rPr>
            </w:pPr>
            <w:r w:rsidRPr="0079061F">
              <w:rPr>
                <w:rFonts w:ascii="Times New Roman" w:hAnsi="Times New Roman"/>
                <w:i/>
                <w:color w:val="000000"/>
                <w:sz w:val="22"/>
                <w:szCs w:val="22"/>
                <w:lang w:val="en-US" w:eastAsia="en-US"/>
              </w:rPr>
              <w:t>β</w:t>
            </w:r>
            <w:r w:rsidRPr="0079061F">
              <w:rPr>
                <w:rFonts w:ascii="Times New Roman" w:hAnsi="Times New Roman"/>
                <w:color w:val="000000"/>
                <w:sz w:val="22"/>
                <w:szCs w:val="22"/>
                <w:lang w:val="en-US" w:eastAsia="en-US"/>
              </w:rPr>
              <w:t xml:space="preserve"> ≤ 0 (vs ≥ 0)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AA" w:rsidRPr="0079061F" w:rsidRDefault="00B15CAA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US"/>
              </w:rPr>
            </w:pPr>
            <w:r w:rsidRPr="0079061F">
              <w:rPr>
                <w:rFonts w:ascii="Times New Roman" w:hAnsi="Times New Roman"/>
                <w:i/>
                <w:color w:val="000000"/>
                <w:sz w:val="22"/>
                <w:szCs w:val="22"/>
                <w:lang w:val="en-US" w:eastAsia="en-US"/>
              </w:rPr>
              <w:t>β</w:t>
            </w:r>
            <w:r w:rsidRPr="0079061F">
              <w:rPr>
                <w:rFonts w:ascii="Times New Roman" w:hAnsi="Times New Roman"/>
                <w:color w:val="000000"/>
                <w:sz w:val="22"/>
                <w:szCs w:val="22"/>
                <w:lang w:val="en-US" w:eastAsia="en-US"/>
              </w:rPr>
              <w:t xml:space="preserve"> ≤ 0.5 (vs ≥ 0.5)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AA" w:rsidRPr="0079061F" w:rsidRDefault="00B15CAA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US"/>
              </w:rPr>
            </w:pPr>
            <w:r w:rsidRPr="0079061F">
              <w:rPr>
                <w:rFonts w:ascii="Times New Roman" w:hAnsi="Times New Roman"/>
                <w:i/>
                <w:color w:val="000000"/>
                <w:sz w:val="22"/>
                <w:szCs w:val="22"/>
                <w:lang w:val="en-US" w:eastAsia="en-US"/>
              </w:rPr>
              <w:t>α</w:t>
            </w:r>
            <w:r w:rsidRPr="0079061F">
              <w:rPr>
                <w:rFonts w:ascii="Times New Roman" w:hAnsi="Times New Roman"/>
                <w:color w:val="000000"/>
                <w:sz w:val="22"/>
                <w:szCs w:val="22"/>
                <w:lang w:val="en-US" w:eastAsia="en-US"/>
              </w:rPr>
              <w:t xml:space="preserve"> ≤ 0 (vs ≥ 0)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AA" w:rsidRPr="0079061F" w:rsidRDefault="00B15CAA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US"/>
              </w:rPr>
            </w:pPr>
            <w:r w:rsidRPr="0079061F">
              <w:rPr>
                <w:rFonts w:ascii="Times New Roman" w:hAnsi="Times New Roman"/>
                <w:i/>
                <w:color w:val="000000"/>
                <w:sz w:val="22"/>
                <w:szCs w:val="22"/>
                <w:lang w:val="en-US" w:eastAsia="en-US"/>
              </w:rPr>
              <w:t>α</w:t>
            </w:r>
            <w:r w:rsidRPr="0079061F">
              <w:rPr>
                <w:rFonts w:ascii="Times New Roman" w:hAnsi="Times New Roman"/>
                <w:color w:val="000000"/>
                <w:sz w:val="22"/>
                <w:szCs w:val="22"/>
                <w:lang w:val="en-US" w:eastAsia="en-US"/>
              </w:rPr>
              <w:t xml:space="preserve"> ≤ 0.5 (vs ≥ 0.5)</w:t>
            </w:r>
          </w:p>
        </w:tc>
      </w:tr>
      <w:tr w:rsidR="00B15CAA" w:rsidRPr="0079061F" w:rsidTr="006C1812">
        <w:trPr>
          <w:trHeight w:val="300"/>
          <w:jc w:val="center"/>
        </w:trPr>
        <w:tc>
          <w:tcPr>
            <w:tcW w:w="11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AA" w:rsidRPr="0079061F" w:rsidRDefault="00B15CAA" w:rsidP="00AC7066">
            <w:pPr>
              <w:suppressAutoHyphens w:val="0"/>
              <w:jc w:val="left"/>
              <w:rPr>
                <w:rFonts w:ascii="Times New Roman" w:hAnsi="Times New Roman"/>
                <w:color w:val="000000"/>
                <w:szCs w:val="22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 w:val="22"/>
                <w:szCs w:val="22"/>
                <w:lang w:val="en-US" w:eastAsia="en-US"/>
              </w:rPr>
              <w:t>High CRT</w:t>
            </w:r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5CAA" w:rsidRPr="003035C5" w:rsidRDefault="00B15CAA" w:rsidP="00B15CAA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-0.361</w:t>
            </w:r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5CAA" w:rsidRPr="003035C5" w:rsidRDefault="00B15CAA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-0.</w:t>
            </w:r>
            <w:r w:rsidR="00683F90" w:rsidRPr="003035C5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226</w:t>
            </w:r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5CAA" w:rsidRPr="003035C5" w:rsidRDefault="00B15CAA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0.</w:t>
            </w:r>
            <w:r w:rsidR="00683F90" w:rsidRPr="003035C5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975***</w:t>
            </w:r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5CAA" w:rsidRPr="003035C5" w:rsidRDefault="00B15CAA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0.</w:t>
            </w:r>
            <w:r w:rsidR="00683F90" w:rsidRPr="003035C5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669***</w:t>
            </w:r>
          </w:p>
        </w:tc>
      </w:tr>
      <w:tr w:rsidR="00B15CAA" w:rsidRPr="0079061F" w:rsidTr="006C1812">
        <w:trPr>
          <w:trHeight w:val="300"/>
          <w:jc w:val="center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AA" w:rsidRPr="0079061F" w:rsidRDefault="00B15CAA" w:rsidP="00AC7066">
            <w:pPr>
              <w:suppressAutoHyphens w:val="0"/>
              <w:jc w:val="left"/>
              <w:rPr>
                <w:rFonts w:ascii="Times New Roman" w:hAnsi="Times New Roman"/>
                <w:color w:val="000000"/>
                <w:szCs w:val="22"/>
                <w:lang w:val="en-US" w:eastAsia="en-U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5CAA" w:rsidRPr="003035C5" w:rsidRDefault="00B15CAA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(0.290)</w:t>
            </w:r>
          </w:p>
          <w:p w:rsidR="003A3244" w:rsidRPr="003035C5" w:rsidRDefault="003A3244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[</w:t>
            </w:r>
            <w:r w:rsidR="00B603EC" w:rsidRPr="003035C5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-0.078</w:t>
            </w:r>
            <w:r w:rsidRPr="003035C5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5CAA" w:rsidRPr="003035C5" w:rsidRDefault="00B15CAA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(0.</w:t>
            </w:r>
            <w:r w:rsidR="00683F90" w:rsidRPr="003035C5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236</w:t>
            </w:r>
            <w:r w:rsidRPr="003035C5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)</w:t>
            </w:r>
          </w:p>
          <w:p w:rsidR="003A3244" w:rsidRPr="003035C5" w:rsidRDefault="003A3244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[</w:t>
            </w:r>
            <w:r w:rsidR="00B603EC" w:rsidRPr="003035C5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-0.067</w:t>
            </w:r>
            <w:r w:rsidRPr="003035C5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5CAA" w:rsidRPr="003035C5" w:rsidRDefault="00B15CAA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(0.</w:t>
            </w:r>
            <w:r w:rsidR="00683F90" w:rsidRPr="003035C5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231</w:t>
            </w:r>
            <w:r w:rsidRPr="003035C5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)</w:t>
            </w:r>
          </w:p>
          <w:p w:rsidR="003A3244" w:rsidRPr="003035C5" w:rsidRDefault="003A3244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[</w:t>
            </w:r>
            <w:r w:rsidR="00B603EC" w:rsidRPr="003035C5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0.333***</w:t>
            </w:r>
            <w:r w:rsidRPr="003035C5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5CAA" w:rsidRPr="003035C5" w:rsidRDefault="00B15CAA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(0.</w:t>
            </w:r>
            <w:r w:rsidR="00683F90" w:rsidRPr="003035C5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238</w:t>
            </w:r>
            <w:r w:rsidRPr="003035C5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)</w:t>
            </w:r>
          </w:p>
          <w:p w:rsidR="003A3244" w:rsidRPr="003035C5" w:rsidRDefault="003A3244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[</w:t>
            </w:r>
            <w:r w:rsidR="00B603EC" w:rsidRPr="003035C5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0.220***</w:t>
            </w:r>
            <w:r w:rsidRPr="003035C5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]</w:t>
            </w:r>
          </w:p>
        </w:tc>
      </w:tr>
      <w:tr w:rsidR="00B15CAA" w:rsidRPr="0079061F" w:rsidTr="006C1812">
        <w:trPr>
          <w:trHeight w:val="300"/>
          <w:jc w:val="center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AA" w:rsidRPr="0079061F" w:rsidRDefault="00B15CAA" w:rsidP="00AC7066">
            <w:pPr>
              <w:suppressAutoHyphens w:val="0"/>
              <w:jc w:val="left"/>
              <w:rPr>
                <w:rFonts w:ascii="Times New Roman" w:hAnsi="Times New Roman"/>
                <w:color w:val="000000"/>
                <w:szCs w:val="22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 w:val="22"/>
                <w:szCs w:val="22"/>
                <w:lang w:val="en-US" w:eastAsia="en-US"/>
              </w:rPr>
              <w:t>femal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5CAA" w:rsidRPr="003035C5" w:rsidRDefault="00B15CAA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-0.512</w:t>
            </w:r>
            <w:r w:rsidR="00683F90" w:rsidRPr="003035C5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5CAA" w:rsidRPr="003035C5" w:rsidRDefault="00B15CAA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-0.</w:t>
            </w:r>
            <w:r w:rsidR="00683F90" w:rsidRPr="003035C5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31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5CAA" w:rsidRPr="003035C5" w:rsidRDefault="00B15CAA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-0.</w:t>
            </w:r>
            <w:r w:rsidR="00683F90" w:rsidRPr="003035C5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26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5CAA" w:rsidRPr="003035C5" w:rsidRDefault="00B15CAA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-0.</w:t>
            </w:r>
            <w:r w:rsidR="00683F90" w:rsidRPr="003035C5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313</w:t>
            </w:r>
          </w:p>
        </w:tc>
      </w:tr>
      <w:tr w:rsidR="00B15CAA" w:rsidRPr="0079061F" w:rsidTr="006C1812">
        <w:trPr>
          <w:trHeight w:val="300"/>
          <w:jc w:val="center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AA" w:rsidRPr="0079061F" w:rsidRDefault="00B15CAA" w:rsidP="00AC7066">
            <w:pPr>
              <w:suppressAutoHyphens w:val="0"/>
              <w:jc w:val="left"/>
              <w:rPr>
                <w:rFonts w:ascii="Times New Roman" w:hAnsi="Times New Roman"/>
                <w:color w:val="000000"/>
                <w:szCs w:val="22"/>
                <w:lang w:val="en-US" w:eastAsia="en-U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5CAA" w:rsidRPr="003035C5" w:rsidRDefault="00B15CAA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(0.293)</w:t>
            </w:r>
          </w:p>
          <w:p w:rsidR="003A3244" w:rsidRPr="003035C5" w:rsidRDefault="003A3244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[</w:t>
            </w:r>
            <w:r w:rsidR="00B603EC" w:rsidRPr="003035C5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-0.110</w:t>
            </w:r>
            <w:r w:rsidRPr="003035C5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*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5CAA" w:rsidRPr="003035C5" w:rsidRDefault="00B15CAA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(0.</w:t>
            </w:r>
            <w:r w:rsidR="00683F90" w:rsidRPr="003035C5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235</w:t>
            </w:r>
            <w:r w:rsidRPr="003035C5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)</w:t>
            </w:r>
          </w:p>
          <w:p w:rsidR="003A3244" w:rsidRPr="003035C5" w:rsidRDefault="003A3244" w:rsidP="003A3244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[</w:t>
            </w:r>
            <w:r w:rsidR="00B603EC" w:rsidRPr="003035C5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-0.094</w:t>
            </w:r>
            <w:r w:rsidRPr="003035C5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5CAA" w:rsidRPr="003035C5" w:rsidRDefault="00B15CAA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(0.</w:t>
            </w:r>
            <w:r w:rsidR="00683F90" w:rsidRPr="003035C5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223</w:t>
            </w:r>
            <w:r w:rsidRPr="003035C5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)</w:t>
            </w:r>
          </w:p>
          <w:p w:rsidR="003A3244" w:rsidRPr="003035C5" w:rsidRDefault="003A3244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[</w:t>
            </w:r>
            <w:r w:rsidR="00B603EC" w:rsidRPr="003035C5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-0.091</w:t>
            </w:r>
            <w:r w:rsidRPr="003035C5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5CAA" w:rsidRPr="003035C5" w:rsidRDefault="00B15CAA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(0.</w:t>
            </w:r>
            <w:r w:rsidR="00683F90" w:rsidRPr="003035C5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228</w:t>
            </w:r>
            <w:r w:rsidRPr="003035C5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)</w:t>
            </w:r>
          </w:p>
          <w:p w:rsidR="003A3244" w:rsidRPr="003035C5" w:rsidRDefault="003A3244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[</w:t>
            </w:r>
            <w:r w:rsidR="00B603EC" w:rsidRPr="003035C5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-0.103</w:t>
            </w:r>
            <w:r w:rsidRPr="003035C5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]</w:t>
            </w:r>
          </w:p>
        </w:tc>
      </w:tr>
      <w:tr w:rsidR="00B15CAA" w:rsidRPr="0079061F" w:rsidTr="006C1812">
        <w:trPr>
          <w:trHeight w:val="300"/>
          <w:jc w:val="center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AA" w:rsidRPr="0079061F" w:rsidRDefault="00B15CAA" w:rsidP="00AC7066">
            <w:pPr>
              <w:suppressAutoHyphens w:val="0"/>
              <w:jc w:val="left"/>
              <w:rPr>
                <w:rFonts w:ascii="Times New Roman" w:hAnsi="Times New Roman"/>
                <w:color w:val="000000"/>
                <w:szCs w:val="22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 w:val="22"/>
                <w:szCs w:val="22"/>
                <w:lang w:val="en-US" w:eastAsia="en-US"/>
              </w:rPr>
              <w:t>con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5CAA" w:rsidRPr="003035C5" w:rsidRDefault="00B15CAA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-0.736</w:t>
            </w:r>
            <w:r w:rsidR="00683F90" w:rsidRPr="003035C5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**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5CAA" w:rsidRPr="003035C5" w:rsidRDefault="00B15CAA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0.</w:t>
            </w:r>
            <w:r w:rsidR="00683F90" w:rsidRPr="003035C5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998**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5CAA" w:rsidRPr="003035C5" w:rsidRDefault="00B15CAA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-0.</w:t>
            </w:r>
            <w:r w:rsidR="00683F90" w:rsidRPr="003035C5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05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5CAA" w:rsidRPr="003035C5" w:rsidRDefault="00B15CAA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0.</w:t>
            </w:r>
            <w:r w:rsidR="00683F90" w:rsidRPr="003035C5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383**</w:t>
            </w:r>
          </w:p>
        </w:tc>
      </w:tr>
      <w:tr w:rsidR="00B15CAA" w:rsidRPr="0079061F" w:rsidTr="006C1812">
        <w:trPr>
          <w:trHeight w:val="300"/>
          <w:jc w:val="center"/>
        </w:trPr>
        <w:tc>
          <w:tcPr>
            <w:tcW w:w="11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15CAA" w:rsidRPr="0079061F" w:rsidRDefault="00B15CAA" w:rsidP="00AC7066">
            <w:pPr>
              <w:suppressAutoHyphens w:val="0"/>
              <w:jc w:val="left"/>
              <w:rPr>
                <w:rFonts w:ascii="Times New Roman" w:hAnsi="Times New Roman"/>
                <w:color w:val="000000"/>
                <w:szCs w:val="22"/>
                <w:lang w:val="en-US" w:eastAsia="en-U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B15CAA" w:rsidRPr="003035C5" w:rsidRDefault="00B15CAA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(0.219)</w:t>
            </w:r>
          </w:p>
          <w:p w:rsidR="003A3244" w:rsidRPr="003035C5" w:rsidRDefault="003A3244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[0.231]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B15CAA" w:rsidRPr="003035C5" w:rsidRDefault="00B15CAA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(0.</w:t>
            </w:r>
            <w:r w:rsidR="00683F90" w:rsidRPr="003035C5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204</w:t>
            </w:r>
            <w:r w:rsidRPr="003035C5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)</w:t>
            </w:r>
          </w:p>
          <w:p w:rsidR="003A3244" w:rsidRPr="003035C5" w:rsidRDefault="003A3244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[</w:t>
            </w:r>
            <w:r w:rsidR="00B603EC" w:rsidRPr="003035C5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0.841</w:t>
            </w:r>
            <w:r w:rsidRPr="003035C5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]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B15CAA" w:rsidRPr="003035C5" w:rsidRDefault="00B15CAA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(0.</w:t>
            </w:r>
            <w:r w:rsidR="00683F90" w:rsidRPr="003035C5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184</w:t>
            </w:r>
            <w:r w:rsidRPr="003035C5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)</w:t>
            </w:r>
          </w:p>
          <w:p w:rsidR="003A3244" w:rsidRPr="003035C5" w:rsidRDefault="003A3244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[</w:t>
            </w:r>
            <w:r w:rsidR="00B603EC" w:rsidRPr="003035C5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0.477</w:t>
            </w:r>
            <w:r w:rsidRPr="003035C5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]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B15CAA" w:rsidRPr="003035C5" w:rsidRDefault="00B15CAA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(0.</w:t>
            </w:r>
            <w:r w:rsidR="00683F90" w:rsidRPr="003035C5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190</w:t>
            </w:r>
            <w:r w:rsidRPr="003035C5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)</w:t>
            </w:r>
          </w:p>
          <w:p w:rsidR="003A3244" w:rsidRPr="003035C5" w:rsidRDefault="003A3244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US"/>
              </w:rPr>
            </w:pPr>
            <w:r w:rsidRPr="003035C5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[</w:t>
            </w:r>
            <w:r w:rsidR="00B603EC" w:rsidRPr="003035C5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0.649</w:t>
            </w:r>
            <w:r w:rsidRPr="003035C5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]</w:t>
            </w:r>
          </w:p>
        </w:tc>
      </w:tr>
      <w:tr w:rsidR="00B15CAA" w:rsidRPr="0079061F" w:rsidTr="006C1812">
        <w:trPr>
          <w:trHeight w:val="300"/>
          <w:jc w:val="center"/>
        </w:trPr>
        <w:tc>
          <w:tcPr>
            <w:tcW w:w="11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AA" w:rsidRPr="0079061F" w:rsidRDefault="006B3A0B" w:rsidP="00AC7066">
            <w:pPr>
              <w:suppressAutoHyphens w:val="0"/>
              <w:jc w:val="left"/>
              <w:rPr>
                <w:rFonts w:ascii="Times New Roman" w:hAnsi="Times New Roman"/>
                <w:color w:val="000000"/>
                <w:szCs w:val="22"/>
                <w:lang w:val="en-US" w:eastAsia="en-US"/>
              </w:rPr>
            </w:pPr>
            <w:proofErr w:type="spellStart"/>
            <w:r w:rsidRPr="0079061F">
              <w:rPr>
                <w:rFonts w:ascii="Times New Roman" w:hAnsi="Times New Roman"/>
                <w:color w:val="000000"/>
                <w:sz w:val="22"/>
                <w:szCs w:val="22"/>
                <w:lang w:val="en-US" w:eastAsia="en-US"/>
              </w:rPr>
              <w:t>L</w:t>
            </w:r>
            <w:r w:rsidR="00D525A3" w:rsidRPr="0079061F">
              <w:rPr>
                <w:rFonts w:ascii="Times New Roman" w:hAnsi="Times New Roman"/>
                <w:color w:val="000000"/>
                <w:sz w:val="22"/>
                <w:szCs w:val="22"/>
                <w:lang w:val="en-US" w:eastAsia="en-US"/>
              </w:rPr>
              <w:t>l</w:t>
            </w:r>
            <w:proofErr w:type="spellEnd"/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5CAA" w:rsidRPr="0079061F" w:rsidRDefault="00683F90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-58.527</w:t>
            </w:r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5CAA" w:rsidRPr="0079061F" w:rsidRDefault="00683F90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-79.235</w:t>
            </w:r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5CAA" w:rsidRPr="0079061F" w:rsidRDefault="00683F90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-90.056</w:t>
            </w:r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5CAA" w:rsidRPr="0079061F" w:rsidRDefault="00683F90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-86.866</w:t>
            </w:r>
          </w:p>
        </w:tc>
      </w:tr>
      <w:tr w:rsidR="00B15CAA" w:rsidRPr="0079061F" w:rsidTr="006C1812">
        <w:trPr>
          <w:trHeight w:val="300"/>
          <w:jc w:val="center"/>
        </w:trPr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AA" w:rsidRPr="0079061F" w:rsidRDefault="00B15CAA" w:rsidP="00AC7066">
            <w:pPr>
              <w:suppressAutoHyphens w:val="0"/>
              <w:jc w:val="left"/>
              <w:rPr>
                <w:rFonts w:ascii="Times New Roman" w:hAnsi="Times New Roman"/>
                <w:color w:val="000000"/>
                <w:szCs w:val="22"/>
                <w:lang w:val="en-US" w:eastAsia="en-US"/>
              </w:rPr>
            </w:pPr>
            <w:r w:rsidRPr="0079061F">
              <w:rPr>
                <w:rFonts w:ascii="Times New Roman" w:hAnsi="Times New Roman"/>
                <w:sz w:val="20"/>
                <w:lang w:val="en-US"/>
              </w:rPr>
              <w:t>Wald χ</w:t>
            </w:r>
            <w:r w:rsidRPr="0079061F">
              <w:rPr>
                <w:rFonts w:ascii="Times New Roman" w:hAnsi="Times New Roman"/>
                <w:sz w:val="20"/>
                <w:vertAlign w:val="superscript"/>
                <w:lang w:val="en-US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15CAA" w:rsidRPr="0079061F" w:rsidRDefault="00683F90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3.40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15CAA" w:rsidRPr="0079061F" w:rsidRDefault="00683F90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2.27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15CAA" w:rsidRPr="0079061F" w:rsidRDefault="00683F90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22.40***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15CAA" w:rsidRPr="0079061F" w:rsidRDefault="00683F90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12.40***</w:t>
            </w:r>
          </w:p>
        </w:tc>
      </w:tr>
      <w:tr w:rsidR="00B15CAA" w:rsidRPr="0079061F" w:rsidTr="009A5879">
        <w:trPr>
          <w:trHeight w:val="300"/>
          <w:jc w:val="center"/>
        </w:trPr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5CAA" w:rsidRPr="0079061F" w:rsidRDefault="00B15CAA" w:rsidP="00AC7066">
            <w:pPr>
              <w:suppressAutoHyphens w:val="0"/>
              <w:jc w:val="left"/>
              <w:rPr>
                <w:rFonts w:ascii="Times New Roman" w:hAnsi="Times New Roman"/>
                <w:color w:val="000000"/>
                <w:szCs w:val="22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 w:val="22"/>
                <w:szCs w:val="22"/>
                <w:lang w:val="en-US" w:eastAsia="en-US"/>
              </w:rPr>
              <w:t>pseudo R</w:t>
            </w:r>
            <w:r w:rsidRPr="0079061F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 w:eastAsia="en-US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5CAA" w:rsidRPr="0079061F" w:rsidRDefault="00683F90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0.03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5CAA" w:rsidRPr="0079061F" w:rsidRDefault="00683F90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0.0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5CAA" w:rsidRPr="0079061F" w:rsidRDefault="00683F90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0.11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15CAA" w:rsidRPr="0079061F" w:rsidRDefault="00683F90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US"/>
              </w:rPr>
            </w:pPr>
            <w:r w:rsidRPr="0079061F"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0.069</w:t>
            </w:r>
          </w:p>
        </w:tc>
      </w:tr>
      <w:tr w:rsidR="009A5879" w:rsidRPr="0079061F" w:rsidTr="006C1812">
        <w:trPr>
          <w:trHeight w:val="300"/>
          <w:jc w:val="center"/>
        </w:trPr>
        <w:tc>
          <w:tcPr>
            <w:tcW w:w="118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A5879" w:rsidRPr="0079061F" w:rsidRDefault="009A5879" w:rsidP="00AC7066">
            <w:pPr>
              <w:suppressAutoHyphens w:val="0"/>
              <w:jc w:val="left"/>
              <w:rPr>
                <w:rFonts w:ascii="Times New Roman" w:hAnsi="Times New Roman"/>
                <w:color w:val="000000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lang w:val="en-US" w:eastAsia="en-US"/>
              </w:rPr>
              <w:t>N</w:t>
            </w:r>
          </w:p>
        </w:tc>
        <w:tc>
          <w:tcPr>
            <w:tcW w:w="17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A5879" w:rsidRPr="0079061F" w:rsidRDefault="009A5879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150</w:t>
            </w:r>
          </w:p>
        </w:tc>
        <w:tc>
          <w:tcPr>
            <w:tcW w:w="17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A5879" w:rsidRPr="0079061F" w:rsidRDefault="009A5879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150</w:t>
            </w:r>
          </w:p>
        </w:tc>
        <w:tc>
          <w:tcPr>
            <w:tcW w:w="17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A5879" w:rsidRPr="0079061F" w:rsidRDefault="009A5879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150</w:t>
            </w:r>
          </w:p>
        </w:tc>
        <w:tc>
          <w:tcPr>
            <w:tcW w:w="17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A5879" w:rsidRPr="0079061F" w:rsidRDefault="009A5879" w:rsidP="00AC7066">
            <w:pPr>
              <w:suppressAutoHyphens w:val="0"/>
              <w:jc w:val="center"/>
              <w:rPr>
                <w:rFonts w:ascii="Times New Roman" w:hAnsi="Times New Roman"/>
                <w:color w:val="000000"/>
                <w:szCs w:val="22"/>
                <w:lang w:val="en-US" w:eastAsia="en-US"/>
              </w:rPr>
            </w:pPr>
            <w:r>
              <w:rPr>
                <w:rFonts w:ascii="Times New Roman" w:hAnsi="Times New Roman"/>
                <w:color w:val="000000"/>
                <w:szCs w:val="22"/>
                <w:lang w:val="en-US" w:eastAsia="en-US"/>
              </w:rPr>
              <w:t>150</w:t>
            </w:r>
          </w:p>
        </w:tc>
      </w:tr>
    </w:tbl>
    <w:p w:rsidR="00C6681F" w:rsidRPr="0079061F" w:rsidRDefault="00B15CAA" w:rsidP="00792166">
      <w:pPr>
        <w:suppressAutoHyphens w:val="0"/>
        <w:ind w:left="567" w:right="571"/>
        <w:rPr>
          <w:rFonts w:ascii="Times New Roman" w:hAnsi="Times New Roman"/>
          <w:b/>
          <w:sz w:val="20"/>
          <w:lang w:val="en-US"/>
        </w:rPr>
      </w:pPr>
      <w:r w:rsidRPr="0079061F">
        <w:rPr>
          <w:rFonts w:ascii="Times New Roman" w:hAnsi="Times New Roman"/>
          <w:b/>
          <w:sz w:val="20"/>
          <w:lang w:val="en-US"/>
        </w:rPr>
        <w:t>Table S</w:t>
      </w:r>
      <w:r w:rsidR="00F55280">
        <w:rPr>
          <w:rFonts w:ascii="Times New Roman" w:hAnsi="Times New Roman"/>
          <w:b/>
          <w:sz w:val="20"/>
          <w:lang w:val="en-US"/>
        </w:rPr>
        <w:t>7</w:t>
      </w:r>
      <w:r w:rsidRPr="0079061F">
        <w:rPr>
          <w:rFonts w:ascii="Times New Roman" w:hAnsi="Times New Roman"/>
          <w:b/>
          <w:sz w:val="20"/>
          <w:lang w:val="en-US"/>
        </w:rPr>
        <w:t xml:space="preserve">. </w:t>
      </w:r>
      <w:proofErr w:type="gramStart"/>
      <w:r w:rsidRPr="0079061F">
        <w:rPr>
          <w:rFonts w:ascii="Times New Roman" w:hAnsi="Times New Roman"/>
          <w:b/>
          <w:sz w:val="20"/>
          <w:lang w:val="en-US"/>
        </w:rPr>
        <w:t>Non-egalitarian choice (option B) as a function of CRT (Study 1).</w:t>
      </w:r>
      <w:proofErr w:type="gramEnd"/>
      <w:r w:rsidRPr="0079061F">
        <w:rPr>
          <w:rFonts w:ascii="Times New Roman" w:hAnsi="Times New Roman"/>
          <w:sz w:val="20"/>
          <w:lang w:val="en-US"/>
        </w:rPr>
        <w:t xml:space="preserve"> </w:t>
      </w:r>
      <w:proofErr w:type="spellStart"/>
      <w:r w:rsidR="006C1812" w:rsidRPr="0079061F">
        <w:rPr>
          <w:rFonts w:ascii="Times New Roman" w:hAnsi="Times New Roman"/>
          <w:sz w:val="20"/>
          <w:lang w:val="en-US"/>
        </w:rPr>
        <w:t>Probit</w:t>
      </w:r>
      <w:proofErr w:type="spellEnd"/>
      <w:r w:rsidR="006C1812" w:rsidRPr="0079061F">
        <w:rPr>
          <w:rFonts w:ascii="Times New Roman" w:hAnsi="Times New Roman"/>
          <w:sz w:val="20"/>
          <w:lang w:val="en-US"/>
        </w:rPr>
        <w:t xml:space="preserve"> estimates. </w:t>
      </w:r>
      <w:r w:rsidRPr="0079061F">
        <w:rPr>
          <w:rFonts w:ascii="Times New Roman" w:hAnsi="Times New Roman"/>
          <w:sz w:val="20"/>
          <w:lang w:val="en-US"/>
        </w:rPr>
        <w:t>High CRT is a dummy that takes value 1 if the CRT score is above the median and takes value 0 otherwise. Robust standard errors clustered on individuals are shown in parentheses</w:t>
      </w:r>
      <w:r w:rsidR="00674402">
        <w:rPr>
          <w:rFonts w:ascii="Times New Roman" w:hAnsi="Times New Roman"/>
          <w:sz w:val="20"/>
          <w:lang w:val="en-US"/>
        </w:rPr>
        <w:t xml:space="preserve"> and </w:t>
      </w:r>
      <w:r w:rsidR="007A428A">
        <w:rPr>
          <w:rFonts w:ascii="Times New Roman" w:hAnsi="Times New Roman"/>
          <w:sz w:val="20"/>
          <w:lang w:val="en-US"/>
        </w:rPr>
        <w:t xml:space="preserve">average </w:t>
      </w:r>
      <w:r w:rsidR="00674402">
        <w:rPr>
          <w:rFonts w:ascii="Times New Roman" w:hAnsi="Times New Roman"/>
          <w:sz w:val="20"/>
          <w:lang w:val="en-US"/>
        </w:rPr>
        <w:t xml:space="preserve">marginal effects of the explanatory variables are shown in </w:t>
      </w:r>
      <w:r w:rsidR="00674402" w:rsidRPr="003035C5">
        <w:rPr>
          <w:rFonts w:ascii="Times New Roman" w:hAnsi="Times New Roman"/>
          <w:sz w:val="20"/>
          <w:lang w:val="en-US"/>
        </w:rPr>
        <w:t>square brackets</w:t>
      </w:r>
      <w:r w:rsidR="00674402">
        <w:rPr>
          <w:rFonts w:ascii="Times New Roman" w:hAnsi="Times New Roman"/>
          <w:sz w:val="20"/>
          <w:lang w:val="en-US"/>
        </w:rPr>
        <w:t xml:space="preserve"> (for the constant, this value represents the probability obtained from normal transformation of the </w:t>
      </w:r>
      <w:proofErr w:type="spellStart"/>
      <w:r w:rsidR="00674402">
        <w:rPr>
          <w:rFonts w:ascii="Times New Roman" w:hAnsi="Times New Roman"/>
          <w:sz w:val="20"/>
          <w:lang w:val="en-US"/>
        </w:rPr>
        <w:t>Probit</w:t>
      </w:r>
      <w:proofErr w:type="spellEnd"/>
      <w:r w:rsidR="00674402">
        <w:rPr>
          <w:rFonts w:ascii="Times New Roman" w:hAnsi="Times New Roman"/>
          <w:sz w:val="20"/>
          <w:lang w:val="en-US"/>
        </w:rPr>
        <w:t xml:space="preserve"> coefficient)</w:t>
      </w:r>
      <w:r w:rsidR="00674402" w:rsidRPr="0079061F">
        <w:rPr>
          <w:rFonts w:ascii="Times New Roman" w:hAnsi="Times New Roman"/>
          <w:sz w:val="20"/>
          <w:lang w:val="en-US"/>
        </w:rPr>
        <w:t>.</w:t>
      </w:r>
      <w:r w:rsidRPr="0079061F">
        <w:rPr>
          <w:rFonts w:ascii="Times New Roman" w:hAnsi="Times New Roman"/>
          <w:sz w:val="20"/>
          <w:lang w:val="en-US"/>
        </w:rPr>
        <w:t xml:space="preserve"> *, **, *** denote </w:t>
      </w:r>
      <w:r w:rsidR="00B5356A">
        <w:rPr>
          <w:rFonts w:ascii="Times New Roman" w:hAnsi="Times New Roman"/>
          <w:sz w:val="20"/>
          <w:lang w:val="en-US"/>
        </w:rPr>
        <w:t xml:space="preserve">p-values lower than </w:t>
      </w:r>
      <w:r w:rsidRPr="0079061F">
        <w:rPr>
          <w:rFonts w:ascii="Times New Roman" w:hAnsi="Times New Roman"/>
          <w:sz w:val="20"/>
          <w:lang w:val="en-US"/>
        </w:rPr>
        <w:t>0.10, 0.05 and 0.01</w:t>
      </w:r>
      <w:bookmarkStart w:id="0" w:name="_GoBack"/>
      <w:bookmarkEnd w:id="0"/>
      <w:r w:rsidRPr="0079061F">
        <w:rPr>
          <w:rFonts w:ascii="Times New Roman" w:hAnsi="Times New Roman"/>
          <w:sz w:val="20"/>
          <w:lang w:val="en-US"/>
        </w:rPr>
        <w:t>, respectively.</w:t>
      </w:r>
    </w:p>
    <w:p w:rsidR="00C6681F" w:rsidRPr="0079061F" w:rsidRDefault="00C6681F" w:rsidP="00C6681F">
      <w:pPr>
        <w:rPr>
          <w:rFonts w:ascii="Times New Roman" w:hAnsi="Times New Roman"/>
          <w:b/>
          <w:szCs w:val="24"/>
          <w:lang w:val="en-US"/>
        </w:rPr>
      </w:pPr>
    </w:p>
    <w:sectPr w:rsidR="00C6681F" w:rsidRPr="0079061F" w:rsidSect="00FE3B6B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02127" w:rsidRDefault="00802127" w:rsidP="0086327E">
      <w:r>
        <w:separator/>
      </w:r>
    </w:p>
  </w:endnote>
  <w:endnote w:type="continuationSeparator" w:id="0">
    <w:p w:rsidR="00802127" w:rsidRDefault="00802127" w:rsidP="008632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7525067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35940" w:rsidRDefault="00235940">
        <w:pPr>
          <w:pStyle w:val="Footer"/>
          <w:jc w:val="center"/>
        </w:pPr>
        <w:r w:rsidRPr="00496D1B">
          <w:rPr>
            <w:rFonts w:ascii="Times New Roman" w:hAnsi="Times New Roman"/>
          </w:rPr>
          <w:fldChar w:fldCharType="begin"/>
        </w:r>
        <w:r w:rsidRPr="00496D1B">
          <w:rPr>
            <w:rFonts w:ascii="Times New Roman" w:hAnsi="Times New Roman"/>
          </w:rPr>
          <w:instrText xml:space="preserve"> PAGE   \* MERGEFORMAT </w:instrText>
        </w:r>
        <w:r w:rsidRPr="00496D1B">
          <w:rPr>
            <w:rFonts w:ascii="Times New Roman" w:hAnsi="Times New Roman"/>
          </w:rPr>
          <w:fldChar w:fldCharType="separate"/>
        </w:r>
        <w:r w:rsidR="00B5356A">
          <w:rPr>
            <w:rFonts w:ascii="Times New Roman" w:hAnsi="Times New Roman"/>
            <w:noProof/>
          </w:rPr>
          <w:t>1</w:t>
        </w:r>
        <w:r w:rsidRPr="00496D1B">
          <w:rPr>
            <w:rFonts w:ascii="Times New Roman" w:hAnsi="Times New Roman"/>
            <w:noProof/>
          </w:rPr>
          <w:fldChar w:fldCharType="end"/>
        </w:r>
      </w:p>
    </w:sdtContent>
  </w:sdt>
  <w:p w:rsidR="00235940" w:rsidRDefault="0023594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02127" w:rsidRDefault="00802127" w:rsidP="0086327E">
      <w:r>
        <w:separator/>
      </w:r>
    </w:p>
  </w:footnote>
  <w:footnote w:type="continuationSeparator" w:id="0">
    <w:p w:rsidR="00802127" w:rsidRDefault="00802127" w:rsidP="0086327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35940" w:rsidRPr="006B1DEC" w:rsidRDefault="00235940">
    <w:pPr>
      <w:pStyle w:val="Header"/>
      <w:rPr>
        <w:lang w:val="en-US"/>
      </w:rPr>
    </w:pPr>
  </w:p>
  <w:p w:rsidR="00235940" w:rsidRPr="006B1DEC" w:rsidRDefault="00235940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E34875"/>
    <w:multiLevelType w:val="hybridMultilevel"/>
    <w:tmpl w:val="0980DC44"/>
    <w:lvl w:ilvl="0" w:tplc="9BA800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8802A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4C438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9AEB6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7882C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A08FB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3B204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46EFF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F8C51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08CE046D"/>
    <w:multiLevelType w:val="hybridMultilevel"/>
    <w:tmpl w:val="D94E3842"/>
    <w:lvl w:ilvl="0" w:tplc="BE10F2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5B4D8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950B8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A0A60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7C206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C7A58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26016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CD0EA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F8685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0A1C7A50"/>
    <w:multiLevelType w:val="hybridMultilevel"/>
    <w:tmpl w:val="29249196"/>
    <w:lvl w:ilvl="0" w:tplc="B42803E2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ED06996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12AC872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E6A9C28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0FC27C2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860CD5A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BE887A4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570935A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8E472C8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0E532F56"/>
    <w:multiLevelType w:val="hybridMultilevel"/>
    <w:tmpl w:val="42C041AA"/>
    <w:lvl w:ilvl="0" w:tplc="687481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CFE9C6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F94D9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5FECB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E74C7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C92A2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5E8D3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AD2E3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4483A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137A63D2"/>
    <w:multiLevelType w:val="hybridMultilevel"/>
    <w:tmpl w:val="7AD6F64C"/>
    <w:lvl w:ilvl="0" w:tplc="81480A7C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0764BAC">
      <w:start w:val="2047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68CA97E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7148552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054DD70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3CC9F38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26CD512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ACA7960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ECA1450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1AF31BD2"/>
    <w:multiLevelType w:val="hybridMultilevel"/>
    <w:tmpl w:val="18DAAA42"/>
    <w:lvl w:ilvl="0" w:tplc="144AC7A4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F3E59B8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FF27B3C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7EA7E58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3C46458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ADA81CA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6C69E6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918F734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CB037F0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1D365B42"/>
    <w:multiLevelType w:val="hybridMultilevel"/>
    <w:tmpl w:val="757CA0AE"/>
    <w:lvl w:ilvl="0" w:tplc="B57A8C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55C40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6B80C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1F033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8EC84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60C1F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18E04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602EF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13E7F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1E3748E1"/>
    <w:multiLevelType w:val="hybridMultilevel"/>
    <w:tmpl w:val="2FA67214"/>
    <w:lvl w:ilvl="0" w:tplc="D19A7C0A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46ECF7A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CAA0C5A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E24E3B2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6A61FA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D001CB4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78A6422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7D6F0B4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85C5B7E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1FE12EED"/>
    <w:multiLevelType w:val="hybridMultilevel"/>
    <w:tmpl w:val="D5862756"/>
    <w:lvl w:ilvl="0" w:tplc="598A8782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A708D74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AFC532A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1269008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7D6B0E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D5A5CCC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594FC00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6AEFE7C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3EEC178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20842AC5"/>
    <w:multiLevelType w:val="hybridMultilevel"/>
    <w:tmpl w:val="F320D496"/>
    <w:lvl w:ilvl="0" w:tplc="FF02AF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DC1B22">
      <w:start w:val="829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34638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7AE98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726F7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9C491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85099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59E6C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F695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20B6141A"/>
    <w:multiLevelType w:val="hybridMultilevel"/>
    <w:tmpl w:val="DB6076C0"/>
    <w:lvl w:ilvl="0" w:tplc="A62A11F2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1C77C51"/>
    <w:multiLevelType w:val="multilevel"/>
    <w:tmpl w:val="9444A07A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numFmt w:val="decimal"/>
      <w:isLgl/>
      <w:lvlText w:val="%1.%2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b/>
      </w:rPr>
    </w:lvl>
  </w:abstractNum>
  <w:abstractNum w:abstractNumId="12">
    <w:nsid w:val="22ED28CC"/>
    <w:multiLevelType w:val="hybridMultilevel"/>
    <w:tmpl w:val="F228A160"/>
    <w:lvl w:ilvl="0" w:tplc="838041B4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3940AD0"/>
    <w:multiLevelType w:val="hybridMultilevel"/>
    <w:tmpl w:val="FEFA5542"/>
    <w:lvl w:ilvl="0" w:tplc="1F4C1B9E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AC2BE42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5DE21C0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3F851AC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2423A78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FBA58CC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0BAF7F4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EDE9996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B58974A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25E633E8"/>
    <w:multiLevelType w:val="hybridMultilevel"/>
    <w:tmpl w:val="F6BABF32"/>
    <w:lvl w:ilvl="0" w:tplc="664A8BFC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436469E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3805174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3948E24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FC677F6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604C2A6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5C1360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53C43C4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1065BA0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2A53707C"/>
    <w:multiLevelType w:val="hybridMultilevel"/>
    <w:tmpl w:val="18F2791A"/>
    <w:lvl w:ilvl="0" w:tplc="505E89F4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96A760C">
      <w:start w:val="1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FB0C232" w:tentative="1">
      <w:start w:val="1"/>
      <w:numFmt w:val="bullet"/>
      <w:lvlText w:val="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9306D8A" w:tentative="1">
      <w:start w:val="1"/>
      <w:numFmt w:val="bullet"/>
      <w:lvlText w:val="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4D81428" w:tentative="1">
      <w:start w:val="1"/>
      <w:numFmt w:val="bullet"/>
      <w:lvlText w:val="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7066364" w:tentative="1">
      <w:start w:val="1"/>
      <w:numFmt w:val="bullet"/>
      <w:lvlText w:val="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DE8054A" w:tentative="1">
      <w:start w:val="1"/>
      <w:numFmt w:val="bullet"/>
      <w:lvlText w:val="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A4A1404" w:tentative="1">
      <w:start w:val="1"/>
      <w:numFmt w:val="bullet"/>
      <w:lvlText w:val="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16083AE" w:tentative="1">
      <w:start w:val="1"/>
      <w:numFmt w:val="bullet"/>
      <w:lvlText w:val="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2CBE42C3"/>
    <w:multiLevelType w:val="hybridMultilevel"/>
    <w:tmpl w:val="EDDCD6F2"/>
    <w:lvl w:ilvl="0" w:tplc="C3820052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AC25F06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312B3AC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1181DAC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D7492F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E187A92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01C7D64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B520302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B583FAC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2D333692"/>
    <w:multiLevelType w:val="hybridMultilevel"/>
    <w:tmpl w:val="5D028428"/>
    <w:lvl w:ilvl="0" w:tplc="A7C4B4B0">
      <w:start w:val="1"/>
      <w:numFmt w:val="decimal"/>
      <w:lvlText w:val="(%1)"/>
      <w:lvlJc w:val="left"/>
      <w:pPr>
        <w:ind w:left="1353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073" w:hanging="360"/>
      </w:pPr>
    </w:lvl>
    <w:lvl w:ilvl="2" w:tplc="0809001B" w:tentative="1">
      <w:start w:val="1"/>
      <w:numFmt w:val="lowerRoman"/>
      <w:lvlText w:val="%3."/>
      <w:lvlJc w:val="right"/>
      <w:pPr>
        <w:ind w:left="2793" w:hanging="180"/>
      </w:pPr>
    </w:lvl>
    <w:lvl w:ilvl="3" w:tplc="0809000F" w:tentative="1">
      <w:start w:val="1"/>
      <w:numFmt w:val="decimal"/>
      <w:lvlText w:val="%4."/>
      <w:lvlJc w:val="left"/>
      <w:pPr>
        <w:ind w:left="3513" w:hanging="360"/>
      </w:pPr>
    </w:lvl>
    <w:lvl w:ilvl="4" w:tplc="08090019" w:tentative="1">
      <w:start w:val="1"/>
      <w:numFmt w:val="lowerLetter"/>
      <w:lvlText w:val="%5."/>
      <w:lvlJc w:val="left"/>
      <w:pPr>
        <w:ind w:left="4233" w:hanging="360"/>
      </w:pPr>
    </w:lvl>
    <w:lvl w:ilvl="5" w:tplc="0809001B" w:tentative="1">
      <w:start w:val="1"/>
      <w:numFmt w:val="lowerRoman"/>
      <w:lvlText w:val="%6."/>
      <w:lvlJc w:val="right"/>
      <w:pPr>
        <w:ind w:left="4953" w:hanging="180"/>
      </w:pPr>
    </w:lvl>
    <w:lvl w:ilvl="6" w:tplc="0809000F" w:tentative="1">
      <w:start w:val="1"/>
      <w:numFmt w:val="decimal"/>
      <w:lvlText w:val="%7."/>
      <w:lvlJc w:val="left"/>
      <w:pPr>
        <w:ind w:left="5673" w:hanging="360"/>
      </w:pPr>
    </w:lvl>
    <w:lvl w:ilvl="7" w:tplc="08090019" w:tentative="1">
      <w:start w:val="1"/>
      <w:numFmt w:val="lowerLetter"/>
      <w:lvlText w:val="%8."/>
      <w:lvlJc w:val="left"/>
      <w:pPr>
        <w:ind w:left="6393" w:hanging="360"/>
      </w:pPr>
    </w:lvl>
    <w:lvl w:ilvl="8" w:tplc="0809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18">
    <w:nsid w:val="316F2409"/>
    <w:multiLevelType w:val="hybridMultilevel"/>
    <w:tmpl w:val="42041194"/>
    <w:lvl w:ilvl="0" w:tplc="D05281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9D2B0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32A9D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D16F4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4D639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DEC4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8FA9A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B10EC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25808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>
    <w:nsid w:val="31DC7FB2"/>
    <w:multiLevelType w:val="hybridMultilevel"/>
    <w:tmpl w:val="69C2A4AA"/>
    <w:lvl w:ilvl="0" w:tplc="B70CCC5E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2B632CA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4BAA9CC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27C1D20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76E7BD2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8FE6E5A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39EBC48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71868A0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2F8B482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34A563BC"/>
    <w:multiLevelType w:val="hybridMultilevel"/>
    <w:tmpl w:val="E3942456"/>
    <w:lvl w:ilvl="0" w:tplc="0C0A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4FF4FB9"/>
    <w:multiLevelType w:val="hybridMultilevel"/>
    <w:tmpl w:val="4E2ECAB6"/>
    <w:lvl w:ilvl="0" w:tplc="0C0A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73526DA"/>
    <w:multiLevelType w:val="hybridMultilevel"/>
    <w:tmpl w:val="4CF6F4D6"/>
    <w:lvl w:ilvl="0" w:tplc="371EEDE8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3A0CD56">
      <w:start w:val="1199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01A13D4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7549484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E48054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412674C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E1CBBE6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E2835A8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CB643FE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424339A5"/>
    <w:multiLevelType w:val="hybridMultilevel"/>
    <w:tmpl w:val="4CB6695C"/>
    <w:lvl w:ilvl="0" w:tplc="C2D4FB4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1637EF4"/>
    <w:multiLevelType w:val="hybridMultilevel"/>
    <w:tmpl w:val="4FD862D2"/>
    <w:lvl w:ilvl="0" w:tplc="B574BE1C">
      <w:start w:val="1"/>
      <w:numFmt w:val="upperLetter"/>
      <w:lvlText w:val="%1."/>
      <w:lvlJc w:val="left"/>
      <w:pPr>
        <w:ind w:left="720" w:hanging="360"/>
      </w:pPr>
      <w:rPr>
        <w:rFonts w:ascii="Arial" w:hAnsi="Arial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3F23970"/>
    <w:multiLevelType w:val="hybridMultilevel"/>
    <w:tmpl w:val="6F5C7968"/>
    <w:lvl w:ilvl="0" w:tplc="D5467A8A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58F0E86"/>
    <w:multiLevelType w:val="hybridMultilevel"/>
    <w:tmpl w:val="AA8A17F6"/>
    <w:lvl w:ilvl="0" w:tplc="AB7667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DDEB522">
      <w:start w:val="944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FFC71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616F5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EC2A3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BDC1D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740EE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F2EED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81EEB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>
    <w:nsid w:val="55A8554C"/>
    <w:multiLevelType w:val="hybridMultilevel"/>
    <w:tmpl w:val="F55EE286"/>
    <w:lvl w:ilvl="0" w:tplc="B6CE83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7CAD8BC">
      <w:start w:val="944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41A13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3AA7E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85A04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03262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E6286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06EC6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3D49E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>
    <w:nsid w:val="5A941CAA"/>
    <w:multiLevelType w:val="hybridMultilevel"/>
    <w:tmpl w:val="BD62D346"/>
    <w:lvl w:ilvl="0" w:tplc="DD6899D0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34C39DE">
      <w:start w:val="1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3D8CC74" w:tentative="1">
      <w:start w:val="1"/>
      <w:numFmt w:val="bullet"/>
      <w:lvlText w:val="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E6072F6" w:tentative="1">
      <w:start w:val="1"/>
      <w:numFmt w:val="bullet"/>
      <w:lvlText w:val="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BEE44E4" w:tentative="1">
      <w:start w:val="1"/>
      <w:numFmt w:val="bullet"/>
      <w:lvlText w:val="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946519E" w:tentative="1">
      <w:start w:val="1"/>
      <w:numFmt w:val="bullet"/>
      <w:lvlText w:val="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A46E9F6" w:tentative="1">
      <w:start w:val="1"/>
      <w:numFmt w:val="bullet"/>
      <w:lvlText w:val="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85611A6" w:tentative="1">
      <w:start w:val="1"/>
      <w:numFmt w:val="bullet"/>
      <w:lvlText w:val="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E6EA88A" w:tentative="1">
      <w:start w:val="1"/>
      <w:numFmt w:val="bullet"/>
      <w:lvlText w:val="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5B18767A"/>
    <w:multiLevelType w:val="hybridMultilevel"/>
    <w:tmpl w:val="F176F7FE"/>
    <w:lvl w:ilvl="0" w:tplc="77B6F0DC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A9AFAD0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0480A46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2EC2D8E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DEC727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68C6E5A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B5E6380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01ABD6C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48EDBCA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>
    <w:nsid w:val="5D0F5DD3"/>
    <w:multiLevelType w:val="hybridMultilevel"/>
    <w:tmpl w:val="F0BE2FF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17B664E"/>
    <w:multiLevelType w:val="hybridMultilevel"/>
    <w:tmpl w:val="2534922C"/>
    <w:lvl w:ilvl="0" w:tplc="36DE50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424C0DC">
      <w:start w:val="860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5C001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536AA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5D097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14417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B7617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97047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15C55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>
    <w:nsid w:val="626922BE"/>
    <w:multiLevelType w:val="hybridMultilevel"/>
    <w:tmpl w:val="6FC429D8"/>
    <w:lvl w:ilvl="0" w:tplc="0409000B">
      <w:start w:val="4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7BE2226"/>
    <w:multiLevelType w:val="hybridMultilevel"/>
    <w:tmpl w:val="96B076CA"/>
    <w:lvl w:ilvl="0" w:tplc="DCD4622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3043053"/>
    <w:multiLevelType w:val="hybridMultilevel"/>
    <w:tmpl w:val="DD8AAB4A"/>
    <w:lvl w:ilvl="0" w:tplc="B574BE1C">
      <w:start w:val="1"/>
      <w:numFmt w:val="upperLetter"/>
      <w:lvlText w:val="%1."/>
      <w:lvlJc w:val="left"/>
      <w:pPr>
        <w:ind w:left="720" w:hanging="360"/>
      </w:pPr>
      <w:rPr>
        <w:rFonts w:ascii="Arial" w:hAnsi="Arial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76702D6"/>
    <w:multiLevelType w:val="hybridMultilevel"/>
    <w:tmpl w:val="00B22BC6"/>
    <w:lvl w:ilvl="0" w:tplc="A816D88E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C9CF1EA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2340036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56E4688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72E444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C08B52A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E6869A6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C8270D6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34CE856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>
    <w:nsid w:val="79E6439A"/>
    <w:multiLevelType w:val="hybridMultilevel"/>
    <w:tmpl w:val="CD06EDF2"/>
    <w:lvl w:ilvl="0" w:tplc="B574BE1C">
      <w:start w:val="1"/>
      <w:numFmt w:val="upperLetter"/>
      <w:lvlText w:val="%1."/>
      <w:lvlJc w:val="left"/>
      <w:pPr>
        <w:ind w:left="720" w:hanging="360"/>
      </w:pPr>
      <w:rPr>
        <w:rFonts w:ascii="Arial" w:hAnsi="Arial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F175AC6"/>
    <w:multiLevelType w:val="hybridMultilevel"/>
    <w:tmpl w:val="8DB6FABC"/>
    <w:lvl w:ilvl="0" w:tplc="FD42665E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23"/>
  </w:num>
  <w:num w:numId="3">
    <w:abstractNumId w:val="35"/>
  </w:num>
  <w:num w:numId="4">
    <w:abstractNumId w:val="5"/>
  </w:num>
  <w:num w:numId="5">
    <w:abstractNumId w:val="29"/>
  </w:num>
  <w:num w:numId="6">
    <w:abstractNumId w:val="22"/>
  </w:num>
  <w:num w:numId="7">
    <w:abstractNumId w:val="15"/>
  </w:num>
  <w:num w:numId="8">
    <w:abstractNumId w:val="2"/>
  </w:num>
  <w:num w:numId="9">
    <w:abstractNumId w:val="7"/>
  </w:num>
  <w:num w:numId="10">
    <w:abstractNumId w:val="14"/>
  </w:num>
  <w:num w:numId="11">
    <w:abstractNumId w:val="16"/>
  </w:num>
  <w:num w:numId="12">
    <w:abstractNumId w:val="8"/>
  </w:num>
  <w:num w:numId="13">
    <w:abstractNumId w:val="19"/>
  </w:num>
  <w:num w:numId="14">
    <w:abstractNumId w:val="13"/>
  </w:num>
  <w:num w:numId="15">
    <w:abstractNumId w:val="4"/>
  </w:num>
  <w:num w:numId="16">
    <w:abstractNumId w:val="28"/>
  </w:num>
  <w:num w:numId="17">
    <w:abstractNumId w:val="3"/>
  </w:num>
  <w:num w:numId="18">
    <w:abstractNumId w:val="0"/>
  </w:num>
  <w:num w:numId="19">
    <w:abstractNumId w:val="9"/>
  </w:num>
  <w:num w:numId="20">
    <w:abstractNumId w:val="31"/>
  </w:num>
  <w:num w:numId="21">
    <w:abstractNumId w:val="1"/>
  </w:num>
  <w:num w:numId="22">
    <w:abstractNumId w:val="27"/>
  </w:num>
  <w:num w:numId="23">
    <w:abstractNumId w:val="26"/>
  </w:num>
  <w:num w:numId="24">
    <w:abstractNumId w:val="18"/>
  </w:num>
  <w:num w:numId="25">
    <w:abstractNumId w:val="6"/>
  </w:num>
  <w:num w:numId="26">
    <w:abstractNumId w:val="11"/>
  </w:num>
  <w:num w:numId="27">
    <w:abstractNumId w:val="24"/>
  </w:num>
  <w:num w:numId="28">
    <w:abstractNumId w:val="36"/>
  </w:num>
  <w:num w:numId="29">
    <w:abstractNumId w:val="34"/>
  </w:num>
  <w:num w:numId="30">
    <w:abstractNumId w:val="33"/>
  </w:num>
  <w:num w:numId="31">
    <w:abstractNumId w:val="37"/>
  </w:num>
  <w:num w:numId="32">
    <w:abstractNumId w:val="25"/>
  </w:num>
  <w:num w:numId="33">
    <w:abstractNumId w:val="10"/>
  </w:num>
  <w:num w:numId="34">
    <w:abstractNumId w:val="21"/>
  </w:num>
  <w:num w:numId="35">
    <w:abstractNumId w:val="20"/>
  </w:num>
  <w:num w:numId="36">
    <w:abstractNumId w:val="17"/>
  </w:num>
  <w:num w:numId="37">
    <w:abstractNumId w:val="30"/>
  </w:num>
  <w:num w:numId="38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pos w:val="sectEnd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327E"/>
    <w:rsid w:val="00000144"/>
    <w:rsid w:val="00000974"/>
    <w:rsid w:val="000018E7"/>
    <w:rsid w:val="00002512"/>
    <w:rsid w:val="00002D83"/>
    <w:rsid w:val="00003C7F"/>
    <w:rsid w:val="00003D96"/>
    <w:rsid w:val="0000508E"/>
    <w:rsid w:val="000051AD"/>
    <w:rsid w:val="00005260"/>
    <w:rsid w:val="000052CB"/>
    <w:rsid w:val="0000595B"/>
    <w:rsid w:val="00005DBB"/>
    <w:rsid w:val="00006344"/>
    <w:rsid w:val="00007235"/>
    <w:rsid w:val="000074CE"/>
    <w:rsid w:val="00007FEC"/>
    <w:rsid w:val="000111F9"/>
    <w:rsid w:val="000112B0"/>
    <w:rsid w:val="000114D6"/>
    <w:rsid w:val="00013AD6"/>
    <w:rsid w:val="00014545"/>
    <w:rsid w:val="00015813"/>
    <w:rsid w:val="00015992"/>
    <w:rsid w:val="000161B8"/>
    <w:rsid w:val="0001688F"/>
    <w:rsid w:val="0002029F"/>
    <w:rsid w:val="00020501"/>
    <w:rsid w:val="00020EA7"/>
    <w:rsid w:val="00021264"/>
    <w:rsid w:val="0002126A"/>
    <w:rsid w:val="00021FEC"/>
    <w:rsid w:val="00023CEF"/>
    <w:rsid w:val="00026684"/>
    <w:rsid w:val="00027276"/>
    <w:rsid w:val="000301F5"/>
    <w:rsid w:val="00030B85"/>
    <w:rsid w:val="00030DAA"/>
    <w:rsid w:val="0003145D"/>
    <w:rsid w:val="00031D80"/>
    <w:rsid w:val="00032385"/>
    <w:rsid w:val="000326FF"/>
    <w:rsid w:val="00032B26"/>
    <w:rsid w:val="000349C2"/>
    <w:rsid w:val="00034BD4"/>
    <w:rsid w:val="00034FB9"/>
    <w:rsid w:val="00035C71"/>
    <w:rsid w:val="000366E5"/>
    <w:rsid w:val="00037575"/>
    <w:rsid w:val="000379C8"/>
    <w:rsid w:val="00037AFC"/>
    <w:rsid w:val="00037B7A"/>
    <w:rsid w:val="00040204"/>
    <w:rsid w:val="00040B36"/>
    <w:rsid w:val="00041462"/>
    <w:rsid w:val="000414B0"/>
    <w:rsid w:val="00042DB3"/>
    <w:rsid w:val="0004311B"/>
    <w:rsid w:val="00043D97"/>
    <w:rsid w:val="000440A8"/>
    <w:rsid w:val="00044322"/>
    <w:rsid w:val="00044962"/>
    <w:rsid w:val="000454DB"/>
    <w:rsid w:val="00045E91"/>
    <w:rsid w:val="00046A27"/>
    <w:rsid w:val="00046A29"/>
    <w:rsid w:val="00046CA2"/>
    <w:rsid w:val="00047B8B"/>
    <w:rsid w:val="00052941"/>
    <w:rsid w:val="00052A83"/>
    <w:rsid w:val="000553BA"/>
    <w:rsid w:val="0005542D"/>
    <w:rsid w:val="00056A67"/>
    <w:rsid w:val="00057913"/>
    <w:rsid w:val="00061002"/>
    <w:rsid w:val="000611BA"/>
    <w:rsid w:val="000616BE"/>
    <w:rsid w:val="000622F1"/>
    <w:rsid w:val="000626ED"/>
    <w:rsid w:val="00062D50"/>
    <w:rsid w:val="0006436F"/>
    <w:rsid w:val="000645F0"/>
    <w:rsid w:val="000647AA"/>
    <w:rsid w:val="00064E5A"/>
    <w:rsid w:val="00064F66"/>
    <w:rsid w:val="00064FE9"/>
    <w:rsid w:val="00065828"/>
    <w:rsid w:val="0006713D"/>
    <w:rsid w:val="000672F6"/>
    <w:rsid w:val="000674E8"/>
    <w:rsid w:val="000710F2"/>
    <w:rsid w:val="00071EF5"/>
    <w:rsid w:val="00072062"/>
    <w:rsid w:val="000725EA"/>
    <w:rsid w:val="000726A3"/>
    <w:rsid w:val="00073BF4"/>
    <w:rsid w:val="0007417F"/>
    <w:rsid w:val="00074B26"/>
    <w:rsid w:val="00074C21"/>
    <w:rsid w:val="00075049"/>
    <w:rsid w:val="00075244"/>
    <w:rsid w:val="00075F99"/>
    <w:rsid w:val="000769A5"/>
    <w:rsid w:val="00077316"/>
    <w:rsid w:val="00077622"/>
    <w:rsid w:val="000778EB"/>
    <w:rsid w:val="00080442"/>
    <w:rsid w:val="00082321"/>
    <w:rsid w:val="0008289F"/>
    <w:rsid w:val="00082E7B"/>
    <w:rsid w:val="000838F5"/>
    <w:rsid w:val="00083B19"/>
    <w:rsid w:val="00083D52"/>
    <w:rsid w:val="0008459E"/>
    <w:rsid w:val="00084EF4"/>
    <w:rsid w:val="00084FE3"/>
    <w:rsid w:val="00085B8F"/>
    <w:rsid w:val="00085DC9"/>
    <w:rsid w:val="00090963"/>
    <w:rsid w:val="00090D55"/>
    <w:rsid w:val="00091BCA"/>
    <w:rsid w:val="000925ED"/>
    <w:rsid w:val="00092668"/>
    <w:rsid w:val="00092816"/>
    <w:rsid w:val="00092C44"/>
    <w:rsid w:val="00093A4E"/>
    <w:rsid w:val="00094D3A"/>
    <w:rsid w:val="00094F9F"/>
    <w:rsid w:val="000966D5"/>
    <w:rsid w:val="00097743"/>
    <w:rsid w:val="00097D8F"/>
    <w:rsid w:val="00097E80"/>
    <w:rsid w:val="000A0422"/>
    <w:rsid w:val="000A1024"/>
    <w:rsid w:val="000A12B8"/>
    <w:rsid w:val="000A17E5"/>
    <w:rsid w:val="000A1AA2"/>
    <w:rsid w:val="000A1C89"/>
    <w:rsid w:val="000A1FA0"/>
    <w:rsid w:val="000A2BF9"/>
    <w:rsid w:val="000A3FDD"/>
    <w:rsid w:val="000A465F"/>
    <w:rsid w:val="000A51A0"/>
    <w:rsid w:val="000A5D70"/>
    <w:rsid w:val="000A675A"/>
    <w:rsid w:val="000A6BD8"/>
    <w:rsid w:val="000A6C3A"/>
    <w:rsid w:val="000A7A29"/>
    <w:rsid w:val="000A7AEE"/>
    <w:rsid w:val="000B0048"/>
    <w:rsid w:val="000B129C"/>
    <w:rsid w:val="000B17AA"/>
    <w:rsid w:val="000B190D"/>
    <w:rsid w:val="000B1EB4"/>
    <w:rsid w:val="000B1FE6"/>
    <w:rsid w:val="000B248A"/>
    <w:rsid w:val="000B313B"/>
    <w:rsid w:val="000B36BE"/>
    <w:rsid w:val="000B38EB"/>
    <w:rsid w:val="000B3BAE"/>
    <w:rsid w:val="000B44A6"/>
    <w:rsid w:val="000B46C7"/>
    <w:rsid w:val="000B4E17"/>
    <w:rsid w:val="000B5853"/>
    <w:rsid w:val="000B631B"/>
    <w:rsid w:val="000B7745"/>
    <w:rsid w:val="000B7E0D"/>
    <w:rsid w:val="000B7E17"/>
    <w:rsid w:val="000C01FF"/>
    <w:rsid w:val="000C0601"/>
    <w:rsid w:val="000C0894"/>
    <w:rsid w:val="000C0969"/>
    <w:rsid w:val="000C1309"/>
    <w:rsid w:val="000C1A9B"/>
    <w:rsid w:val="000C44A7"/>
    <w:rsid w:val="000C4F04"/>
    <w:rsid w:val="000C5D91"/>
    <w:rsid w:val="000C5E6A"/>
    <w:rsid w:val="000C5F84"/>
    <w:rsid w:val="000C7861"/>
    <w:rsid w:val="000D0484"/>
    <w:rsid w:val="000D099E"/>
    <w:rsid w:val="000D1C30"/>
    <w:rsid w:val="000D2FE3"/>
    <w:rsid w:val="000D35D1"/>
    <w:rsid w:val="000D4435"/>
    <w:rsid w:val="000D4603"/>
    <w:rsid w:val="000D493A"/>
    <w:rsid w:val="000D4A2E"/>
    <w:rsid w:val="000D5429"/>
    <w:rsid w:val="000D6508"/>
    <w:rsid w:val="000D7A9C"/>
    <w:rsid w:val="000E075D"/>
    <w:rsid w:val="000E1229"/>
    <w:rsid w:val="000E1354"/>
    <w:rsid w:val="000E13A7"/>
    <w:rsid w:val="000E184D"/>
    <w:rsid w:val="000E25EA"/>
    <w:rsid w:val="000E48A3"/>
    <w:rsid w:val="000E49A4"/>
    <w:rsid w:val="000E49D0"/>
    <w:rsid w:val="000E4FE4"/>
    <w:rsid w:val="000E550D"/>
    <w:rsid w:val="000E61C1"/>
    <w:rsid w:val="000E6761"/>
    <w:rsid w:val="000E6A5A"/>
    <w:rsid w:val="000E7AEB"/>
    <w:rsid w:val="000E7CF4"/>
    <w:rsid w:val="000E7E28"/>
    <w:rsid w:val="000F0C48"/>
    <w:rsid w:val="000F2EA5"/>
    <w:rsid w:val="000F3071"/>
    <w:rsid w:val="000F3327"/>
    <w:rsid w:val="000F3DDB"/>
    <w:rsid w:val="000F4751"/>
    <w:rsid w:val="000F4A57"/>
    <w:rsid w:val="000F58B8"/>
    <w:rsid w:val="000F5C35"/>
    <w:rsid w:val="000F5CA9"/>
    <w:rsid w:val="000F6075"/>
    <w:rsid w:val="000F633F"/>
    <w:rsid w:val="000F6506"/>
    <w:rsid w:val="001000B1"/>
    <w:rsid w:val="00100ADC"/>
    <w:rsid w:val="00100CFF"/>
    <w:rsid w:val="00101571"/>
    <w:rsid w:val="00101593"/>
    <w:rsid w:val="00101A97"/>
    <w:rsid w:val="001023CD"/>
    <w:rsid w:val="00104B45"/>
    <w:rsid w:val="00105306"/>
    <w:rsid w:val="0010596A"/>
    <w:rsid w:val="00106B5E"/>
    <w:rsid w:val="0010784D"/>
    <w:rsid w:val="00110883"/>
    <w:rsid w:val="00111714"/>
    <w:rsid w:val="00111F8B"/>
    <w:rsid w:val="001129DB"/>
    <w:rsid w:val="00112FFB"/>
    <w:rsid w:val="00114D48"/>
    <w:rsid w:val="00115C3F"/>
    <w:rsid w:val="0011608D"/>
    <w:rsid w:val="00116760"/>
    <w:rsid w:val="00117EEA"/>
    <w:rsid w:val="00117F80"/>
    <w:rsid w:val="001203B2"/>
    <w:rsid w:val="0012052E"/>
    <w:rsid w:val="00121ED5"/>
    <w:rsid w:val="0012221E"/>
    <w:rsid w:val="0012382C"/>
    <w:rsid w:val="001245C3"/>
    <w:rsid w:val="001255F7"/>
    <w:rsid w:val="00125B18"/>
    <w:rsid w:val="001264A9"/>
    <w:rsid w:val="00127311"/>
    <w:rsid w:val="00127AE6"/>
    <w:rsid w:val="00127B32"/>
    <w:rsid w:val="001310F6"/>
    <w:rsid w:val="001317CC"/>
    <w:rsid w:val="00132C1D"/>
    <w:rsid w:val="0013319F"/>
    <w:rsid w:val="001339A4"/>
    <w:rsid w:val="00133FEB"/>
    <w:rsid w:val="00135056"/>
    <w:rsid w:val="001355D5"/>
    <w:rsid w:val="00136F4D"/>
    <w:rsid w:val="00137577"/>
    <w:rsid w:val="00137A72"/>
    <w:rsid w:val="001411E4"/>
    <w:rsid w:val="001416B3"/>
    <w:rsid w:val="00141D67"/>
    <w:rsid w:val="00143638"/>
    <w:rsid w:val="00143693"/>
    <w:rsid w:val="001441B2"/>
    <w:rsid w:val="0014433D"/>
    <w:rsid w:val="00145BD8"/>
    <w:rsid w:val="001474C3"/>
    <w:rsid w:val="00147E4F"/>
    <w:rsid w:val="00147F6A"/>
    <w:rsid w:val="001522F9"/>
    <w:rsid w:val="00154609"/>
    <w:rsid w:val="00155A91"/>
    <w:rsid w:val="00155C17"/>
    <w:rsid w:val="001567B8"/>
    <w:rsid w:val="00160963"/>
    <w:rsid w:val="00161316"/>
    <w:rsid w:val="00161715"/>
    <w:rsid w:val="001622D8"/>
    <w:rsid w:val="00162C82"/>
    <w:rsid w:val="0016308D"/>
    <w:rsid w:val="001638C5"/>
    <w:rsid w:val="00165051"/>
    <w:rsid w:val="00166AE2"/>
    <w:rsid w:val="00170D1F"/>
    <w:rsid w:val="001718D3"/>
    <w:rsid w:val="00172F77"/>
    <w:rsid w:val="00173F37"/>
    <w:rsid w:val="00174339"/>
    <w:rsid w:val="001762FD"/>
    <w:rsid w:val="00177380"/>
    <w:rsid w:val="001773A7"/>
    <w:rsid w:val="00177A69"/>
    <w:rsid w:val="00177DAA"/>
    <w:rsid w:val="001805C7"/>
    <w:rsid w:val="0018100C"/>
    <w:rsid w:val="001819F1"/>
    <w:rsid w:val="00182BAA"/>
    <w:rsid w:val="00183141"/>
    <w:rsid w:val="00183C10"/>
    <w:rsid w:val="00186436"/>
    <w:rsid w:val="00186941"/>
    <w:rsid w:val="00186EA2"/>
    <w:rsid w:val="00186F4C"/>
    <w:rsid w:val="00190A7E"/>
    <w:rsid w:val="00193449"/>
    <w:rsid w:val="0019376F"/>
    <w:rsid w:val="00195422"/>
    <w:rsid w:val="00196655"/>
    <w:rsid w:val="0019706A"/>
    <w:rsid w:val="00197C7E"/>
    <w:rsid w:val="001A08CD"/>
    <w:rsid w:val="001A4FC4"/>
    <w:rsid w:val="001A5517"/>
    <w:rsid w:val="001A5692"/>
    <w:rsid w:val="001A57BD"/>
    <w:rsid w:val="001A641E"/>
    <w:rsid w:val="001A6D93"/>
    <w:rsid w:val="001A707B"/>
    <w:rsid w:val="001A73C8"/>
    <w:rsid w:val="001A75AE"/>
    <w:rsid w:val="001A798D"/>
    <w:rsid w:val="001A7BE3"/>
    <w:rsid w:val="001B0176"/>
    <w:rsid w:val="001B1815"/>
    <w:rsid w:val="001B1CF7"/>
    <w:rsid w:val="001B2162"/>
    <w:rsid w:val="001B4F68"/>
    <w:rsid w:val="001B5875"/>
    <w:rsid w:val="001B7205"/>
    <w:rsid w:val="001B7604"/>
    <w:rsid w:val="001C0A28"/>
    <w:rsid w:val="001C0AD6"/>
    <w:rsid w:val="001C1069"/>
    <w:rsid w:val="001C1287"/>
    <w:rsid w:val="001C1C71"/>
    <w:rsid w:val="001C210E"/>
    <w:rsid w:val="001C449E"/>
    <w:rsid w:val="001C4552"/>
    <w:rsid w:val="001C4B27"/>
    <w:rsid w:val="001C66BA"/>
    <w:rsid w:val="001C6FBA"/>
    <w:rsid w:val="001C7C67"/>
    <w:rsid w:val="001D0000"/>
    <w:rsid w:val="001D05C4"/>
    <w:rsid w:val="001D1C9A"/>
    <w:rsid w:val="001D2542"/>
    <w:rsid w:val="001D2B8E"/>
    <w:rsid w:val="001D2E67"/>
    <w:rsid w:val="001D2FC0"/>
    <w:rsid w:val="001D39FD"/>
    <w:rsid w:val="001D427C"/>
    <w:rsid w:val="001D43A3"/>
    <w:rsid w:val="001D4EDA"/>
    <w:rsid w:val="001D6094"/>
    <w:rsid w:val="001D6F63"/>
    <w:rsid w:val="001D73B0"/>
    <w:rsid w:val="001D796E"/>
    <w:rsid w:val="001D7E09"/>
    <w:rsid w:val="001D7E34"/>
    <w:rsid w:val="001E00F3"/>
    <w:rsid w:val="001E07B0"/>
    <w:rsid w:val="001E2302"/>
    <w:rsid w:val="001E26B1"/>
    <w:rsid w:val="001E2843"/>
    <w:rsid w:val="001E2E67"/>
    <w:rsid w:val="001E2F73"/>
    <w:rsid w:val="001E398E"/>
    <w:rsid w:val="001E4A9E"/>
    <w:rsid w:val="001E4CBD"/>
    <w:rsid w:val="001E4E30"/>
    <w:rsid w:val="001E626E"/>
    <w:rsid w:val="001E7BB8"/>
    <w:rsid w:val="001F0708"/>
    <w:rsid w:val="001F1A37"/>
    <w:rsid w:val="001F2EAC"/>
    <w:rsid w:val="001F2F02"/>
    <w:rsid w:val="001F3EE8"/>
    <w:rsid w:val="001F5254"/>
    <w:rsid w:val="001F5681"/>
    <w:rsid w:val="001F5A57"/>
    <w:rsid w:val="001F5B46"/>
    <w:rsid w:val="001F5D4A"/>
    <w:rsid w:val="001F5FEA"/>
    <w:rsid w:val="001F6791"/>
    <w:rsid w:val="001F6C39"/>
    <w:rsid w:val="001F6CCB"/>
    <w:rsid w:val="001F71B8"/>
    <w:rsid w:val="001F75C6"/>
    <w:rsid w:val="001F7B09"/>
    <w:rsid w:val="001F7DC3"/>
    <w:rsid w:val="0020033A"/>
    <w:rsid w:val="00200EB6"/>
    <w:rsid w:val="002022DD"/>
    <w:rsid w:val="002024F5"/>
    <w:rsid w:val="002029DB"/>
    <w:rsid w:val="002039FA"/>
    <w:rsid w:val="00203DBB"/>
    <w:rsid w:val="002042C3"/>
    <w:rsid w:val="002051F4"/>
    <w:rsid w:val="002052E4"/>
    <w:rsid w:val="00206001"/>
    <w:rsid w:val="00206624"/>
    <w:rsid w:val="00206CE6"/>
    <w:rsid w:val="00206E2A"/>
    <w:rsid w:val="00207B12"/>
    <w:rsid w:val="00207E4E"/>
    <w:rsid w:val="00207E5A"/>
    <w:rsid w:val="00210421"/>
    <w:rsid w:val="002106AD"/>
    <w:rsid w:val="00211709"/>
    <w:rsid w:val="00211C30"/>
    <w:rsid w:val="00212555"/>
    <w:rsid w:val="00212EE8"/>
    <w:rsid w:val="002134D2"/>
    <w:rsid w:val="0021405E"/>
    <w:rsid w:val="0021481F"/>
    <w:rsid w:val="002166F3"/>
    <w:rsid w:val="00216A2E"/>
    <w:rsid w:val="002176CA"/>
    <w:rsid w:val="00220FA3"/>
    <w:rsid w:val="00222AD5"/>
    <w:rsid w:val="00223422"/>
    <w:rsid w:val="002234A4"/>
    <w:rsid w:val="0022462A"/>
    <w:rsid w:val="002256FB"/>
    <w:rsid w:val="00225F21"/>
    <w:rsid w:val="00226FE5"/>
    <w:rsid w:val="0022723A"/>
    <w:rsid w:val="00230141"/>
    <w:rsid w:val="002317A7"/>
    <w:rsid w:val="00231B8D"/>
    <w:rsid w:val="0023216D"/>
    <w:rsid w:val="00232DF5"/>
    <w:rsid w:val="002339C7"/>
    <w:rsid w:val="00233E6E"/>
    <w:rsid w:val="0023405C"/>
    <w:rsid w:val="00234BD6"/>
    <w:rsid w:val="00235940"/>
    <w:rsid w:val="00235D30"/>
    <w:rsid w:val="00236C2F"/>
    <w:rsid w:val="002374F9"/>
    <w:rsid w:val="00240A6C"/>
    <w:rsid w:val="00240E5D"/>
    <w:rsid w:val="00241316"/>
    <w:rsid w:val="00241CE1"/>
    <w:rsid w:val="00242077"/>
    <w:rsid w:val="00242284"/>
    <w:rsid w:val="002424A1"/>
    <w:rsid w:val="0024299A"/>
    <w:rsid w:val="002431D3"/>
    <w:rsid w:val="00243552"/>
    <w:rsid w:val="00244E5D"/>
    <w:rsid w:val="00245215"/>
    <w:rsid w:val="002454C9"/>
    <w:rsid w:val="002508BD"/>
    <w:rsid w:val="00250D9F"/>
    <w:rsid w:val="00250EC6"/>
    <w:rsid w:val="00251B62"/>
    <w:rsid w:val="00252363"/>
    <w:rsid w:val="00252A7E"/>
    <w:rsid w:val="00253325"/>
    <w:rsid w:val="002538E1"/>
    <w:rsid w:val="00253C63"/>
    <w:rsid w:val="00253CE0"/>
    <w:rsid w:val="00254269"/>
    <w:rsid w:val="00254A89"/>
    <w:rsid w:val="002568DA"/>
    <w:rsid w:val="002609C2"/>
    <w:rsid w:val="00261CB7"/>
    <w:rsid w:val="00263514"/>
    <w:rsid w:val="00263B28"/>
    <w:rsid w:val="0026772E"/>
    <w:rsid w:val="00270DF5"/>
    <w:rsid w:val="002761DE"/>
    <w:rsid w:val="002768E2"/>
    <w:rsid w:val="00276E5B"/>
    <w:rsid w:val="00277366"/>
    <w:rsid w:val="0027795E"/>
    <w:rsid w:val="00280117"/>
    <w:rsid w:val="002819E9"/>
    <w:rsid w:val="00282F2F"/>
    <w:rsid w:val="002830AD"/>
    <w:rsid w:val="002833E6"/>
    <w:rsid w:val="00283ED5"/>
    <w:rsid w:val="0028551A"/>
    <w:rsid w:val="00285756"/>
    <w:rsid w:val="00285FC3"/>
    <w:rsid w:val="002861BB"/>
    <w:rsid w:val="002867D3"/>
    <w:rsid w:val="002868A9"/>
    <w:rsid w:val="00286946"/>
    <w:rsid w:val="002876C6"/>
    <w:rsid w:val="00287B2C"/>
    <w:rsid w:val="0029038E"/>
    <w:rsid w:val="0029138D"/>
    <w:rsid w:val="002922BA"/>
    <w:rsid w:val="00292570"/>
    <w:rsid w:val="002926B1"/>
    <w:rsid w:val="0029292F"/>
    <w:rsid w:val="002940AF"/>
    <w:rsid w:val="00294763"/>
    <w:rsid w:val="002948B7"/>
    <w:rsid w:val="00294963"/>
    <w:rsid w:val="002949AE"/>
    <w:rsid w:val="002959A0"/>
    <w:rsid w:val="002967A5"/>
    <w:rsid w:val="00297088"/>
    <w:rsid w:val="0029720F"/>
    <w:rsid w:val="00297935"/>
    <w:rsid w:val="002A05F9"/>
    <w:rsid w:val="002A0DF7"/>
    <w:rsid w:val="002A0EE5"/>
    <w:rsid w:val="002A1590"/>
    <w:rsid w:val="002A1605"/>
    <w:rsid w:val="002A1676"/>
    <w:rsid w:val="002A1E1C"/>
    <w:rsid w:val="002A2324"/>
    <w:rsid w:val="002A3FB2"/>
    <w:rsid w:val="002A4AFE"/>
    <w:rsid w:val="002A77B1"/>
    <w:rsid w:val="002B09B6"/>
    <w:rsid w:val="002B1422"/>
    <w:rsid w:val="002B20C1"/>
    <w:rsid w:val="002B37EF"/>
    <w:rsid w:val="002B3D2D"/>
    <w:rsid w:val="002B4A5F"/>
    <w:rsid w:val="002B50AF"/>
    <w:rsid w:val="002B5389"/>
    <w:rsid w:val="002B5CE3"/>
    <w:rsid w:val="002B5DD2"/>
    <w:rsid w:val="002B6D52"/>
    <w:rsid w:val="002B77A9"/>
    <w:rsid w:val="002B7E6B"/>
    <w:rsid w:val="002B7F7D"/>
    <w:rsid w:val="002C30B4"/>
    <w:rsid w:val="002C4349"/>
    <w:rsid w:val="002C453B"/>
    <w:rsid w:val="002C559A"/>
    <w:rsid w:val="002C5D68"/>
    <w:rsid w:val="002C633F"/>
    <w:rsid w:val="002C6D2C"/>
    <w:rsid w:val="002D04CA"/>
    <w:rsid w:val="002D0539"/>
    <w:rsid w:val="002D1775"/>
    <w:rsid w:val="002D27DA"/>
    <w:rsid w:val="002D2EE4"/>
    <w:rsid w:val="002D364B"/>
    <w:rsid w:val="002D3C85"/>
    <w:rsid w:val="002D43E3"/>
    <w:rsid w:val="002D4A97"/>
    <w:rsid w:val="002D4F6E"/>
    <w:rsid w:val="002D612F"/>
    <w:rsid w:val="002D6471"/>
    <w:rsid w:val="002D6A94"/>
    <w:rsid w:val="002D76D9"/>
    <w:rsid w:val="002E0FC6"/>
    <w:rsid w:val="002E171B"/>
    <w:rsid w:val="002E19B0"/>
    <w:rsid w:val="002E214E"/>
    <w:rsid w:val="002E215F"/>
    <w:rsid w:val="002E452F"/>
    <w:rsid w:val="002E4997"/>
    <w:rsid w:val="002E55D9"/>
    <w:rsid w:val="002E5814"/>
    <w:rsid w:val="002E6665"/>
    <w:rsid w:val="002E6C49"/>
    <w:rsid w:val="002E7564"/>
    <w:rsid w:val="002E780A"/>
    <w:rsid w:val="002E7997"/>
    <w:rsid w:val="002E7A38"/>
    <w:rsid w:val="002E7D06"/>
    <w:rsid w:val="002F06F1"/>
    <w:rsid w:val="002F0DF3"/>
    <w:rsid w:val="002F0FE3"/>
    <w:rsid w:val="002F1509"/>
    <w:rsid w:val="002F4135"/>
    <w:rsid w:val="002F4E79"/>
    <w:rsid w:val="002F5401"/>
    <w:rsid w:val="002F5ED4"/>
    <w:rsid w:val="002F622D"/>
    <w:rsid w:val="00300291"/>
    <w:rsid w:val="003008C4"/>
    <w:rsid w:val="00300E6D"/>
    <w:rsid w:val="003011FA"/>
    <w:rsid w:val="0030195F"/>
    <w:rsid w:val="00301C91"/>
    <w:rsid w:val="003035C5"/>
    <w:rsid w:val="00303943"/>
    <w:rsid w:val="00303BF8"/>
    <w:rsid w:val="00303F7D"/>
    <w:rsid w:val="00305DA5"/>
    <w:rsid w:val="00305DC0"/>
    <w:rsid w:val="00307BF8"/>
    <w:rsid w:val="003101BF"/>
    <w:rsid w:val="003109B7"/>
    <w:rsid w:val="00312345"/>
    <w:rsid w:val="003127B6"/>
    <w:rsid w:val="00313377"/>
    <w:rsid w:val="00313DC4"/>
    <w:rsid w:val="00313E26"/>
    <w:rsid w:val="003154EF"/>
    <w:rsid w:val="00315749"/>
    <w:rsid w:val="003163AB"/>
    <w:rsid w:val="0031684C"/>
    <w:rsid w:val="00316D43"/>
    <w:rsid w:val="003209B0"/>
    <w:rsid w:val="00321384"/>
    <w:rsid w:val="003214EF"/>
    <w:rsid w:val="00322D80"/>
    <w:rsid w:val="003233F2"/>
    <w:rsid w:val="00324029"/>
    <w:rsid w:val="00324523"/>
    <w:rsid w:val="003251D9"/>
    <w:rsid w:val="00325201"/>
    <w:rsid w:val="0032555C"/>
    <w:rsid w:val="00326005"/>
    <w:rsid w:val="00326349"/>
    <w:rsid w:val="003263E3"/>
    <w:rsid w:val="003313B1"/>
    <w:rsid w:val="003314C5"/>
    <w:rsid w:val="003320EA"/>
    <w:rsid w:val="00333E15"/>
    <w:rsid w:val="00334177"/>
    <w:rsid w:val="0033464F"/>
    <w:rsid w:val="003346AE"/>
    <w:rsid w:val="00335500"/>
    <w:rsid w:val="00335E05"/>
    <w:rsid w:val="0033649B"/>
    <w:rsid w:val="003365BB"/>
    <w:rsid w:val="00336645"/>
    <w:rsid w:val="003369E0"/>
    <w:rsid w:val="00336ED9"/>
    <w:rsid w:val="00337A65"/>
    <w:rsid w:val="00337AD6"/>
    <w:rsid w:val="00340F46"/>
    <w:rsid w:val="003418C6"/>
    <w:rsid w:val="0034193C"/>
    <w:rsid w:val="0034271B"/>
    <w:rsid w:val="00342732"/>
    <w:rsid w:val="00343280"/>
    <w:rsid w:val="0034363D"/>
    <w:rsid w:val="003436C8"/>
    <w:rsid w:val="003439B3"/>
    <w:rsid w:val="00343AE1"/>
    <w:rsid w:val="00343F66"/>
    <w:rsid w:val="0034434C"/>
    <w:rsid w:val="0034493F"/>
    <w:rsid w:val="00345B6E"/>
    <w:rsid w:val="00346107"/>
    <w:rsid w:val="0034651F"/>
    <w:rsid w:val="0034769D"/>
    <w:rsid w:val="00350355"/>
    <w:rsid w:val="00350848"/>
    <w:rsid w:val="00351E31"/>
    <w:rsid w:val="003523D4"/>
    <w:rsid w:val="0035405A"/>
    <w:rsid w:val="003546A6"/>
    <w:rsid w:val="00354B37"/>
    <w:rsid w:val="0035549E"/>
    <w:rsid w:val="00355B89"/>
    <w:rsid w:val="00355EEA"/>
    <w:rsid w:val="00356368"/>
    <w:rsid w:val="003578BA"/>
    <w:rsid w:val="00357AC4"/>
    <w:rsid w:val="00360214"/>
    <w:rsid w:val="0036146A"/>
    <w:rsid w:val="003617B4"/>
    <w:rsid w:val="00361DE0"/>
    <w:rsid w:val="003628A7"/>
    <w:rsid w:val="0036342E"/>
    <w:rsid w:val="00364DE3"/>
    <w:rsid w:val="00366C6F"/>
    <w:rsid w:val="00367719"/>
    <w:rsid w:val="00367D05"/>
    <w:rsid w:val="00367FAD"/>
    <w:rsid w:val="00370174"/>
    <w:rsid w:val="0037076D"/>
    <w:rsid w:val="00370ABD"/>
    <w:rsid w:val="00370D2F"/>
    <w:rsid w:val="0037288E"/>
    <w:rsid w:val="00374A98"/>
    <w:rsid w:val="0037591A"/>
    <w:rsid w:val="00377549"/>
    <w:rsid w:val="0037773A"/>
    <w:rsid w:val="00380C70"/>
    <w:rsid w:val="00381BE0"/>
    <w:rsid w:val="00382A4B"/>
    <w:rsid w:val="0038302E"/>
    <w:rsid w:val="00383E2E"/>
    <w:rsid w:val="00384F63"/>
    <w:rsid w:val="003853A7"/>
    <w:rsid w:val="00385F73"/>
    <w:rsid w:val="00385FA9"/>
    <w:rsid w:val="00386F56"/>
    <w:rsid w:val="003872BF"/>
    <w:rsid w:val="00390161"/>
    <w:rsid w:val="0039038A"/>
    <w:rsid w:val="0039040E"/>
    <w:rsid w:val="003905BD"/>
    <w:rsid w:val="00390780"/>
    <w:rsid w:val="00390BF7"/>
    <w:rsid w:val="00390FB8"/>
    <w:rsid w:val="00392049"/>
    <w:rsid w:val="00392AFB"/>
    <w:rsid w:val="00392E66"/>
    <w:rsid w:val="00393888"/>
    <w:rsid w:val="00394FF8"/>
    <w:rsid w:val="00395019"/>
    <w:rsid w:val="00395981"/>
    <w:rsid w:val="00395F59"/>
    <w:rsid w:val="003961EA"/>
    <w:rsid w:val="00396B6B"/>
    <w:rsid w:val="00397A1A"/>
    <w:rsid w:val="00397BA7"/>
    <w:rsid w:val="003A0A57"/>
    <w:rsid w:val="003A1F6C"/>
    <w:rsid w:val="003A3244"/>
    <w:rsid w:val="003A33EF"/>
    <w:rsid w:val="003A3646"/>
    <w:rsid w:val="003A37EE"/>
    <w:rsid w:val="003A3C51"/>
    <w:rsid w:val="003A3E1C"/>
    <w:rsid w:val="003A4EDD"/>
    <w:rsid w:val="003A55B0"/>
    <w:rsid w:val="003A5C36"/>
    <w:rsid w:val="003A63CF"/>
    <w:rsid w:val="003B0AB1"/>
    <w:rsid w:val="003B0ADE"/>
    <w:rsid w:val="003B16B9"/>
    <w:rsid w:val="003B1E69"/>
    <w:rsid w:val="003B29A1"/>
    <w:rsid w:val="003B29A6"/>
    <w:rsid w:val="003B3D70"/>
    <w:rsid w:val="003B3FE8"/>
    <w:rsid w:val="003B4093"/>
    <w:rsid w:val="003B45C3"/>
    <w:rsid w:val="003B5400"/>
    <w:rsid w:val="003B59B6"/>
    <w:rsid w:val="003B6593"/>
    <w:rsid w:val="003C098F"/>
    <w:rsid w:val="003C1569"/>
    <w:rsid w:val="003C32B1"/>
    <w:rsid w:val="003C36EA"/>
    <w:rsid w:val="003C385F"/>
    <w:rsid w:val="003C3C61"/>
    <w:rsid w:val="003C478A"/>
    <w:rsid w:val="003C4A6E"/>
    <w:rsid w:val="003C4FDD"/>
    <w:rsid w:val="003C6AF9"/>
    <w:rsid w:val="003C77DD"/>
    <w:rsid w:val="003D0417"/>
    <w:rsid w:val="003D0568"/>
    <w:rsid w:val="003D116E"/>
    <w:rsid w:val="003D1AD6"/>
    <w:rsid w:val="003D332A"/>
    <w:rsid w:val="003D3C0F"/>
    <w:rsid w:val="003D3E4A"/>
    <w:rsid w:val="003D3F17"/>
    <w:rsid w:val="003D43F7"/>
    <w:rsid w:val="003D5BFF"/>
    <w:rsid w:val="003D60A4"/>
    <w:rsid w:val="003E192E"/>
    <w:rsid w:val="003E254A"/>
    <w:rsid w:val="003E2594"/>
    <w:rsid w:val="003E3784"/>
    <w:rsid w:val="003E3829"/>
    <w:rsid w:val="003E3841"/>
    <w:rsid w:val="003E3EF9"/>
    <w:rsid w:val="003E46EC"/>
    <w:rsid w:val="003E5048"/>
    <w:rsid w:val="003E68A0"/>
    <w:rsid w:val="003E6CF1"/>
    <w:rsid w:val="003E7050"/>
    <w:rsid w:val="003E7760"/>
    <w:rsid w:val="003E782A"/>
    <w:rsid w:val="003E7DA4"/>
    <w:rsid w:val="003F0204"/>
    <w:rsid w:val="003F0383"/>
    <w:rsid w:val="003F055C"/>
    <w:rsid w:val="003F14E2"/>
    <w:rsid w:val="003F2B65"/>
    <w:rsid w:val="003F2B82"/>
    <w:rsid w:val="003F2D1D"/>
    <w:rsid w:val="003F36D5"/>
    <w:rsid w:val="003F3892"/>
    <w:rsid w:val="003F4523"/>
    <w:rsid w:val="003F5503"/>
    <w:rsid w:val="003F5C93"/>
    <w:rsid w:val="003F5D63"/>
    <w:rsid w:val="003F7E32"/>
    <w:rsid w:val="004001E8"/>
    <w:rsid w:val="004010AB"/>
    <w:rsid w:val="00401733"/>
    <w:rsid w:val="00402528"/>
    <w:rsid w:val="004028FA"/>
    <w:rsid w:val="00402991"/>
    <w:rsid w:val="00402A56"/>
    <w:rsid w:val="00403109"/>
    <w:rsid w:val="00403227"/>
    <w:rsid w:val="00403507"/>
    <w:rsid w:val="00403613"/>
    <w:rsid w:val="00403B51"/>
    <w:rsid w:val="00403C74"/>
    <w:rsid w:val="00403F83"/>
    <w:rsid w:val="00404285"/>
    <w:rsid w:val="004049B7"/>
    <w:rsid w:val="00404A81"/>
    <w:rsid w:val="00404D7C"/>
    <w:rsid w:val="00405145"/>
    <w:rsid w:val="004064C2"/>
    <w:rsid w:val="00406655"/>
    <w:rsid w:val="00406DFC"/>
    <w:rsid w:val="00407B2F"/>
    <w:rsid w:val="00410D09"/>
    <w:rsid w:val="004114A0"/>
    <w:rsid w:val="0041295E"/>
    <w:rsid w:val="00412B9F"/>
    <w:rsid w:val="00412D2B"/>
    <w:rsid w:val="00412E5E"/>
    <w:rsid w:val="0041317A"/>
    <w:rsid w:val="004132E2"/>
    <w:rsid w:val="00414083"/>
    <w:rsid w:val="00414904"/>
    <w:rsid w:val="0041535A"/>
    <w:rsid w:val="0041726C"/>
    <w:rsid w:val="004175DE"/>
    <w:rsid w:val="00417CAA"/>
    <w:rsid w:val="004200F0"/>
    <w:rsid w:val="0042098C"/>
    <w:rsid w:val="00421F19"/>
    <w:rsid w:val="00421F1A"/>
    <w:rsid w:val="00423F06"/>
    <w:rsid w:val="004240C9"/>
    <w:rsid w:val="0042416D"/>
    <w:rsid w:val="004244ED"/>
    <w:rsid w:val="0042572E"/>
    <w:rsid w:val="00427EB4"/>
    <w:rsid w:val="00432067"/>
    <w:rsid w:val="004348EF"/>
    <w:rsid w:val="00440D2A"/>
    <w:rsid w:val="004419E9"/>
    <w:rsid w:val="0044302E"/>
    <w:rsid w:val="004430B0"/>
    <w:rsid w:val="00443177"/>
    <w:rsid w:val="00445E5C"/>
    <w:rsid w:val="0044624C"/>
    <w:rsid w:val="00446CFA"/>
    <w:rsid w:val="00447037"/>
    <w:rsid w:val="004470F4"/>
    <w:rsid w:val="00447119"/>
    <w:rsid w:val="0044756F"/>
    <w:rsid w:val="00447ED4"/>
    <w:rsid w:val="004509BE"/>
    <w:rsid w:val="004510CA"/>
    <w:rsid w:val="00451FD9"/>
    <w:rsid w:val="004521BD"/>
    <w:rsid w:val="004528EC"/>
    <w:rsid w:val="00452A27"/>
    <w:rsid w:val="00452F9A"/>
    <w:rsid w:val="00453096"/>
    <w:rsid w:val="00453E65"/>
    <w:rsid w:val="00454C6D"/>
    <w:rsid w:val="00454D47"/>
    <w:rsid w:val="00454F99"/>
    <w:rsid w:val="0045547B"/>
    <w:rsid w:val="004559C1"/>
    <w:rsid w:val="00455E83"/>
    <w:rsid w:val="00457003"/>
    <w:rsid w:val="0046046F"/>
    <w:rsid w:val="00460FAD"/>
    <w:rsid w:val="00461354"/>
    <w:rsid w:val="00461456"/>
    <w:rsid w:val="0046152F"/>
    <w:rsid w:val="004622E4"/>
    <w:rsid w:val="00463102"/>
    <w:rsid w:val="00463352"/>
    <w:rsid w:val="00463E3A"/>
    <w:rsid w:val="00465DA2"/>
    <w:rsid w:val="00465F21"/>
    <w:rsid w:val="00467B16"/>
    <w:rsid w:val="00470B47"/>
    <w:rsid w:val="00471211"/>
    <w:rsid w:val="004737E7"/>
    <w:rsid w:val="0047520A"/>
    <w:rsid w:val="00475CFF"/>
    <w:rsid w:val="00475E9D"/>
    <w:rsid w:val="004771BB"/>
    <w:rsid w:val="00477805"/>
    <w:rsid w:val="00480535"/>
    <w:rsid w:val="004808C9"/>
    <w:rsid w:val="00480C63"/>
    <w:rsid w:val="00480D77"/>
    <w:rsid w:val="00481486"/>
    <w:rsid w:val="00481D9A"/>
    <w:rsid w:val="00481FCD"/>
    <w:rsid w:val="00482324"/>
    <w:rsid w:val="004831C8"/>
    <w:rsid w:val="00484A90"/>
    <w:rsid w:val="00485DC5"/>
    <w:rsid w:val="004862AA"/>
    <w:rsid w:val="00486EE4"/>
    <w:rsid w:val="00487E02"/>
    <w:rsid w:val="0049182F"/>
    <w:rsid w:val="0049200C"/>
    <w:rsid w:val="00496D1B"/>
    <w:rsid w:val="004A0C0F"/>
    <w:rsid w:val="004A1085"/>
    <w:rsid w:val="004A12D0"/>
    <w:rsid w:val="004A1A75"/>
    <w:rsid w:val="004A2FCA"/>
    <w:rsid w:val="004A36DB"/>
    <w:rsid w:val="004A4AEA"/>
    <w:rsid w:val="004A5C44"/>
    <w:rsid w:val="004A6DF2"/>
    <w:rsid w:val="004A7517"/>
    <w:rsid w:val="004A7E44"/>
    <w:rsid w:val="004B1BE6"/>
    <w:rsid w:val="004B21E6"/>
    <w:rsid w:val="004B29D9"/>
    <w:rsid w:val="004B2FF9"/>
    <w:rsid w:val="004B38E1"/>
    <w:rsid w:val="004B45CA"/>
    <w:rsid w:val="004B55FD"/>
    <w:rsid w:val="004C11EC"/>
    <w:rsid w:val="004C1E77"/>
    <w:rsid w:val="004C24F1"/>
    <w:rsid w:val="004C2841"/>
    <w:rsid w:val="004C3413"/>
    <w:rsid w:val="004C4269"/>
    <w:rsid w:val="004C44C4"/>
    <w:rsid w:val="004C53B3"/>
    <w:rsid w:val="004C5767"/>
    <w:rsid w:val="004C5927"/>
    <w:rsid w:val="004C6AC7"/>
    <w:rsid w:val="004C6F9F"/>
    <w:rsid w:val="004D0010"/>
    <w:rsid w:val="004D03E2"/>
    <w:rsid w:val="004D0710"/>
    <w:rsid w:val="004D0AD0"/>
    <w:rsid w:val="004D21CF"/>
    <w:rsid w:val="004D3297"/>
    <w:rsid w:val="004D3377"/>
    <w:rsid w:val="004D3788"/>
    <w:rsid w:val="004D3B65"/>
    <w:rsid w:val="004D4889"/>
    <w:rsid w:val="004D56A9"/>
    <w:rsid w:val="004D6A43"/>
    <w:rsid w:val="004D6EC5"/>
    <w:rsid w:val="004D75CC"/>
    <w:rsid w:val="004D7EAE"/>
    <w:rsid w:val="004E035E"/>
    <w:rsid w:val="004E147D"/>
    <w:rsid w:val="004E466A"/>
    <w:rsid w:val="004E4E1D"/>
    <w:rsid w:val="004E55D9"/>
    <w:rsid w:val="004E600C"/>
    <w:rsid w:val="004E60EA"/>
    <w:rsid w:val="004E6513"/>
    <w:rsid w:val="004E675E"/>
    <w:rsid w:val="004E6846"/>
    <w:rsid w:val="004E6C89"/>
    <w:rsid w:val="004E7DAA"/>
    <w:rsid w:val="004F0E53"/>
    <w:rsid w:val="004F2D1F"/>
    <w:rsid w:val="004F49EA"/>
    <w:rsid w:val="004F56BD"/>
    <w:rsid w:val="004F5FA4"/>
    <w:rsid w:val="004F64A5"/>
    <w:rsid w:val="004F6D12"/>
    <w:rsid w:val="004F7112"/>
    <w:rsid w:val="004F7CE8"/>
    <w:rsid w:val="0050101F"/>
    <w:rsid w:val="005027E7"/>
    <w:rsid w:val="00502976"/>
    <w:rsid w:val="00503325"/>
    <w:rsid w:val="00503D0E"/>
    <w:rsid w:val="00503E88"/>
    <w:rsid w:val="00504040"/>
    <w:rsid w:val="005047D6"/>
    <w:rsid w:val="0050529F"/>
    <w:rsid w:val="005055B8"/>
    <w:rsid w:val="005067B8"/>
    <w:rsid w:val="00506A5C"/>
    <w:rsid w:val="005101C2"/>
    <w:rsid w:val="00511820"/>
    <w:rsid w:val="005127E1"/>
    <w:rsid w:val="005129BE"/>
    <w:rsid w:val="00512F12"/>
    <w:rsid w:val="00513F7C"/>
    <w:rsid w:val="00514230"/>
    <w:rsid w:val="00514238"/>
    <w:rsid w:val="00514652"/>
    <w:rsid w:val="00514C5C"/>
    <w:rsid w:val="00515311"/>
    <w:rsid w:val="00515435"/>
    <w:rsid w:val="00520BAA"/>
    <w:rsid w:val="00520FE6"/>
    <w:rsid w:val="005211B4"/>
    <w:rsid w:val="005214D8"/>
    <w:rsid w:val="005230D4"/>
    <w:rsid w:val="00524196"/>
    <w:rsid w:val="00524238"/>
    <w:rsid w:val="0052460A"/>
    <w:rsid w:val="00524EC5"/>
    <w:rsid w:val="00525326"/>
    <w:rsid w:val="00525A4E"/>
    <w:rsid w:val="005261AB"/>
    <w:rsid w:val="00526AE0"/>
    <w:rsid w:val="00527261"/>
    <w:rsid w:val="005276B6"/>
    <w:rsid w:val="00530C03"/>
    <w:rsid w:val="00532AB9"/>
    <w:rsid w:val="00533C12"/>
    <w:rsid w:val="00534435"/>
    <w:rsid w:val="00535110"/>
    <w:rsid w:val="00535A26"/>
    <w:rsid w:val="00535B89"/>
    <w:rsid w:val="0053697B"/>
    <w:rsid w:val="00536B12"/>
    <w:rsid w:val="00536CE0"/>
    <w:rsid w:val="00537D09"/>
    <w:rsid w:val="00540936"/>
    <w:rsid w:val="00541002"/>
    <w:rsid w:val="0054170C"/>
    <w:rsid w:val="00541848"/>
    <w:rsid w:val="00541920"/>
    <w:rsid w:val="00542578"/>
    <w:rsid w:val="00542A7E"/>
    <w:rsid w:val="005443A4"/>
    <w:rsid w:val="00544BB8"/>
    <w:rsid w:val="00544EA7"/>
    <w:rsid w:val="00545324"/>
    <w:rsid w:val="00546526"/>
    <w:rsid w:val="00546555"/>
    <w:rsid w:val="00546647"/>
    <w:rsid w:val="0054708A"/>
    <w:rsid w:val="00547C44"/>
    <w:rsid w:val="00547CC9"/>
    <w:rsid w:val="00550476"/>
    <w:rsid w:val="0055048C"/>
    <w:rsid w:val="005508E2"/>
    <w:rsid w:val="005512A7"/>
    <w:rsid w:val="00551B49"/>
    <w:rsid w:val="00552320"/>
    <w:rsid w:val="00552FFB"/>
    <w:rsid w:val="00553C13"/>
    <w:rsid w:val="005546A5"/>
    <w:rsid w:val="0055486A"/>
    <w:rsid w:val="005557F7"/>
    <w:rsid w:val="00555A2D"/>
    <w:rsid w:val="00560FDD"/>
    <w:rsid w:val="005617C7"/>
    <w:rsid w:val="005617EF"/>
    <w:rsid w:val="00561F29"/>
    <w:rsid w:val="005620A9"/>
    <w:rsid w:val="00562B80"/>
    <w:rsid w:val="00563E4E"/>
    <w:rsid w:val="005645AA"/>
    <w:rsid w:val="00564EFB"/>
    <w:rsid w:val="00567A9D"/>
    <w:rsid w:val="0057066B"/>
    <w:rsid w:val="00571ADC"/>
    <w:rsid w:val="005720E9"/>
    <w:rsid w:val="0057276A"/>
    <w:rsid w:val="00572D1F"/>
    <w:rsid w:val="00572F72"/>
    <w:rsid w:val="00573E82"/>
    <w:rsid w:val="00574B53"/>
    <w:rsid w:val="00580BF6"/>
    <w:rsid w:val="00580C55"/>
    <w:rsid w:val="00580F6F"/>
    <w:rsid w:val="005815ED"/>
    <w:rsid w:val="00581F45"/>
    <w:rsid w:val="00583B53"/>
    <w:rsid w:val="0058409F"/>
    <w:rsid w:val="00584138"/>
    <w:rsid w:val="005847EF"/>
    <w:rsid w:val="00584A69"/>
    <w:rsid w:val="0058510B"/>
    <w:rsid w:val="005860A7"/>
    <w:rsid w:val="00587B64"/>
    <w:rsid w:val="00590518"/>
    <w:rsid w:val="00590631"/>
    <w:rsid w:val="00590B4F"/>
    <w:rsid w:val="00591B03"/>
    <w:rsid w:val="0059373D"/>
    <w:rsid w:val="005938A6"/>
    <w:rsid w:val="005938DA"/>
    <w:rsid w:val="00593C41"/>
    <w:rsid w:val="00593DD7"/>
    <w:rsid w:val="005943A0"/>
    <w:rsid w:val="0059442A"/>
    <w:rsid w:val="00594CED"/>
    <w:rsid w:val="0059534D"/>
    <w:rsid w:val="00596B69"/>
    <w:rsid w:val="0059799F"/>
    <w:rsid w:val="005A003D"/>
    <w:rsid w:val="005A080F"/>
    <w:rsid w:val="005A1182"/>
    <w:rsid w:val="005A1B4D"/>
    <w:rsid w:val="005A266C"/>
    <w:rsid w:val="005A362C"/>
    <w:rsid w:val="005A3AB9"/>
    <w:rsid w:val="005A444C"/>
    <w:rsid w:val="005A4FA2"/>
    <w:rsid w:val="005A594B"/>
    <w:rsid w:val="005A6B6D"/>
    <w:rsid w:val="005A6C44"/>
    <w:rsid w:val="005A7B10"/>
    <w:rsid w:val="005A7E09"/>
    <w:rsid w:val="005B10FC"/>
    <w:rsid w:val="005B1AFB"/>
    <w:rsid w:val="005B2598"/>
    <w:rsid w:val="005B2913"/>
    <w:rsid w:val="005B2A17"/>
    <w:rsid w:val="005B3D62"/>
    <w:rsid w:val="005B4CBA"/>
    <w:rsid w:val="005B50F7"/>
    <w:rsid w:val="005B5E20"/>
    <w:rsid w:val="005B601D"/>
    <w:rsid w:val="005B744B"/>
    <w:rsid w:val="005C1CFD"/>
    <w:rsid w:val="005C28A4"/>
    <w:rsid w:val="005C2E5A"/>
    <w:rsid w:val="005C385E"/>
    <w:rsid w:val="005C3988"/>
    <w:rsid w:val="005C4CE5"/>
    <w:rsid w:val="005C4F54"/>
    <w:rsid w:val="005C55CD"/>
    <w:rsid w:val="005C59C9"/>
    <w:rsid w:val="005C5CDB"/>
    <w:rsid w:val="005C70E1"/>
    <w:rsid w:val="005D0FC8"/>
    <w:rsid w:val="005D2373"/>
    <w:rsid w:val="005D24F9"/>
    <w:rsid w:val="005D49B7"/>
    <w:rsid w:val="005D49C4"/>
    <w:rsid w:val="005D5871"/>
    <w:rsid w:val="005D6167"/>
    <w:rsid w:val="005D6217"/>
    <w:rsid w:val="005D69E8"/>
    <w:rsid w:val="005D756F"/>
    <w:rsid w:val="005D7784"/>
    <w:rsid w:val="005D78E9"/>
    <w:rsid w:val="005E08B6"/>
    <w:rsid w:val="005E1BA7"/>
    <w:rsid w:val="005E1C38"/>
    <w:rsid w:val="005E1CD4"/>
    <w:rsid w:val="005E2AEA"/>
    <w:rsid w:val="005E3033"/>
    <w:rsid w:val="005E32CE"/>
    <w:rsid w:val="005E366B"/>
    <w:rsid w:val="005E39E1"/>
    <w:rsid w:val="005E3FEC"/>
    <w:rsid w:val="005E4044"/>
    <w:rsid w:val="005E5C01"/>
    <w:rsid w:val="005E5CF5"/>
    <w:rsid w:val="005E7142"/>
    <w:rsid w:val="005F0D16"/>
    <w:rsid w:val="005F0E0A"/>
    <w:rsid w:val="005F176F"/>
    <w:rsid w:val="005F2A7F"/>
    <w:rsid w:val="005F2AC6"/>
    <w:rsid w:val="005F3839"/>
    <w:rsid w:val="005F3F3A"/>
    <w:rsid w:val="005F7AB7"/>
    <w:rsid w:val="00601016"/>
    <w:rsid w:val="00601B77"/>
    <w:rsid w:val="00602BD7"/>
    <w:rsid w:val="00603CCF"/>
    <w:rsid w:val="0060483C"/>
    <w:rsid w:val="00605234"/>
    <w:rsid w:val="00605BDE"/>
    <w:rsid w:val="00605C07"/>
    <w:rsid w:val="00606B52"/>
    <w:rsid w:val="00606FDF"/>
    <w:rsid w:val="00610172"/>
    <w:rsid w:val="00610D24"/>
    <w:rsid w:val="00610FFA"/>
    <w:rsid w:val="00611538"/>
    <w:rsid w:val="00611792"/>
    <w:rsid w:val="00611B86"/>
    <w:rsid w:val="00611D02"/>
    <w:rsid w:val="00611EA6"/>
    <w:rsid w:val="0061206F"/>
    <w:rsid w:val="00612F8A"/>
    <w:rsid w:val="00613745"/>
    <w:rsid w:val="00613A85"/>
    <w:rsid w:val="00614583"/>
    <w:rsid w:val="006154D8"/>
    <w:rsid w:val="0061558A"/>
    <w:rsid w:val="0061593B"/>
    <w:rsid w:val="0061675A"/>
    <w:rsid w:val="00616AB6"/>
    <w:rsid w:val="00616D1B"/>
    <w:rsid w:val="0061703E"/>
    <w:rsid w:val="00617E3E"/>
    <w:rsid w:val="006203DB"/>
    <w:rsid w:val="006206DA"/>
    <w:rsid w:val="0062086C"/>
    <w:rsid w:val="00620919"/>
    <w:rsid w:val="00620BC5"/>
    <w:rsid w:val="006211B4"/>
    <w:rsid w:val="00621B9D"/>
    <w:rsid w:val="00625354"/>
    <w:rsid w:val="006258A4"/>
    <w:rsid w:val="00625956"/>
    <w:rsid w:val="00625D69"/>
    <w:rsid w:val="00626706"/>
    <w:rsid w:val="0062714D"/>
    <w:rsid w:val="00627B95"/>
    <w:rsid w:val="00630F58"/>
    <w:rsid w:val="00630F8C"/>
    <w:rsid w:val="00632275"/>
    <w:rsid w:val="006322F4"/>
    <w:rsid w:val="006335D2"/>
    <w:rsid w:val="00634624"/>
    <w:rsid w:val="00634991"/>
    <w:rsid w:val="0064064F"/>
    <w:rsid w:val="00641861"/>
    <w:rsid w:val="00642334"/>
    <w:rsid w:val="006424E8"/>
    <w:rsid w:val="006435F3"/>
    <w:rsid w:val="00643D40"/>
    <w:rsid w:val="0064410F"/>
    <w:rsid w:val="00644BFB"/>
    <w:rsid w:val="006452E5"/>
    <w:rsid w:val="00645458"/>
    <w:rsid w:val="006455C6"/>
    <w:rsid w:val="006461B9"/>
    <w:rsid w:val="00646934"/>
    <w:rsid w:val="006471C9"/>
    <w:rsid w:val="0065090A"/>
    <w:rsid w:val="00651CFA"/>
    <w:rsid w:val="0065332E"/>
    <w:rsid w:val="0065357A"/>
    <w:rsid w:val="00654508"/>
    <w:rsid w:val="00654B48"/>
    <w:rsid w:val="00654C66"/>
    <w:rsid w:val="00656288"/>
    <w:rsid w:val="006562F3"/>
    <w:rsid w:val="006566FD"/>
    <w:rsid w:val="00656E98"/>
    <w:rsid w:val="006570DB"/>
    <w:rsid w:val="0065737C"/>
    <w:rsid w:val="00657FE0"/>
    <w:rsid w:val="00660CE0"/>
    <w:rsid w:val="0066124E"/>
    <w:rsid w:val="00661615"/>
    <w:rsid w:val="006630FA"/>
    <w:rsid w:val="00663AEE"/>
    <w:rsid w:val="00666779"/>
    <w:rsid w:val="00667305"/>
    <w:rsid w:val="00667862"/>
    <w:rsid w:val="006701EC"/>
    <w:rsid w:val="0067064E"/>
    <w:rsid w:val="00670EB1"/>
    <w:rsid w:val="006716C0"/>
    <w:rsid w:val="00671D18"/>
    <w:rsid w:val="00673413"/>
    <w:rsid w:val="00673507"/>
    <w:rsid w:val="00674402"/>
    <w:rsid w:val="006746D0"/>
    <w:rsid w:val="0067705F"/>
    <w:rsid w:val="00677D0A"/>
    <w:rsid w:val="006805BB"/>
    <w:rsid w:val="00681275"/>
    <w:rsid w:val="0068134C"/>
    <w:rsid w:val="006816A8"/>
    <w:rsid w:val="006816E0"/>
    <w:rsid w:val="006827D2"/>
    <w:rsid w:val="00683ADA"/>
    <w:rsid w:val="00683F90"/>
    <w:rsid w:val="006851DF"/>
    <w:rsid w:val="00690642"/>
    <w:rsid w:val="00691B55"/>
    <w:rsid w:val="00691CA2"/>
    <w:rsid w:val="006924AA"/>
    <w:rsid w:val="00692FA3"/>
    <w:rsid w:val="00695211"/>
    <w:rsid w:val="006969D8"/>
    <w:rsid w:val="00696E84"/>
    <w:rsid w:val="0069702F"/>
    <w:rsid w:val="00697905"/>
    <w:rsid w:val="006A0C26"/>
    <w:rsid w:val="006A16C7"/>
    <w:rsid w:val="006A2028"/>
    <w:rsid w:val="006A20F2"/>
    <w:rsid w:val="006A2191"/>
    <w:rsid w:val="006A2B84"/>
    <w:rsid w:val="006A39AE"/>
    <w:rsid w:val="006A3B95"/>
    <w:rsid w:val="006A3F90"/>
    <w:rsid w:val="006A4ACE"/>
    <w:rsid w:val="006A4CEC"/>
    <w:rsid w:val="006A57E6"/>
    <w:rsid w:val="006A5C2D"/>
    <w:rsid w:val="006A67B3"/>
    <w:rsid w:val="006A7217"/>
    <w:rsid w:val="006A7374"/>
    <w:rsid w:val="006A74A6"/>
    <w:rsid w:val="006B166C"/>
    <w:rsid w:val="006B1DEC"/>
    <w:rsid w:val="006B1F29"/>
    <w:rsid w:val="006B31EF"/>
    <w:rsid w:val="006B3A0B"/>
    <w:rsid w:val="006B5596"/>
    <w:rsid w:val="006B6BD9"/>
    <w:rsid w:val="006B6D1C"/>
    <w:rsid w:val="006C057C"/>
    <w:rsid w:val="006C0CFB"/>
    <w:rsid w:val="006C1812"/>
    <w:rsid w:val="006C5331"/>
    <w:rsid w:val="006C7442"/>
    <w:rsid w:val="006C78E6"/>
    <w:rsid w:val="006D1DDA"/>
    <w:rsid w:val="006D2969"/>
    <w:rsid w:val="006D30FC"/>
    <w:rsid w:val="006D417A"/>
    <w:rsid w:val="006D4BA3"/>
    <w:rsid w:val="006D4E9D"/>
    <w:rsid w:val="006E2563"/>
    <w:rsid w:val="006E4E83"/>
    <w:rsid w:val="006E5022"/>
    <w:rsid w:val="006E5026"/>
    <w:rsid w:val="006E53A9"/>
    <w:rsid w:val="006E6969"/>
    <w:rsid w:val="006E722A"/>
    <w:rsid w:val="006E765B"/>
    <w:rsid w:val="006F0254"/>
    <w:rsid w:val="006F154B"/>
    <w:rsid w:val="006F26E8"/>
    <w:rsid w:val="006F3740"/>
    <w:rsid w:val="006F3E29"/>
    <w:rsid w:val="006F470A"/>
    <w:rsid w:val="006F5DE0"/>
    <w:rsid w:val="006F633D"/>
    <w:rsid w:val="006F63D5"/>
    <w:rsid w:val="006F6FDD"/>
    <w:rsid w:val="006F746D"/>
    <w:rsid w:val="00700A15"/>
    <w:rsid w:val="00700CCE"/>
    <w:rsid w:val="007012FF"/>
    <w:rsid w:val="00701D23"/>
    <w:rsid w:val="00702955"/>
    <w:rsid w:val="00702DD9"/>
    <w:rsid w:val="007037E8"/>
    <w:rsid w:val="00703801"/>
    <w:rsid w:val="007047C5"/>
    <w:rsid w:val="00704E48"/>
    <w:rsid w:val="007060AC"/>
    <w:rsid w:val="00707A80"/>
    <w:rsid w:val="00707E70"/>
    <w:rsid w:val="007100C5"/>
    <w:rsid w:val="007106FC"/>
    <w:rsid w:val="0071121E"/>
    <w:rsid w:val="00711C0B"/>
    <w:rsid w:val="00712924"/>
    <w:rsid w:val="00712CB1"/>
    <w:rsid w:val="0071373A"/>
    <w:rsid w:val="0071377E"/>
    <w:rsid w:val="00713A51"/>
    <w:rsid w:val="007140D6"/>
    <w:rsid w:val="00714C95"/>
    <w:rsid w:val="00715810"/>
    <w:rsid w:val="00715F0A"/>
    <w:rsid w:val="0071683D"/>
    <w:rsid w:val="00716FA5"/>
    <w:rsid w:val="00717937"/>
    <w:rsid w:val="0072004F"/>
    <w:rsid w:val="00720B9D"/>
    <w:rsid w:val="00721166"/>
    <w:rsid w:val="007212EF"/>
    <w:rsid w:val="0072198D"/>
    <w:rsid w:val="00721D4B"/>
    <w:rsid w:val="007225C9"/>
    <w:rsid w:val="00722ADA"/>
    <w:rsid w:val="00722BF6"/>
    <w:rsid w:val="00722CF7"/>
    <w:rsid w:val="007234D7"/>
    <w:rsid w:val="00723606"/>
    <w:rsid w:val="007241DE"/>
    <w:rsid w:val="007242C6"/>
    <w:rsid w:val="007252B5"/>
    <w:rsid w:val="007256F4"/>
    <w:rsid w:val="00725728"/>
    <w:rsid w:val="00725823"/>
    <w:rsid w:val="007266E1"/>
    <w:rsid w:val="007272CC"/>
    <w:rsid w:val="00730EF4"/>
    <w:rsid w:val="00730F27"/>
    <w:rsid w:val="00731ED8"/>
    <w:rsid w:val="0073219C"/>
    <w:rsid w:val="0073385B"/>
    <w:rsid w:val="0073385E"/>
    <w:rsid w:val="0073429B"/>
    <w:rsid w:val="0073469C"/>
    <w:rsid w:val="00734735"/>
    <w:rsid w:val="00735E46"/>
    <w:rsid w:val="00735F85"/>
    <w:rsid w:val="007368F9"/>
    <w:rsid w:val="007375D1"/>
    <w:rsid w:val="007408B4"/>
    <w:rsid w:val="00740E45"/>
    <w:rsid w:val="00743514"/>
    <w:rsid w:val="00743D18"/>
    <w:rsid w:val="00744368"/>
    <w:rsid w:val="00744BBB"/>
    <w:rsid w:val="00745067"/>
    <w:rsid w:val="00746568"/>
    <w:rsid w:val="00746D6A"/>
    <w:rsid w:val="00747C0A"/>
    <w:rsid w:val="00747EDD"/>
    <w:rsid w:val="00750AB5"/>
    <w:rsid w:val="007512B4"/>
    <w:rsid w:val="00752EBD"/>
    <w:rsid w:val="00753807"/>
    <w:rsid w:val="00753A8A"/>
    <w:rsid w:val="00754527"/>
    <w:rsid w:val="00754B7C"/>
    <w:rsid w:val="00755CFD"/>
    <w:rsid w:val="007561AB"/>
    <w:rsid w:val="00756DDF"/>
    <w:rsid w:val="00756E7B"/>
    <w:rsid w:val="00756F7E"/>
    <w:rsid w:val="0076136E"/>
    <w:rsid w:val="00761492"/>
    <w:rsid w:val="007619FB"/>
    <w:rsid w:val="007627E1"/>
    <w:rsid w:val="00762B63"/>
    <w:rsid w:val="00762C91"/>
    <w:rsid w:val="00766553"/>
    <w:rsid w:val="0076787C"/>
    <w:rsid w:val="00770067"/>
    <w:rsid w:val="007707F0"/>
    <w:rsid w:val="00770D1F"/>
    <w:rsid w:val="0077143F"/>
    <w:rsid w:val="007720D8"/>
    <w:rsid w:val="00772D54"/>
    <w:rsid w:val="00773BA8"/>
    <w:rsid w:val="00774184"/>
    <w:rsid w:val="0077496A"/>
    <w:rsid w:val="00775DF2"/>
    <w:rsid w:val="00776B51"/>
    <w:rsid w:val="00776EA1"/>
    <w:rsid w:val="007770C3"/>
    <w:rsid w:val="0077722E"/>
    <w:rsid w:val="00777271"/>
    <w:rsid w:val="00777817"/>
    <w:rsid w:val="00780F11"/>
    <w:rsid w:val="0078198F"/>
    <w:rsid w:val="00782DA8"/>
    <w:rsid w:val="0078389C"/>
    <w:rsid w:val="0078443C"/>
    <w:rsid w:val="00785821"/>
    <w:rsid w:val="007859FD"/>
    <w:rsid w:val="00785C76"/>
    <w:rsid w:val="00786136"/>
    <w:rsid w:val="007865E8"/>
    <w:rsid w:val="00786942"/>
    <w:rsid w:val="007871B5"/>
    <w:rsid w:val="00787981"/>
    <w:rsid w:val="007903F0"/>
    <w:rsid w:val="0079061F"/>
    <w:rsid w:val="007907B9"/>
    <w:rsid w:val="0079161E"/>
    <w:rsid w:val="00792166"/>
    <w:rsid w:val="0079279C"/>
    <w:rsid w:val="007933C9"/>
    <w:rsid w:val="007936D1"/>
    <w:rsid w:val="00793A59"/>
    <w:rsid w:val="00794F05"/>
    <w:rsid w:val="0079586A"/>
    <w:rsid w:val="00795984"/>
    <w:rsid w:val="0079621B"/>
    <w:rsid w:val="00796882"/>
    <w:rsid w:val="007974A9"/>
    <w:rsid w:val="007A0EC4"/>
    <w:rsid w:val="007A128B"/>
    <w:rsid w:val="007A144F"/>
    <w:rsid w:val="007A1E34"/>
    <w:rsid w:val="007A3580"/>
    <w:rsid w:val="007A362D"/>
    <w:rsid w:val="007A36E1"/>
    <w:rsid w:val="007A428A"/>
    <w:rsid w:val="007A5A49"/>
    <w:rsid w:val="007A5EF3"/>
    <w:rsid w:val="007A715D"/>
    <w:rsid w:val="007A790E"/>
    <w:rsid w:val="007B019A"/>
    <w:rsid w:val="007B071A"/>
    <w:rsid w:val="007B0936"/>
    <w:rsid w:val="007B0942"/>
    <w:rsid w:val="007B0F81"/>
    <w:rsid w:val="007B24E2"/>
    <w:rsid w:val="007B2A14"/>
    <w:rsid w:val="007B3836"/>
    <w:rsid w:val="007B3A55"/>
    <w:rsid w:val="007B3C1F"/>
    <w:rsid w:val="007B4386"/>
    <w:rsid w:val="007B49C4"/>
    <w:rsid w:val="007B4B00"/>
    <w:rsid w:val="007B4B04"/>
    <w:rsid w:val="007B52B6"/>
    <w:rsid w:val="007B5998"/>
    <w:rsid w:val="007B6F92"/>
    <w:rsid w:val="007B79F0"/>
    <w:rsid w:val="007C0327"/>
    <w:rsid w:val="007C0944"/>
    <w:rsid w:val="007C138A"/>
    <w:rsid w:val="007C1BF0"/>
    <w:rsid w:val="007C23FE"/>
    <w:rsid w:val="007C2811"/>
    <w:rsid w:val="007C4F35"/>
    <w:rsid w:val="007C565C"/>
    <w:rsid w:val="007C598F"/>
    <w:rsid w:val="007C5B85"/>
    <w:rsid w:val="007C6243"/>
    <w:rsid w:val="007C698B"/>
    <w:rsid w:val="007C780E"/>
    <w:rsid w:val="007D085B"/>
    <w:rsid w:val="007D095D"/>
    <w:rsid w:val="007D1108"/>
    <w:rsid w:val="007D138A"/>
    <w:rsid w:val="007D1803"/>
    <w:rsid w:val="007D18F4"/>
    <w:rsid w:val="007D1BB6"/>
    <w:rsid w:val="007D255C"/>
    <w:rsid w:val="007D33B2"/>
    <w:rsid w:val="007D35A7"/>
    <w:rsid w:val="007D35BF"/>
    <w:rsid w:val="007D52D0"/>
    <w:rsid w:val="007D57C6"/>
    <w:rsid w:val="007D5C80"/>
    <w:rsid w:val="007D6003"/>
    <w:rsid w:val="007D6414"/>
    <w:rsid w:val="007D7DD3"/>
    <w:rsid w:val="007E1AD3"/>
    <w:rsid w:val="007E27E0"/>
    <w:rsid w:val="007E3B8C"/>
    <w:rsid w:val="007E3BA9"/>
    <w:rsid w:val="007E4065"/>
    <w:rsid w:val="007E463D"/>
    <w:rsid w:val="007E4DC9"/>
    <w:rsid w:val="007E5E04"/>
    <w:rsid w:val="007E60AC"/>
    <w:rsid w:val="007E633C"/>
    <w:rsid w:val="007E6604"/>
    <w:rsid w:val="007E6925"/>
    <w:rsid w:val="007E6CFF"/>
    <w:rsid w:val="007E70A7"/>
    <w:rsid w:val="007E7C6E"/>
    <w:rsid w:val="007E7ED8"/>
    <w:rsid w:val="007F38A2"/>
    <w:rsid w:val="007F491C"/>
    <w:rsid w:val="007F5751"/>
    <w:rsid w:val="007F589E"/>
    <w:rsid w:val="007F5D55"/>
    <w:rsid w:val="007F6944"/>
    <w:rsid w:val="007F74C1"/>
    <w:rsid w:val="007F79C5"/>
    <w:rsid w:val="00800677"/>
    <w:rsid w:val="00800C91"/>
    <w:rsid w:val="00802127"/>
    <w:rsid w:val="00802323"/>
    <w:rsid w:val="008037DD"/>
    <w:rsid w:val="0080399F"/>
    <w:rsid w:val="00803C2B"/>
    <w:rsid w:val="00804016"/>
    <w:rsid w:val="0080498E"/>
    <w:rsid w:val="008057DC"/>
    <w:rsid w:val="008114EE"/>
    <w:rsid w:val="008117DC"/>
    <w:rsid w:val="00812171"/>
    <w:rsid w:val="008128A4"/>
    <w:rsid w:val="00812A4B"/>
    <w:rsid w:val="00812A9E"/>
    <w:rsid w:val="00812B28"/>
    <w:rsid w:val="00814905"/>
    <w:rsid w:val="00814990"/>
    <w:rsid w:val="00815B1C"/>
    <w:rsid w:val="0082096E"/>
    <w:rsid w:val="00820A50"/>
    <w:rsid w:val="008219B4"/>
    <w:rsid w:val="00821B64"/>
    <w:rsid w:val="008223A4"/>
    <w:rsid w:val="0082253E"/>
    <w:rsid w:val="0082341B"/>
    <w:rsid w:val="0082355E"/>
    <w:rsid w:val="00825418"/>
    <w:rsid w:val="00825805"/>
    <w:rsid w:val="0082604A"/>
    <w:rsid w:val="00826108"/>
    <w:rsid w:val="00826180"/>
    <w:rsid w:val="008274D8"/>
    <w:rsid w:val="00827B94"/>
    <w:rsid w:val="008301A8"/>
    <w:rsid w:val="00830636"/>
    <w:rsid w:val="00831872"/>
    <w:rsid w:val="00832118"/>
    <w:rsid w:val="008321A1"/>
    <w:rsid w:val="008322A3"/>
    <w:rsid w:val="008342C3"/>
    <w:rsid w:val="0083437B"/>
    <w:rsid w:val="00834604"/>
    <w:rsid w:val="0083539E"/>
    <w:rsid w:val="00835668"/>
    <w:rsid w:val="00835C62"/>
    <w:rsid w:val="0083782E"/>
    <w:rsid w:val="00837AA1"/>
    <w:rsid w:val="00841AC2"/>
    <w:rsid w:val="00842D3E"/>
    <w:rsid w:val="00842D87"/>
    <w:rsid w:val="00842FA7"/>
    <w:rsid w:val="008438E2"/>
    <w:rsid w:val="00843DFA"/>
    <w:rsid w:val="008440CE"/>
    <w:rsid w:val="008441DA"/>
    <w:rsid w:val="008441EA"/>
    <w:rsid w:val="00844C62"/>
    <w:rsid w:val="008454CE"/>
    <w:rsid w:val="00846424"/>
    <w:rsid w:val="00846614"/>
    <w:rsid w:val="008466BD"/>
    <w:rsid w:val="00846E31"/>
    <w:rsid w:val="008472D2"/>
    <w:rsid w:val="008477A2"/>
    <w:rsid w:val="00847964"/>
    <w:rsid w:val="0085009C"/>
    <w:rsid w:val="00850D07"/>
    <w:rsid w:val="0085105B"/>
    <w:rsid w:val="00851AF8"/>
    <w:rsid w:val="00852F1D"/>
    <w:rsid w:val="00853A8E"/>
    <w:rsid w:val="008546FB"/>
    <w:rsid w:val="008558D6"/>
    <w:rsid w:val="00855C37"/>
    <w:rsid w:val="00856249"/>
    <w:rsid w:val="00856800"/>
    <w:rsid w:val="0085710E"/>
    <w:rsid w:val="0086045C"/>
    <w:rsid w:val="0086107C"/>
    <w:rsid w:val="0086139F"/>
    <w:rsid w:val="00861F46"/>
    <w:rsid w:val="008624DD"/>
    <w:rsid w:val="0086327E"/>
    <w:rsid w:val="0086344E"/>
    <w:rsid w:val="00864022"/>
    <w:rsid w:val="008649D2"/>
    <w:rsid w:val="00865AC7"/>
    <w:rsid w:val="00866033"/>
    <w:rsid w:val="0086638D"/>
    <w:rsid w:val="00867698"/>
    <w:rsid w:val="00870378"/>
    <w:rsid w:val="00870B3B"/>
    <w:rsid w:val="0087266B"/>
    <w:rsid w:val="00874273"/>
    <w:rsid w:val="0087433B"/>
    <w:rsid w:val="00874358"/>
    <w:rsid w:val="00875258"/>
    <w:rsid w:val="0087622A"/>
    <w:rsid w:val="00876BCB"/>
    <w:rsid w:val="00877DF6"/>
    <w:rsid w:val="008808DA"/>
    <w:rsid w:val="00880B9D"/>
    <w:rsid w:val="00880E34"/>
    <w:rsid w:val="00880E7E"/>
    <w:rsid w:val="008811E1"/>
    <w:rsid w:val="00881373"/>
    <w:rsid w:val="00881519"/>
    <w:rsid w:val="00881EB4"/>
    <w:rsid w:val="00881F5B"/>
    <w:rsid w:val="008823D7"/>
    <w:rsid w:val="00882767"/>
    <w:rsid w:val="00882E5C"/>
    <w:rsid w:val="00882EE4"/>
    <w:rsid w:val="00883223"/>
    <w:rsid w:val="0088322E"/>
    <w:rsid w:val="00883CB0"/>
    <w:rsid w:val="00884245"/>
    <w:rsid w:val="00887F85"/>
    <w:rsid w:val="008903DD"/>
    <w:rsid w:val="00890A75"/>
    <w:rsid w:val="008923A0"/>
    <w:rsid w:val="0089240C"/>
    <w:rsid w:val="00893B96"/>
    <w:rsid w:val="00893FD5"/>
    <w:rsid w:val="00894359"/>
    <w:rsid w:val="00894884"/>
    <w:rsid w:val="00894A56"/>
    <w:rsid w:val="00894ACA"/>
    <w:rsid w:val="00894BA0"/>
    <w:rsid w:val="008953BD"/>
    <w:rsid w:val="00895AC9"/>
    <w:rsid w:val="00895DE6"/>
    <w:rsid w:val="008965F7"/>
    <w:rsid w:val="00896B47"/>
    <w:rsid w:val="00896EDE"/>
    <w:rsid w:val="00897D41"/>
    <w:rsid w:val="008A078A"/>
    <w:rsid w:val="008A0D47"/>
    <w:rsid w:val="008A15B8"/>
    <w:rsid w:val="008A3048"/>
    <w:rsid w:val="008A3343"/>
    <w:rsid w:val="008A3345"/>
    <w:rsid w:val="008A3ABF"/>
    <w:rsid w:val="008A59B3"/>
    <w:rsid w:val="008A5C47"/>
    <w:rsid w:val="008A6F8A"/>
    <w:rsid w:val="008A7A78"/>
    <w:rsid w:val="008B0A1F"/>
    <w:rsid w:val="008B1D9C"/>
    <w:rsid w:val="008B1FC4"/>
    <w:rsid w:val="008B2770"/>
    <w:rsid w:val="008B29CF"/>
    <w:rsid w:val="008B2A5F"/>
    <w:rsid w:val="008B349D"/>
    <w:rsid w:val="008B36F4"/>
    <w:rsid w:val="008B3F5E"/>
    <w:rsid w:val="008B4A47"/>
    <w:rsid w:val="008B4C20"/>
    <w:rsid w:val="008B540F"/>
    <w:rsid w:val="008B6DB8"/>
    <w:rsid w:val="008B763D"/>
    <w:rsid w:val="008C08B2"/>
    <w:rsid w:val="008C11A1"/>
    <w:rsid w:val="008C12AB"/>
    <w:rsid w:val="008C15E6"/>
    <w:rsid w:val="008C252E"/>
    <w:rsid w:val="008C278D"/>
    <w:rsid w:val="008C29B3"/>
    <w:rsid w:val="008C4139"/>
    <w:rsid w:val="008C42E8"/>
    <w:rsid w:val="008C50DA"/>
    <w:rsid w:val="008C515E"/>
    <w:rsid w:val="008C5785"/>
    <w:rsid w:val="008C593E"/>
    <w:rsid w:val="008C5D73"/>
    <w:rsid w:val="008C77A5"/>
    <w:rsid w:val="008C797A"/>
    <w:rsid w:val="008D01DE"/>
    <w:rsid w:val="008D061C"/>
    <w:rsid w:val="008D0B9C"/>
    <w:rsid w:val="008D0F7C"/>
    <w:rsid w:val="008D3C7E"/>
    <w:rsid w:val="008D3D28"/>
    <w:rsid w:val="008D3D83"/>
    <w:rsid w:val="008D4423"/>
    <w:rsid w:val="008D4630"/>
    <w:rsid w:val="008D555D"/>
    <w:rsid w:val="008D56C7"/>
    <w:rsid w:val="008D5C48"/>
    <w:rsid w:val="008D620E"/>
    <w:rsid w:val="008D7498"/>
    <w:rsid w:val="008E0185"/>
    <w:rsid w:val="008E02E0"/>
    <w:rsid w:val="008E033B"/>
    <w:rsid w:val="008E0BA4"/>
    <w:rsid w:val="008E0DD1"/>
    <w:rsid w:val="008E1455"/>
    <w:rsid w:val="008E24AE"/>
    <w:rsid w:val="008E2C98"/>
    <w:rsid w:val="008E3898"/>
    <w:rsid w:val="008E3B19"/>
    <w:rsid w:val="008E3CA4"/>
    <w:rsid w:val="008E4C03"/>
    <w:rsid w:val="008E5528"/>
    <w:rsid w:val="008E56AD"/>
    <w:rsid w:val="008E6405"/>
    <w:rsid w:val="008E6C1E"/>
    <w:rsid w:val="008E7928"/>
    <w:rsid w:val="008F0387"/>
    <w:rsid w:val="008F068D"/>
    <w:rsid w:val="008F0B43"/>
    <w:rsid w:val="008F0E25"/>
    <w:rsid w:val="008F125C"/>
    <w:rsid w:val="008F1674"/>
    <w:rsid w:val="008F220D"/>
    <w:rsid w:val="008F2697"/>
    <w:rsid w:val="008F283F"/>
    <w:rsid w:val="008F2C80"/>
    <w:rsid w:val="008F3616"/>
    <w:rsid w:val="008F509B"/>
    <w:rsid w:val="008F54B8"/>
    <w:rsid w:val="008F61F7"/>
    <w:rsid w:val="008F638D"/>
    <w:rsid w:val="008F6BB1"/>
    <w:rsid w:val="008F6BFA"/>
    <w:rsid w:val="008F6EAA"/>
    <w:rsid w:val="008F6F45"/>
    <w:rsid w:val="008F72B8"/>
    <w:rsid w:val="009020E2"/>
    <w:rsid w:val="009027BB"/>
    <w:rsid w:val="00902B31"/>
    <w:rsid w:val="009038CE"/>
    <w:rsid w:val="00903D16"/>
    <w:rsid w:val="009041E8"/>
    <w:rsid w:val="009043D7"/>
    <w:rsid w:val="009044C4"/>
    <w:rsid w:val="00905142"/>
    <w:rsid w:val="0090753D"/>
    <w:rsid w:val="009075F1"/>
    <w:rsid w:val="009079E2"/>
    <w:rsid w:val="009100B6"/>
    <w:rsid w:val="00910777"/>
    <w:rsid w:val="00912452"/>
    <w:rsid w:val="0091335E"/>
    <w:rsid w:val="00914E30"/>
    <w:rsid w:val="009153CB"/>
    <w:rsid w:val="009157A8"/>
    <w:rsid w:val="009160E3"/>
    <w:rsid w:val="00916389"/>
    <w:rsid w:val="009172CB"/>
    <w:rsid w:val="0091776C"/>
    <w:rsid w:val="0091787D"/>
    <w:rsid w:val="0091787E"/>
    <w:rsid w:val="009179D5"/>
    <w:rsid w:val="00921820"/>
    <w:rsid w:val="00921C42"/>
    <w:rsid w:val="00921E32"/>
    <w:rsid w:val="009220BC"/>
    <w:rsid w:val="00922400"/>
    <w:rsid w:val="00923812"/>
    <w:rsid w:val="00925050"/>
    <w:rsid w:val="00925D82"/>
    <w:rsid w:val="00926441"/>
    <w:rsid w:val="0092716C"/>
    <w:rsid w:val="00931456"/>
    <w:rsid w:val="009316D3"/>
    <w:rsid w:val="00931D39"/>
    <w:rsid w:val="00932F76"/>
    <w:rsid w:val="00933673"/>
    <w:rsid w:val="00933855"/>
    <w:rsid w:val="00933AEC"/>
    <w:rsid w:val="00934220"/>
    <w:rsid w:val="00934670"/>
    <w:rsid w:val="009356B5"/>
    <w:rsid w:val="009359B6"/>
    <w:rsid w:val="00935C78"/>
    <w:rsid w:val="00936978"/>
    <w:rsid w:val="00936E4D"/>
    <w:rsid w:val="009379A1"/>
    <w:rsid w:val="009402DA"/>
    <w:rsid w:val="00941734"/>
    <w:rsid w:val="0094191E"/>
    <w:rsid w:val="00941CB8"/>
    <w:rsid w:val="009421F2"/>
    <w:rsid w:val="0094274F"/>
    <w:rsid w:val="00943B77"/>
    <w:rsid w:val="00943BB4"/>
    <w:rsid w:val="009448D4"/>
    <w:rsid w:val="009456F6"/>
    <w:rsid w:val="00945D77"/>
    <w:rsid w:val="00945FB0"/>
    <w:rsid w:val="00947B69"/>
    <w:rsid w:val="0095047E"/>
    <w:rsid w:val="00950668"/>
    <w:rsid w:val="009509E7"/>
    <w:rsid w:val="009509EF"/>
    <w:rsid w:val="00951798"/>
    <w:rsid w:val="00951C90"/>
    <w:rsid w:val="00952298"/>
    <w:rsid w:val="009523A1"/>
    <w:rsid w:val="00952BDC"/>
    <w:rsid w:val="00952F1A"/>
    <w:rsid w:val="00952FF4"/>
    <w:rsid w:val="00954845"/>
    <w:rsid w:val="00954BBD"/>
    <w:rsid w:val="00954EB0"/>
    <w:rsid w:val="009559E3"/>
    <w:rsid w:val="0095638E"/>
    <w:rsid w:val="00956CC9"/>
    <w:rsid w:val="009574E0"/>
    <w:rsid w:val="009576CB"/>
    <w:rsid w:val="009577A9"/>
    <w:rsid w:val="009606ED"/>
    <w:rsid w:val="00960B8A"/>
    <w:rsid w:val="009617C3"/>
    <w:rsid w:val="00961A0B"/>
    <w:rsid w:val="00961EAF"/>
    <w:rsid w:val="00962517"/>
    <w:rsid w:val="00962CB4"/>
    <w:rsid w:val="00962E40"/>
    <w:rsid w:val="00963FB2"/>
    <w:rsid w:val="0096433A"/>
    <w:rsid w:val="009645F4"/>
    <w:rsid w:val="009646F7"/>
    <w:rsid w:val="00965125"/>
    <w:rsid w:val="0096662F"/>
    <w:rsid w:val="00966C14"/>
    <w:rsid w:val="00970035"/>
    <w:rsid w:val="00970206"/>
    <w:rsid w:val="009706C5"/>
    <w:rsid w:val="00970DAD"/>
    <w:rsid w:val="00970DEF"/>
    <w:rsid w:val="00971650"/>
    <w:rsid w:val="00971C59"/>
    <w:rsid w:val="00971F5E"/>
    <w:rsid w:val="00972491"/>
    <w:rsid w:val="00973E08"/>
    <w:rsid w:val="00973ED7"/>
    <w:rsid w:val="00974032"/>
    <w:rsid w:val="00974ACB"/>
    <w:rsid w:val="00974F8A"/>
    <w:rsid w:val="00975389"/>
    <w:rsid w:val="009757AB"/>
    <w:rsid w:val="009758D5"/>
    <w:rsid w:val="00975E13"/>
    <w:rsid w:val="0097625F"/>
    <w:rsid w:val="00976AEA"/>
    <w:rsid w:val="00976ECE"/>
    <w:rsid w:val="009774E8"/>
    <w:rsid w:val="0098047B"/>
    <w:rsid w:val="00980984"/>
    <w:rsid w:val="00980F21"/>
    <w:rsid w:val="00982184"/>
    <w:rsid w:val="00982243"/>
    <w:rsid w:val="00983291"/>
    <w:rsid w:val="009834D0"/>
    <w:rsid w:val="00984085"/>
    <w:rsid w:val="0098466F"/>
    <w:rsid w:val="0098472E"/>
    <w:rsid w:val="009851A4"/>
    <w:rsid w:val="0098574C"/>
    <w:rsid w:val="00986E56"/>
    <w:rsid w:val="009873B6"/>
    <w:rsid w:val="009873BE"/>
    <w:rsid w:val="00987CA5"/>
    <w:rsid w:val="00990726"/>
    <w:rsid w:val="00990AA4"/>
    <w:rsid w:val="009910E7"/>
    <w:rsid w:val="00991D7D"/>
    <w:rsid w:val="0099248C"/>
    <w:rsid w:val="009930F9"/>
    <w:rsid w:val="00993803"/>
    <w:rsid w:val="00993DA8"/>
    <w:rsid w:val="009946DF"/>
    <w:rsid w:val="00996006"/>
    <w:rsid w:val="00996A14"/>
    <w:rsid w:val="00997E6D"/>
    <w:rsid w:val="009A05BA"/>
    <w:rsid w:val="009A1792"/>
    <w:rsid w:val="009A2AE9"/>
    <w:rsid w:val="009A2B5C"/>
    <w:rsid w:val="009A2DA4"/>
    <w:rsid w:val="009A5685"/>
    <w:rsid w:val="009A5879"/>
    <w:rsid w:val="009A5B17"/>
    <w:rsid w:val="009A6B29"/>
    <w:rsid w:val="009B0923"/>
    <w:rsid w:val="009B0BA6"/>
    <w:rsid w:val="009B0D76"/>
    <w:rsid w:val="009B1FBA"/>
    <w:rsid w:val="009B2899"/>
    <w:rsid w:val="009B2E51"/>
    <w:rsid w:val="009B2E63"/>
    <w:rsid w:val="009B39BA"/>
    <w:rsid w:val="009B3BE6"/>
    <w:rsid w:val="009B429C"/>
    <w:rsid w:val="009B5573"/>
    <w:rsid w:val="009B59DE"/>
    <w:rsid w:val="009B6090"/>
    <w:rsid w:val="009B6513"/>
    <w:rsid w:val="009B6673"/>
    <w:rsid w:val="009B7339"/>
    <w:rsid w:val="009B735A"/>
    <w:rsid w:val="009B7741"/>
    <w:rsid w:val="009C08FC"/>
    <w:rsid w:val="009C2330"/>
    <w:rsid w:val="009C4151"/>
    <w:rsid w:val="009C4B97"/>
    <w:rsid w:val="009C6AE2"/>
    <w:rsid w:val="009C6C47"/>
    <w:rsid w:val="009C729C"/>
    <w:rsid w:val="009D00F5"/>
    <w:rsid w:val="009D0AA6"/>
    <w:rsid w:val="009D1952"/>
    <w:rsid w:val="009D20C8"/>
    <w:rsid w:val="009D2881"/>
    <w:rsid w:val="009D3880"/>
    <w:rsid w:val="009D5873"/>
    <w:rsid w:val="009D74BD"/>
    <w:rsid w:val="009D7B86"/>
    <w:rsid w:val="009E0331"/>
    <w:rsid w:val="009E0812"/>
    <w:rsid w:val="009E0AD8"/>
    <w:rsid w:val="009E1746"/>
    <w:rsid w:val="009E2AFA"/>
    <w:rsid w:val="009E33CD"/>
    <w:rsid w:val="009E3E7D"/>
    <w:rsid w:val="009E401A"/>
    <w:rsid w:val="009E4934"/>
    <w:rsid w:val="009F1AC3"/>
    <w:rsid w:val="009F2E22"/>
    <w:rsid w:val="009F31C7"/>
    <w:rsid w:val="009F46E8"/>
    <w:rsid w:val="009F506C"/>
    <w:rsid w:val="009F567A"/>
    <w:rsid w:val="009F71ED"/>
    <w:rsid w:val="009F7383"/>
    <w:rsid w:val="009F73A9"/>
    <w:rsid w:val="00A0091E"/>
    <w:rsid w:val="00A01304"/>
    <w:rsid w:val="00A0154D"/>
    <w:rsid w:val="00A018C3"/>
    <w:rsid w:val="00A01920"/>
    <w:rsid w:val="00A01D5B"/>
    <w:rsid w:val="00A01DC7"/>
    <w:rsid w:val="00A02922"/>
    <w:rsid w:val="00A0319F"/>
    <w:rsid w:val="00A047FE"/>
    <w:rsid w:val="00A048A0"/>
    <w:rsid w:val="00A05BD4"/>
    <w:rsid w:val="00A07462"/>
    <w:rsid w:val="00A10807"/>
    <w:rsid w:val="00A112D0"/>
    <w:rsid w:val="00A112EA"/>
    <w:rsid w:val="00A1278F"/>
    <w:rsid w:val="00A12C9A"/>
    <w:rsid w:val="00A12EB9"/>
    <w:rsid w:val="00A1319C"/>
    <w:rsid w:val="00A13FF6"/>
    <w:rsid w:val="00A140C6"/>
    <w:rsid w:val="00A15705"/>
    <w:rsid w:val="00A1587D"/>
    <w:rsid w:val="00A16830"/>
    <w:rsid w:val="00A16B40"/>
    <w:rsid w:val="00A16F80"/>
    <w:rsid w:val="00A17464"/>
    <w:rsid w:val="00A17BC2"/>
    <w:rsid w:val="00A17FF6"/>
    <w:rsid w:val="00A213DC"/>
    <w:rsid w:val="00A2193C"/>
    <w:rsid w:val="00A22425"/>
    <w:rsid w:val="00A23380"/>
    <w:rsid w:val="00A24B50"/>
    <w:rsid w:val="00A24C5A"/>
    <w:rsid w:val="00A25213"/>
    <w:rsid w:val="00A2553A"/>
    <w:rsid w:val="00A257AE"/>
    <w:rsid w:val="00A264A1"/>
    <w:rsid w:val="00A27199"/>
    <w:rsid w:val="00A27916"/>
    <w:rsid w:val="00A30763"/>
    <w:rsid w:val="00A30F68"/>
    <w:rsid w:val="00A3193B"/>
    <w:rsid w:val="00A33167"/>
    <w:rsid w:val="00A33774"/>
    <w:rsid w:val="00A34F3D"/>
    <w:rsid w:val="00A353DB"/>
    <w:rsid w:val="00A359B0"/>
    <w:rsid w:val="00A36D0D"/>
    <w:rsid w:val="00A370BC"/>
    <w:rsid w:val="00A37500"/>
    <w:rsid w:val="00A40A96"/>
    <w:rsid w:val="00A41053"/>
    <w:rsid w:val="00A41B4A"/>
    <w:rsid w:val="00A42C74"/>
    <w:rsid w:val="00A42F19"/>
    <w:rsid w:val="00A43807"/>
    <w:rsid w:val="00A43AE7"/>
    <w:rsid w:val="00A43D43"/>
    <w:rsid w:val="00A43E7D"/>
    <w:rsid w:val="00A4467D"/>
    <w:rsid w:val="00A45F72"/>
    <w:rsid w:val="00A46456"/>
    <w:rsid w:val="00A476D7"/>
    <w:rsid w:val="00A47AF0"/>
    <w:rsid w:val="00A50420"/>
    <w:rsid w:val="00A51813"/>
    <w:rsid w:val="00A52607"/>
    <w:rsid w:val="00A52B2F"/>
    <w:rsid w:val="00A57C24"/>
    <w:rsid w:val="00A60302"/>
    <w:rsid w:val="00A60A06"/>
    <w:rsid w:val="00A6114D"/>
    <w:rsid w:val="00A617F1"/>
    <w:rsid w:val="00A646E8"/>
    <w:rsid w:val="00A647B1"/>
    <w:rsid w:val="00A64C22"/>
    <w:rsid w:val="00A6525B"/>
    <w:rsid w:val="00A670CB"/>
    <w:rsid w:val="00A67421"/>
    <w:rsid w:val="00A6752E"/>
    <w:rsid w:val="00A67CCB"/>
    <w:rsid w:val="00A700FB"/>
    <w:rsid w:val="00A703B9"/>
    <w:rsid w:val="00A708B2"/>
    <w:rsid w:val="00A709D6"/>
    <w:rsid w:val="00A70B79"/>
    <w:rsid w:val="00A70E6A"/>
    <w:rsid w:val="00A713CE"/>
    <w:rsid w:val="00A72559"/>
    <w:rsid w:val="00A756A7"/>
    <w:rsid w:val="00A7584A"/>
    <w:rsid w:val="00A7605B"/>
    <w:rsid w:val="00A7750A"/>
    <w:rsid w:val="00A81329"/>
    <w:rsid w:val="00A813FF"/>
    <w:rsid w:val="00A826B1"/>
    <w:rsid w:val="00A827E9"/>
    <w:rsid w:val="00A842E9"/>
    <w:rsid w:val="00A847B3"/>
    <w:rsid w:val="00A84B34"/>
    <w:rsid w:val="00A84E5D"/>
    <w:rsid w:val="00A85246"/>
    <w:rsid w:val="00A85498"/>
    <w:rsid w:val="00A87191"/>
    <w:rsid w:val="00A871CA"/>
    <w:rsid w:val="00A87272"/>
    <w:rsid w:val="00A87674"/>
    <w:rsid w:val="00A907D7"/>
    <w:rsid w:val="00A916E7"/>
    <w:rsid w:val="00A92069"/>
    <w:rsid w:val="00A92FF6"/>
    <w:rsid w:val="00A93477"/>
    <w:rsid w:val="00A9360A"/>
    <w:rsid w:val="00A936D6"/>
    <w:rsid w:val="00A94D5A"/>
    <w:rsid w:val="00A95096"/>
    <w:rsid w:val="00A96EA7"/>
    <w:rsid w:val="00A971D2"/>
    <w:rsid w:val="00AA06CE"/>
    <w:rsid w:val="00AA0B73"/>
    <w:rsid w:val="00AA19C0"/>
    <w:rsid w:val="00AA2E9F"/>
    <w:rsid w:val="00AA2F9A"/>
    <w:rsid w:val="00AA3523"/>
    <w:rsid w:val="00AA53E7"/>
    <w:rsid w:val="00AA6687"/>
    <w:rsid w:val="00AA6C4D"/>
    <w:rsid w:val="00AB06C9"/>
    <w:rsid w:val="00AB1EC6"/>
    <w:rsid w:val="00AB22BA"/>
    <w:rsid w:val="00AB2B93"/>
    <w:rsid w:val="00AB318C"/>
    <w:rsid w:val="00AB408B"/>
    <w:rsid w:val="00AB4195"/>
    <w:rsid w:val="00AB4671"/>
    <w:rsid w:val="00AB4A70"/>
    <w:rsid w:val="00AB4EE3"/>
    <w:rsid w:val="00AB7168"/>
    <w:rsid w:val="00AB71F4"/>
    <w:rsid w:val="00AB7319"/>
    <w:rsid w:val="00AB731F"/>
    <w:rsid w:val="00AB733F"/>
    <w:rsid w:val="00AB74C1"/>
    <w:rsid w:val="00AB7C4B"/>
    <w:rsid w:val="00AB7F32"/>
    <w:rsid w:val="00AC0110"/>
    <w:rsid w:val="00AC0438"/>
    <w:rsid w:val="00AC121C"/>
    <w:rsid w:val="00AC150C"/>
    <w:rsid w:val="00AC26AE"/>
    <w:rsid w:val="00AC2A8F"/>
    <w:rsid w:val="00AC31A9"/>
    <w:rsid w:val="00AC33D8"/>
    <w:rsid w:val="00AC349D"/>
    <w:rsid w:val="00AC35D4"/>
    <w:rsid w:val="00AC3C04"/>
    <w:rsid w:val="00AC3D30"/>
    <w:rsid w:val="00AC4110"/>
    <w:rsid w:val="00AC6E7B"/>
    <w:rsid w:val="00AC7066"/>
    <w:rsid w:val="00AC739E"/>
    <w:rsid w:val="00AC7405"/>
    <w:rsid w:val="00AC756E"/>
    <w:rsid w:val="00AD01B4"/>
    <w:rsid w:val="00AD0BB2"/>
    <w:rsid w:val="00AD0CB2"/>
    <w:rsid w:val="00AD1F3E"/>
    <w:rsid w:val="00AD20A7"/>
    <w:rsid w:val="00AD3012"/>
    <w:rsid w:val="00AD39D2"/>
    <w:rsid w:val="00AD48A1"/>
    <w:rsid w:val="00AD5706"/>
    <w:rsid w:val="00AD5931"/>
    <w:rsid w:val="00AD5A9F"/>
    <w:rsid w:val="00AD5D42"/>
    <w:rsid w:val="00AD60C0"/>
    <w:rsid w:val="00AD650A"/>
    <w:rsid w:val="00AD6720"/>
    <w:rsid w:val="00AD6832"/>
    <w:rsid w:val="00AD6C94"/>
    <w:rsid w:val="00AD70ED"/>
    <w:rsid w:val="00AD711A"/>
    <w:rsid w:val="00AD74E8"/>
    <w:rsid w:val="00AD7951"/>
    <w:rsid w:val="00AD7E8B"/>
    <w:rsid w:val="00AE0249"/>
    <w:rsid w:val="00AE0427"/>
    <w:rsid w:val="00AE1B97"/>
    <w:rsid w:val="00AE1E02"/>
    <w:rsid w:val="00AE238F"/>
    <w:rsid w:val="00AE2D90"/>
    <w:rsid w:val="00AE31CC"/>
    <w:rsid w:val="00AE35CA"/>
    <w:rsid w:val="00AE36D3"/>
    <w:rsid w:val="00AE418C"/>
    <w:rsid w:val="00AE4AD2"/>
    <w:rsid w:val="00AE5281"/>
    <w:rsid w:val="00AE52E9"/>
    <w:rsid w:val="00AE55D3"/>
    <w:rsid w:val="00AE58E0"/>
    <w:rsid w:val="00AE5A9C"/>
    <w:rsid w:val="00AE5D27"/>
    <w:rsid w:val="00AE767F"/>
    <w:rsid w:val="00AE772B"/>
    <w:rsid w:val="00AE77DD"/>
    <w:rsid w:val="00AF02CF"/>
    <w:rsid w:val="00AF0392"/>
    <w:rsid w:val="00AF0C8A"/>
    <w:rsid w:val="00AF1C73"/>
    <w:rsid w:val="00AF1CCD"/>
    <w:rsid w:val="00AF1D3C"/>
    <w:rsid w:val="00AF2D4A"/>
    <w:rsid w:val="00AF3186"/>
    <w:rsid w:val="00AF37BA"/>
    <w:rsid w:val="00AF4157"/>
    <w:rsid w:val="00AF4D72"/>
    <w:rsid w:val="00AF4EC4"/>
    <w:rsid w:val="00AF5211"/>
    <w:rsid w:val="00AF5E73"/>
    <w:rsid w:val="00B00516"/>
    <w:rsid w:val="00B0151C"/>
    <w:rsid w:val="00B022FD"/>
    <w:rsid w:val="00B035B5"/>
    <w:rsid w:val="00B0378E"/>
    <w:rsid w:val="00B04257"/>
    <w:rsid w:val="00B04D4D"/>
    <w:rsid w:val="00B05307"/>
    <w:rsid w:val="00B05C4D"/>
    <w:rsid w:val="00B05D69"/>
    <w:rsid w:val="00B06A8E"/>
    <w:rsid w:val="00B06E50"/>
    <w:rsid w:val="00B079A7"/>
    <w:rsid w:val="00B07EA3"/>
    <w:rsid w:val="00B10B0C"/>
    <w:rsid w:val="00B116A4"/>
    <w:rsid w:val="00B12C52"/>
    <w:rsid w:val="00B1378F"/>
    <w:rsid w:val="00B139A5"/>
    <w:rsid w:val="00B1418F"/>
    <w:rsid w:val="00B14521"/>
    <w:rsid w:val="00B1561C"/>
    <w:rsid w:val="00B15CAA"/>
    <w:rsid w:val="00B175F1"/>
    <w:rsid w:val="00B200D7"/>
    <w:rsid w:val="00B20EB5"/>
    <w:rsid w:val="00B21DDD"/>
    <w:rsid w:val="00B226D6"/>
    <w:rsid w:val="00B22A20"/>
    <w:rsid w:val="00B23416"/>
    <w:rsid w:val="00B234B5"/>
    <w:rsid w:val="00B2400E"/>
    <w:rsid w:val="00B2462E"/>
    <w:rsid w:val="00B25F3F"/>
    <w:rsid w:val="00B27AC5"/>
    <w:rsid w:val="00B3084A"/>
    <w:rsid w:val="00B323C9"/>
    <w:rsid w:val="00B3286C"/>
    <w:rsid w:val="00B32E29"/>
    <w:rsid w:val="00B330FF"/>
    <w:rsid w:val="00B34923"/>
    <w:rsid w:val="00B35263"/>
    <w:rsid w:val="00B364A3"/>
    <w:rsid w:val="00B36D5B"/>
    <w:rsid w:val="00B370F6"/>
    <w:rsid w:val="00B372C5"/>
    <w:rsid w:val="00B404EB"/>
    <w:rsid w:val="00B40776"/>
    <w:rsid w:val="00B40AED"/>
    <w:rsid w:val="00B40B4D"/>
    <w:rsid w:val="00B40B99"/>
    <w:rsid w:val="00B40E47"/>
    <w:rsid w:val="00B415B7"/>
    <w:rsid w:val="00B41717"/>
    <w:rsid w:val="00B419ED"/>
    <w:rsid w:val="00B42C75"/>
    <w:rsid w:val="00B42EB7"/>
    <w:rsid w:val="00B43B84"/>
    <w:rsid w:val="00B43CD8"/>
    <w:rsid w:val="00B45A89"/>
    <w:rsid w:val="00B46321"/>
    <w:rsid w:val="00B46445"/>
    <w:rsid w:val="00B46762"/>
    <w:rsid w:val="00B469D3"/>
    <w:rsid w:val="00B470AA"/>
    <w:rsid w:val="00B50263"/>
    <w:rsid w:val="00B51032"/>
    <w:rsid w:val="00B515F3"/>
    <w:rsid w:val="00B5296B"/>
    <w:rsid w:val="00B52B3F"/>
    <w:rsid w:val="00B5356A"/>
    <w:rsid w:val="00B5383C"/>
    <w:rsid w:val="00B539F5"/>
    <w:rsid w:val="00B551E5"/>
    <w:rsid w:val="00B553E6"/>
    <w:rsid w:val="00B56A9F"/>
    <w:rsid w:val="00B603EC"/>
    <w:rsid w:val="00B6155A"/>
    <w:rsid w:val="00B616AE"/>
    <w:rsid w:val="00B632CE"/>
    <w:rsid w:val="00B64300"/>
    <w:rsid w:val="00B668E3"/>
    <w:rsid w:val="00B66B03"/>
    <w:rsid w:val="00B66DC6"/>
    <w:rsid w:val="00B67B63"/>
    <w:rsid w:val="00B7094F"/>
    <w:rsid w:val="00B70B2B"/>
    <w:rsid w:val="00B70BBB"/>
    <w:rsid w:val="00B70F4E"/>
    <w:rsid w:val="00B71638"/>
    <w:rsid w:val="00B71841"/>
    <w:rsid w:val="00B72E37"/>
    <w:rsid w:val="00B731B7"/>
    <w:rsid w:val="00B73A46"/>
    <w:rsid w:val="00B74419"/>
    <w:rsid w:val="00B74A1E"/>
    <w:rsid w:val="00B75BC1"/>
    <w:rsid w:val="00B7657B"/>
    <w:rsid w:val="00B76822"/>
    <w:rsid w:val="00B76EE1"/>
    <w:rsid w:val="00B76F34"/>
    <w:rsid w:val="00B77FC9"/>
    <w:rsid w:val="00B8058A"/>
    <w:rsid w:val="00B80B9E"/>
    <w:rsid w:val="00B81835"/>
    <w:rsid w:val="00B8193C"/>
    <w:rsid w:val="00B81CBA"/>
    <w:rsid w:val="00B8200E"/>
    <w:rsid w:val="00B821A7"/>
    <w:rsid w:val="00B8262E"/>
    <w:rsid w:val="00B8303E"/>
    <w:rsid w:val="00B831DC"/>
    <w:rsid w:val="00B84538"/>
    <w:rsid w:val="00B84A3F"/>
    <w:rsid w:val="00B84CD5"/>
    <w:rsid w:val="00B85203"/>
    <w:rsid w:val="00B853B6"/>
    <w:rsid w:val="00B867F9"/>
    <w:rsid w:val="00B90602"/>
    <w:rsid w:val="00B9156F"/>
    <w:rsid w:val="00B91BA9"/>
    <w:rsid w:val="00B91E98"/>
    <w:rsid w:val="00B92F06"/>
    <w:rsid w:val="00B94107"/>
    <w:rsid w:val="00B94707"/>
    <w:rsid w:val="00B95A95"/>
    <w:rsid w:val="00B95E98"/>
    <w:rsid w:val="00B960FF"/>
    <w:rsid w:val="00B9682D"/>
    <w:rsid w:val="00B9757C"/>
    <w:rsid w:val="00B97C82"/>
    <w:rsid w:val="00BA28B0"/>
    <w:rsid w:val="00BA350B"/>
    <w:rsid w:val="00BA3555"/>
    <w:rsid w:val="00BA4040"/>
    <w:rsid w:val="00BA4940"/>
    <w:rsid w:val="00BA4D43"/>
    <w:rsid w:val="00BA5D57"/>
    <w:rsid w:val="00BA5F0D"/>
    <w:rsid w:val="00BA62E9"/>
    <w:rsid w:val="00BA6BE4"/>
    <w:rsid w:val="00BA7232"/>
    <w:rsid w:val="00BA7CD4"/>
    <w:rsid w:val="00BB0958"/>
    <w:rsid w:val="00BB09F0"/>
    <w:rsid w:val="00BB1074"/>
    <w:rsid w:val="00BB1142"/>
    <w:rsid w:val="00BB1DA1"/>
    <w:rsid w:val="00BB2386"/>
    <w:rsid w:val="00BB2610"/>
    <w:rsid w:val="00BB2A2C"/>
    <w:rsid w:val="00BB3FFD"/>
    <w:rsid w:val="00BB42D1"/>
    <w:rsid w:val="00BB48AE"/>
    <w:rsid w:val="00BB5C70"/>
    <w:rsid w:val="00BB7510"/>
    <w:rsid w:val="00BB7B3C"/>
    <w:rsid w:val="00BC061D"/>
    <w:rsid w:val="00BC16B1"/>
    <w:rsid w:val="00BC17DB"/>
    <w:rsid w:val="00BC1D70"/>
    <w:rsid w:val="00BC226F"/>
    <w:rsid w:val="00BC32E4"/>
    <w:rsid w:val="00BC382C"/>
    <w:rsid w:val="00BC3AD0"/>
    <w:rsid w:val="00BC598B"/>
    <w:rsid w:val="00BC73BA"/>
    <w:rsid w:val="00BC7746"/>
    <w:rsid w:val="00BC793F"/>
    <w:rsid w:val="00BD011F"/>
    <w:rsid w:val="00BD04A6"/>
    <w:rsid w:val="00BD0768"/>
    <w:rsid w:val="00BD08EE"/>
    <w:rsid w:val="00BD0B2C"/>
    <w:rsid w:val="00BD2057"/>
    <w:rsid w:val="00BD228A"/>
    <w:rsid w:val="00BD2A16"/>
    <w:rsid w:val="00BD2FFD"/>
    <w:rsid w:val="00BD360B"/>
    <w:rsid w:val="00BD3652"/>
    <w:rsid w:val="00BD377F"/>
    <w:rsid w:val="00BD3B1E"/>
    <w:rsid w:val="00BD3B97"/>
    <w:rsid w:val="00BD43D8"/>
    <w:rsid w:val="00BD4850"/>
    <w:rsid w:val="00BD496E"/>
    <w:rsid w:val="00BD4A73"/>
    <w:rsid w:val="00BD4DF9"/>
    <w:rsid w:val="00BD53D3"/>
    <w:rsid w:val="00BD59E1"/>
    <w:rsid w:val="00BD6A6F"/>
    <w:rsid w:val="00BD6F26"/>
    <w:rsid w:val="00BE02A7"/>
    <w:rsid w:val="00BE0B10"/>
    <w:rsid w:val="00BE0CF7"/>
    <w:rsid w:val="00BE176A"/>
    <w:rsid w:val="00BE1BB0"/>
    <w:rsid w:val="00BE233A"/>
    <w:rsid w:val="00BE2522"/>
    <w:rsid w:val="00BE2B7A"/>
    <w:rsid w:val="00BE3259"/>
    <w:rsid w:val="00BE3575"/>
    <w:rsid w:val="00BF032A"/>
    <w:rsid w:val="00BF07F0"/>
    <w:rsid w:val="00BF0A62"/>
    <w:rsid w:val="00BF14AE"/>
    <w:rsid w:val="00BF218D"/>
    <w:rsid w:val="00BF2EA5"/>
    <w:rsid w:val="00BF313D"/>
    <w:rsid w:val="00BF3915"/>
    <w:rsid w:val="00BF4123"/>
    <w:rsid w:val="00BF566B"/>
    <w:rsid w:val="00BF61BE"/>
    <w:rsid w:val="00BF6495"/>
    <w:rsid w:val="00BF6595"/>
    <w:rsid w:val="00BF66B6"/>
    <w:rsid w:val="00BF7468"/>
    <w:rsid w:val="00BF778B"/>
    <w:rsid w:val="00C00959"/>
    <w:rsid w:val="00C02C00"/>
    <w:rsid w:val="00C03671"/>
    <w:rsid w:val="00C038D1"/>
    <w:rsid w:val="00C04B88"/>
    <w:rsid w:val="00C061A2"/>
    <w:rsid w:val="00C061D1"/>
    <w:rsid w:val="00C075B1"/>
    <w:rsid w:val="00C07989"/>
    <w:rsid w:val="00C104CD"/>
    <w:rsid w:val="00C10BA7"/>
    <w:rsid w:val="00C10E5A"/>
    <w:rsid w:val="00C1279D"/>
    <w:rsid w:val="00C1297B"/>
    <w:rsid w:val="00C12A56"/>
    <w:rsid w:val="00C13BB4"/>
    <w:rsid w:val="00C1415E"/>
    <w:rsid w:val="00C145E7"/>
    <w:rsid w:val="00C14BBE"/>
    <w:rsid w:val="00C151E4"/>
    <w:rsid w:val="00C16266"/>
    <w:rsid w:val="00C1705B"/>
    <w:rsid w:val="00C21816"/>
    <w:rsid w:val="00C2222A"/>
    <w:rsid w:val="00C23C5C"/>
    <w:rsid w:val="00C243FD"/>
    <w:rsid w:val="00C25949"/>
    <w:rsid w:val="00C25D7A"/>
    <w:rsid w:val="00C2610F"/>
    <w:rsid w:val="00C2632B"/>
    <w:rsid w:val="00C26D3B"/>
    <w:rsid w:val="00C26FB5"/>
    <w:rsid w:val="00C2750D"/>
    <w:rsid w:val="00C275B4"/>
    <w:rsid w:val="00C27C61"/>
    <w:rsid w:val="00C31244"/>
    <w:rsid w:val="00C32A9D"/>
    <w:rsid w:val="00C338CF"/>
    <w:rsid w:val="00C342B3"/>
    <w:rsid w:val="00C3598B"/>
    <w:rsid w:val="00C35B39"/>
    <w:rsid w:val="00C35E4C"/>
    <w:rsid w:val="00C372A0"/>
    <w:rsid w:val="00C377F1"/>
    <w:rsid w:val="00C37A11"/>
    <w:rsid w:val="00C37B68"/>
    <w:rsid w:val="00C404F3"/>
    <w:rsid w:val="00C40552"/>
    <w:rsid w:val="00C4219D"/>
    <w:rsid w:val="00C42C1B"/>
    <w:rsid w:val="00C43B71"/>
    <w:rsid w:val="00C44157"/>
    <w:rsid w:val="00C44DDF"/>
    <w:rsid w:val="00C46297"/>
    <w:rsid w:val="00C46358"/>
    <w:rsid w:val="00C477AA"/>
    <w:rsid w:val="00C47E56"/>
    <w:rsid w:val="00C47F20"/>
    <w:rsid w:val="00C50222"/>
    <w:rsid w:val="00C50257"/>
    <w:rsid w:val="00C50C4D"/>
    <w:rsid w:val="00C51780"/>
    <w:rsid w:val="00C51B72"/>
    <w:rsid w:val="00C51FEA"/>
    <w:rsid w:val="00C52ACB"/>
    <w:rsid w:val="00C52AF1"/>
    <w:rsid w:val="00C56072"/>
    <w:rsid w:val="00C5612E"/>
    <w:rsid w:val="00C57507"/>
    <w:rsid w:val="00C577CC"/>
    <w:rsid w:val="00C60367"/>
    <w:rsid w:val="00C61047"/>
    <w:rsid w:val="00C62353"/>
    <w:rsid w:val="00C623A8"/>
    <w:rsid w:val="00C6341D"/>
    <w:rsid w:val="00C6508E"/>
    <w:rsid w:val="00C6681F"/>
    <w:rsid w:val="00C668F5"/>
    <w:rsid w:val="00C66CCD"/>
    <w:rsid w:val="00C673D9"/>
    <w:rsid w:val="00C67451"/>
    <w:rsid w:val="00C67543"/>
    <w:rsid w:val="00C678B7"/>
    <w:rsid w:val="00C67EA3"/>
    <w:rsid w:val="00C70393"/>
    <w:rsid w:val="00C70B30"/>
    <w:rsid w:val="00C72621"/>
    <w:rsid w:val="00C72C5D"/>
    <w:rsid w:val="00C7529C"/>
    <w:rsid w:val="00C7653E"/>
    <w:rsid w:val="00C7655E"/>
    <w:rsid w:val="00C76C98"/>
    <w:rsid w:val="00C76D12"/>
    <w:rsid w:val="00C76EA0"/>
    <w:rsid w:val="00C7707F"/>
    <w:rsid w:val="00C77B11"/>
    <w:rsid w:val="00C8067F"/>
    <w:rsid w:val="00C80764"/>
    <w:rsid w:val="00C8094E"/>
    <w:rsid w:val="00C80CEF"/>
    <w:rsid w:val="00C811DE"/>
    <w:rsid w:val="00C82CE8"/>
    <w:rsid w:val="00C82E59"/>
    <w:rsid w:val="00C8305B"/>
    <w:rsid w:val="00C83CAC"/>
    <w:rsid w:val="00C83E70"/>
    <w:rsid w:val="00C842CF"/>
    <w:rsid w:val="00C84431"/>
    <w:rsid w:val="00C845B0"/>
    <w:rsid w:val="00C845FA"/>
    <w:rsid w:val="00C846B5"/>
    <w:rsid w:val="00C85125"/>
    <w:rsid w:val="00C85EA2"/>
    <w:rsid w:val="00C86414"/>
    <w:rsid w:val="00C865FA"/>
    <w:rsid w:val="00C86707"/>
    <w:rsid w:val="00C90410"/>
    <w:rsid w:val="00C90B82"/>
    <w:rsid w:val="00C92656"/>
    <w:rsid w:val="00C93251"/>
    <w:rsid w:val="00C93FB6"/>
    <w:rsid w:val="00C95166"/>
    <w:rsid w:val="00C951C2"/>
    <w:rsid w:val="00C967BA"/>
    <w:rsid w:val="00C970BF"/>
    <w:rsid w:val="00C97549"/>
    <w:rsid w:val="00C975A9"/>
    <w:rsid w:val="00C976D3"/>
    <w:rsid w:val="00C97ECF"/>
    <w:rsid w:val="00CA2B2F"/>
    <w:rsid w:val="00CA339E"/>
    <w:rsid w:val="00CA3D26"/>
    <w:rsid w:val="00CA3FBA"/>
    <w:rsid w:val="00CA46C6"/>
    <w:rsid w:val="00CA62E2"/>
    <w:rsid w:val="00CA7531"/>
    <w:rsid w:val="00CB1267"/>
    <w:rsid w:val="00CB2C26"/>
    <w:rsid w:val="00CB3DBC"/>
    <w:rsid w:val="00CB4E13"/>
    <w:rsid w:val="00CB52EE"/>
    <w:rsid w:val="00CB676D"/>
    <w:rsid w:val="00CB7B25"/>
    <w:rsid w:val="00CB7B60"/>
    <w:rsid w:val="00CC0099"/>
    <w:rsid w:val="00CC174E"/>
    <w:rsid w:val="00CC1F72"/>
    <w:rsid w:val="00CC2EA1"/>
    <w:rsid w:val="00CC3E32"/>
    <w:rsid w:val="00CC3F5D"/>
    <w:rsid w:val="00CC4832"/>
    <w:rsid w:val="00CC719F"/>
    <w:rsid w:val="00CC7267"/>
    <w:rsid w:val="00CC7D9C"/>
    <w:rsid w:val="00CC7E9A"/>
    <w:rsid w:val="00CD0109"/>
    <w:rsid w:val="00CD0123"/>
    <w:rsid w:val="00CD0752"/>
    <w:rsid w:val="00CD0F36"/>
    <w:rsid w:val="00CD1008"/>
    <w:rsid w:val="00CD2198"/>
    <w:rsid w:val="00CD238C"/>
    <w:rsid w:val="00CD39C4"/>
    <w:rsid w:val="00CD41C4"/>
    <w:rsid w:val="00CD50FC"/>
    <w:rsid w:val="00CD5102"/>
    <w:rsid w:val="00CD5104"/>
    <w:rsid w:val="00CD528E"/>
    <w:rsid w:val="00CD59AA"/>
    <w:rsid w:val="00CD6B13"/>
    <w:rsid w:val="00CD7154"/>
    <w:rsid w:val="00CD75C6"/>
    <w:rsid w:val="00CE040D"/>
    <w:rsid w:val="00CE14F0"/>
    <w:rsid w:val="00CE171D"/>
    <w:rsid w:val="00CE1801"/>
    <w:rsid w:val="00CE365D"/>
    <w:rsid w:val="00CE3E55"/>
    <w:rsid w:val="00CE4007"/>
    <w:rsid w:val="00CE49EA"/>
    <w:rsid w:val="00CE5670"/>
    <w:rsid w:val="00CE5731"/>
    <w:rsid w:val="00CE643E"/>
    <w:rsid w:val="00CE6DBB"/>
    <w:rsid w:val="00CE6EFA"/>
    <w:rsid w:val="00CE7AD9"/>
    <w:rsid w:val="00CE7CB8"/>
    <w:rsid w:val="00CE7F03"/>
    <w:rsid w:val="00CF111E"/>
    <w:rsid w:val="00CF1C4F"/>
    <w:rsid w:val="00CF27DE"/>
    <w:rsid w:val="00CF2EF9"/>
    <w:rsid w:val="00CF357B"/>
    <w:rsid w:val="00CF4B4E"/>
    <w:rsid w:val="00CF4BDE"/>
    <w:rsid w:val="00CF4EA5"/>
    <w:rsid w:val="00CF533E"/>
    <w:rsid w:val="00CF5C9D"/>
    <w:rsid w:val="00CF5CDF"/>
    <w:rsid w:val="00CF63D3"/>
    <w:rsid w:val="00CF6FB7"/>
    <w:rsid w:val="00CF7054"/>
    <w:rsid w:val="00CF7E2C"/>
    <w:rsid w:val="00D00475"/>
    <w:rsid w:val="00D01573"/>
    <w:rsid w:val="00D01B00"/>
    <w:rsid w:val="00D02516"/>
    <w:rsid w:val="00D03703"/>
    <w:rsid w:val="00D04848"/>
    <w:rsid w:val="00D05313"/>
    <w:rsid w:val="00D054B5"/>
    <w:rsid w:val="00D05758"/>
    <w:rsid w:val="00D06686"/>
    <w:rsid w:val="00D06E77"/>
    <w:rsid w:val="00D07901"/>
    <w:rsid w:val="00D07D8C"/>
    <w:rsid w:val="00D10037"/>
    <w:rsid w:val="00D1180D"/>
    <w:rsid w:val="00D11911"/>
    <w:rsid w:val="00D11AAC"/>
    <w:rsid w:val="00D11BE3"/>
    <w:rsid w:val="00D1261C"/>
    <w:rsid w:val="00D135F7"/>
    <w:rsid w:val="00D14666"/>
    <w:rsid w:val="00D14E25"/>
    <w:rsid w:val="00D15452"/>
    <w:rsid w:val="00D16239"/>
    <w:rsid w:val="00D171F0"/>
    <w:rsid w:val="00D17391"/>
    <w:rsid w:val="00D178B3"/>
    <w:rsid w:val="00D203FA"/>
    <w:rsid w:val="00D20968"/>
    <w:rsid w:val="00D20A12"/>
    <w:rsid w:val="00D21312"/>
    <w:rsid w:val="00D21540"/>
    <w:rsid w:val="00D21E2B"/>
    <w:rsid w:val="00D2227B"/>
    <w:rsid w:val="00D224A6"/>
    <w:rsid w:val="00D224D3"/>
    <w:rsid w:val="00D224DD"/>
    <w:rsid w:val="00D23C82"/>
    <w:rsid w:val="00D23FDB"/>
    <w:rsid w:val="00D2441F"/>
    <w:rsid w:val="00D2476C"/>
    <w:rsid w:val="00D24FBD"/>
    <w:rsid w:val="00D25449"/>
    <w:rsid w:val="00D2587F"/>
    <w:rsid w:val="00D25A7B"/>
    <w:rsid w:val="00D26594"/>
    <w:rsid w:val="00D300CD"/>
    <w:rsid w:val="00D30755"/>
    <w:rsid w:val="00D31460"/>
    <w:rsid w:val="00D3190A"/>
    <w:rsid w:val="00D3195A"/>
    <w:rsid w:val="00D31F68"/>
    <w:rsid w:val="00D31F78"/>
    <w:rsid w:val="00D326A2"/>
    <w:rsid w:val="00D32BFE"/>
    <w:rsid w:val="00D331DE"/>
    <w:rsid w:val="00D33F4B"/>
    <w:rsid w:val="00D3459F"/>
    <w:rsid w:val="00D346C7"/>
    <w:rsid w:val="00D36E98"/>
    <w:rsid w:val="00D40A8F"/>
    <w:rsid w:val="00D40FA7"/>
    <w:rsid w:val="00D417C2"/>
    <w:rsid w:val="00D427DD"/>
    <w:rsid w:val="00D431A7"/>
    <w:rsid w:val="00D4329B"/>
    <w:rsid w:val="00D4474B"/>
    <w:rsid w:val="00D4496A"/>
    <w:rsid w:val="00D4505D"/>
    <w:rsid w:val="00D4621B"/>
    <w:rsid w:val="00D466F0"/>
    <w:rsid w:val="00D46A19"/>
    <w:rsid w:val="00D46D78"/>
    <w:rsid w:val="00D46F7E"/>
    <w:rsid w:val="00D479A9"/>
    <w:rsid w:val="00D47B1D"/>
    <w:rsid w:val="00D50F85"/>
    <w:rsid w:val="00D514EE"/>
    <w:rsid w:val="00D52030"/>
    <w:rsid w:val="00D525A3"/>
    <w:rsid w:val="00D52F71"/>
    <w:rsid w:val="00D5369C"/>
    <w:rsid w:val="00D53882"/>
    <w:rsid w:val="00D54E6A"/>
    <w:rsid w:val="00D55159"/>
    <w:rsid w:val="00D5683B"/>
    <w:rsid w:val="00D5708A"/>
    <w:rsid w:val="00D57966"/>
    <w:rsid w:val="00D57C0B"/>
    <w:rsid w:val="00D57C21"/>
    <w:rsid w:val="00D60182"/>
    <w:rsid w:val="00D60BCB"/>
    <w:rsid w:val="00D62CEB"/>
    <w:rsid w:val="00D637C6"/>
    <w:rsid w:val="00D6635D"/>
    <w:rsid w:val="00D67CCB"/>
    <w:rsid w:val="00D67F98"/>
    <w:rsid w:val="00D70621"/>
    <w:rsid w:val="00D70D89"/>
    <w:rsid w:val="00D7113B"/>
    <w:rsid w:val="00D72367"/>
    <w:rsid w:val="00D7265D"/>
    <w:rsid w:val="00D73F0A"/>
    <w:rsid w:val="00D73F22"/>
    <w:rsid w:val="00D73FBF"/>
    <w:rsid w:val="00D76DE7"/>
    <w:rsid w:val="00D772CD"/>
    <w:rsid w:val="00D807BF"/>
    <w:rsid w:val="00D815EC"/>
    <w:rsid w:val="00D81ECF"/>
    <w:rsid w:val="00D836B2"/>
    <w:rsid w:val="00D8391F"/>
    <w:rsid w:val="00D84F65"/>
    <w:rsid w:val="00D85410"/>
    <w:rsid w:val="00D856FE"/>
    <w:rsid w:val="00D86796"/>
    <w:rsid w:val="00D86B4E"/>
    <w:rsid w:val="00D86B78"/>
    <w:rsid w:val="00D87ED8"/>
    <w:rsid w:val="00D90876"/>
    <w:rsid w:val="00D917E8"/>
    <w:rsid w:val="00D92D19"/>
    <w:rsid w:val="00D9399D"/>
    <w:rsid w:val="00D947E2"/>
    <w:rsid w:val="00D948B1"/>
    <w:rsid w:val="00D94C74"/>
    <w:rsid w:val="00D94D16"/>
    <w:rsid w:val="00D95376"/>
    <w:rsid w:val="00D96411"/>
    <w:rsid w:val="00D97708"/>
    <w:rsid w:val="00DA0378"/>
    <w:rsid w:val="00DA1146"/>
    <w:rsid w:val="00DA2163"/>
    <w:rsid w:val="00DA2DCA"/>
    <w:rsid w:val="00DA663E"/>
    <w:rsid w:val="00DA7024"/>
    <w:rsid w:val="00DB02E0"/>
    <w:rsid w:val="00DB0A9A"/>
    <w:rsid w:val="00DB21EA"/>
    <w:rsid w:val="00DB3CEE"/>
    <w:rsid w:val="00DB433A"/>
    <w:rsid w:val="00DB6039"/>
    <w:rsid w:val="00DB67BC"/>
    <w:rsid w:val="00DB68D0"/>
    <w:rsid w:val="00DB7B69"/>
    <w:rsid w:val="00DB7E13"/>
    <w:rsid w:val="00DC16DF"/>
    <w:rsid w:val="00DC1AC9"/>
    <w:rsid w:val="00DC2595"/>
    <w:rsid w:val="00DC27B5"/>
    <w:rsid w:val="00DC2CB2"/>
    <w:rsid w:val="00DC34AB"/>
    <w:rsid w:val="00DC3DDC"/>
    <w:rsid w:val="00DC4231"/>
    <w:rsid w:val="00DC45AE"/>
    <w:rsid w:val="00DC545E"/>
    <w:rsid w:val="00DC5A60"/>
    <w:rsid w:val="00DC6021"/>
    <w:rsid w:val="00DC6A7C"/>
    <w:rsid w:val="00DC7607"/>
    <w:rsid w:val="00DD066F"/>
    <w:rsid w:val="00DD0B42"/>
    <w:rsid w:val="00DD23C0"/>
    <w:rsid w:val="00DD3F2C"/>
    <w:rsid w:val="00DD4163"/>
    <w:rsid w:val="00DD41D1"/>
    <w:rsid w:val="00DD4B83"/>
    <w:rsid w:val="00DD4E02"/>
    <w:rsid w:val="00DD4E8F"/>
    <w:rsid w:val="00DD53AA"/>
    <w:rsid w:val="00DD57D4"/>
    <w:rsid w:val="00DD65C7"/>
    <w:rsid w:val="00DD7085"/>
    <w:rsid w:val="00DE26A9"/>
    <w:rsid w:val="00DE3027"/>
    <w:rsid w:val="00DE31A0"/>
    <w:rsid w:val="00DE3FE9"/>
    <w:rsid w:val="00DE405B"/>
    <w:rsid w:val="00DE4340"/>
    <w:rsid w:val="00DE4DE1"/>
    <w:rsid w:val="00DE7347"/>
    <w:rsid w:val="00DE778A"/>
    <w:rsid w:val="00DE788F"/>
    <w:rsid w:val="00DE7A8F"/>
    <w:rsid w:val="00DE7DDF"/>
    <w:rsid w:val="00DF03A5"/>
    <w:rsid w:val="00DF07D4"/>
    <w:rsid w:val="00DF0C06"/>
    <w:rsid w:val="00DF15D6"/>
    <w:rsid w:val="00DF171F"/>
    <w:rsid w:val="00DF30D9"/>
    <w:rsid w:val="00DF479E"/>
    <w:rsid w:val="00DF6246"/>
    <w:rsid w:val="00DF66DF"/>
    <w:rsid w:val="00DF7174"/>
    <w:rsid w:val="00DF7670"/>
    <w:rsid w:val="00E021E8"/>
    <w:rsid w:val="00E02F7A"/>
    <w:rsid w:val="00E03022"/>
    <w:rsid w:val="00E054A6"/>
    <w:rsid w:val="00E05D37"/>
    <w:rsid w:val="00E05E7D"/>
    <w:rsid w:val="00E06330"/>
    <w:rsid w:val="00E0686B"/>
    <w:rsid w:val="00E06E4E"/>
    <w:rsid w:val="00E071E0"/>
    <w:rsid w:val="00E07231"/>
    <w:rsid w:val="00E075C9"/>
    <w:rsid w:val="00E07764"/>
    <w:rsid w:val="00E1089E"/>
    <w:rsid w:val="00E112AF"/>
    <w:rsid w:val="00E11A25"/>
    <w:rsid w:val="00E125B8"/>
    <w:rsid w:val="00E132A1"/>
    <w:rsid w:val="00E144F2"/>
    <w:rsid w:val="00E14AA4"/>
    <w:rsid w:val="00E14D9B"/>
    <w:rsid w:val="00E14DCF"/>
    <w:rsid w:val="00E15361"/>
    <w:rsid w:val="00E1536C"/>
    <w:rsid w:val="00E154D4"/>
    <w:rsid w:val="00E16028"/>
    <w:rsid w:val="00E16A6B"/>
    <w:rsid w:val="00E1785D"/>
    <w:rsid w:val="00E21904"/>
    <w:rsid w:val="00E21EE6"/>
    <w:rsid w:val="00E220F1"/>
    <w:rsid w:val="00E2317C"/>
    <w:rsid w:val="00E23685"/>
    <w:rsid w:val="00E24017"/>
    <w:rsid w:val="00E258E7"/>
    <w:rsid w:val="00E26C22"/>
    <w:rsid w:val="00E27120"/>
    <w:rsid w:val="00E30393"/>
    <w:rsid w:val="00E30E78"/>
    <w:rsid w:val="00E31337"/>
    <w:rsid w:val="00E31C0A"/>
    <w:rsid w:val="00E31EA6"/>
    <w:rsid w:val="00E321CD"/>
    <w:rsid w:val="00E32DBB"/>
    <w:rsid w:val="00E32DD7"/>
    <w:rsid w:val="00E32F1C"/>
    <w:rsid w:val="00E3411B"/>
    <w:rsid w:val="00E34389"/>
    <w:rsid w:val="00E34C1E"/>
    <w:rsid w:val="00E36665"/>
    <w:rsid w:val="00E37F28"/>
    <w:rsid w:val="00E40824"/>
    <w:rsid w:val="00E40BAC"/>
    <w:rsid w:val="00E4102A"/>
    <w:rsid w:val="00E416B9"/>
    <w:rsid w:val="00E41EB8"/>
    <w:rsid w:val="00E4287D"/>
    <w:rsid w:val="00E442B4"/>
    <w:rsid w:val="00E44F08"/>
    <w:rsid w:val="00E452C0"/>
    <w:rsid w:val="00E4547B"/>
    <w:rsid w:val="00E45D4E"/>
    <w:rsid w:val="00E45E55"/>
    <w:rsid w:val="00E46778"/>
    <w:rsid w:val="00E476DD"/>
    <w:rsid w:val="00E47E56"/>
    <w:rsid w:val="00E5006A"/>
    <w:rsid w:val="00E50CC2"/>
    <w:rsid w:val="00E51F2A"/>
    <w:rsid w:val="00E539B9"/>
    <w:rsid w:val="00E548B7"/>
    <w:rsid w:val="00E54963"/>
    <w:rsid w:val="00E5540F"/>
    <w:rsid w:val="00E55839"/>
    <w:rsid w:val="00E560BA"/>
    <w:rsid w:val="00E569AE"/>
    <w:rsid w:val="00E56B06"/>
    <w:rsid w:val="00E5761D"/>
    <w:rsid w:val="00E618C4"/>
    <w:rsid w:val="00E63293"/>
    <w:rsid w:val="00E63DAA"/>
    <w:rsid w:val="00E63EE6"/>
    <w:rsid w:val="00E6407B"/>
    <w:rsid w:val="00E643EF"/>
    <w:rsid w:val="00E649C7"/>
    <w:rsid w:val="00E65065"/>
    <w:rsid w:val="00E651F8"/>
    <w:rsid w:val="00E65410"/>
    <w:rsid w:val="00E6541E"/>
    <w:rsid w:val="00E66439"/>
    <w:rsid w:val="00E6649A"/>
    <w:rsid w:val="00E66A17"/>
    <w:rsid w:val="00E67A3D"/>
    <w:rsid w:val="00E67DDE"/>
    <w:rsid w:val="00E70109"/>
    <w:rsid w:val="00E70BAB"/>
    <w:rsid w:val="00E711BB"/>
    <w:rsid w:val="00E7166C"/>
    <w:rsid w:val="00E71974"/>
    <w:rsid w:val="00E71F63"/>
    <w:rsid w:val="00E72DFD"/>
    <w:rsid w:val="00E736FC"/>
    <w:rsid w:val="00E738AA"/>
    <w:rsid w:val="00E74682"/>
    <w:rsid w:val="00E74AE0"/>
    <w:rsid w:val="00E751D6"/>
    <w:rsid w:val="00E751FF"/>
    <w:rsid w:val="00E75825"/>
    <w:rsid w:val="00E75826"/>
    <w:rsid w:val="00E76014"/>
    <w:rsid w:val="00E802C7"/>
    <w:rsid w:val="00E804D8"/>
    <w:rsid w:val="00E807C7"/>
    <w:rsid w:val="00E80A39"/>
    <w:rsid w:val="00E813A5"/>
    <w:rsid w:val="00E8205B"/>
    <w:rsid w:val="00E82439"/>
    <w:rsid w:val="00E8252C"/>
    <w:rsid w:val="00E82E5E"/>
    <w:rsid w:val="00E84A1E"/>
    <w:rsid w:val="00E853B7"/>
    <w:rsid w:val="00E85B53"/>
    <w:rsid w:val="00E85BA4"/>
    <w:rsid w:val="00E86F71"/>
    <w:rsid w:val="00E8733F"/>
    <w:rsid w:val="00E878D7"/>
    <w:rsid w:val="00E87F69"/>
    <w:rsid w:val="00E90DE9"/>
    <w:rsid w:val="00E90F98"/>
    <w:rsid w:val="00E91A4C"/>
    <w:rsid w:val="00E9243E"/>
    <w:rsid w:val="00E929DF"/>
    <w:rsid w:val="00E92F24"/>
    <w:rsid w:val="00E93CFD"/>
    <w:rsid w:val="00E94D17"/>
    <w:rsid w:val="00E94FF8"/>
    <w:rsid w:val="00E950E4"/>
    <w:rsid w:val="00E957E3"/>
    <w:rsid w:val="00E95B06"/>
    <w:rsid w:val="00E95B1C"/>
    <w:rsid w:val="00E96C74"/>
    <w:rsid w:val="00E96F12"/>
    <w:rsid w:val="00E97077"/>
    <w:rsid w:val="00EA1FE1"/>
    <w:rsid w:val="00EA2322"/>
    <w:rsid w:val="00EA2386"/>
    <w:rsid w:val="00EA23D5"/>
    <w:rsid w:val="00EA4971"/>
    <w:rsid w:val="00EA7DE1"/>
    <w:rsid w:val="00EB0FB1"/>
    <w:rsid w:val="00EB1480"/>
    <w:rsid w:val="00EB2727"/>
    <w:rsid w:val="00EB2D6F"/>
    <w:rsid w:val="00EB2E12"/>
    <w:rsid w:val="00EB4DEC"/>
    <w:rsid w:val="00EB551D"/>
    <w:rsid w:val="00EB6145"/>
    <w:rsid w:val="00EB6605"/>
    <w:rsid w:val="00EC098A"/>
    <w:rsid w:val="00EC0A19"/>
    <w:rsid w:val="00EC19B0"/>
    <w:rsid w:val="00EC21BE"/>
    <w:rsid w:val="00EC26C9"/>
    <w:rsid w:val="00EC2E46"/>
    <w:rsid w:val="00EC30EF"/>
    <w:rsid w:val="00EC3E5C"/>
    <w:rsid w:val="00EC4C70"/>
    <w:rsid w:val="00EC5448"/>
    <w:rsid w:val="00EC5C15"/>
    <w:rsid w:val="00EC5C40"/>
    <w:rsid w:val="00EC67A5"/>
    <w:rsid w:val="00EC6D7D"/>
    <w:rsid w:val="00EC6FBB"/>
    <w:rsid w:val="00EC7333"/>
    <w:rsid w:val="00EC77DA"/>
    <w:rsid w:val="00EC7BD1"/>
    <w:rsid w:val="00ED015B"/>
    <w:rsid w:val="00ED0FF4"/>
    <w:rsid w:val="00ED2034"/>
    <w:rsid w:val="00ED237D"/>
    <w:rsid w:val="00ED25D6"/>
    <w:rsid w:val="00ED3872"/>
    <w:rsid w:val="00ED3BA5"/>
    <w:rsid w:val="00ED47C3"/>
    <w:rsid w:val="00ED4F53"/>
    <w:rsid w:val="00ED5018"/>
    <w:rsid w:val="00ED58EE"/>
    <w:rsid w:val="00ED6013"/>
    <w:rsid w:val="00ED6117"/>
    <w:rsid w:val="00ED751B"/>
    <w:rsid w:val="00ED7E32"/>
    <w:rsid w:val="00ED7F2B"/>
    <w:rsid w:val="00EE0042"/>
    <w:rsid w:val="00EE106C"/>
    <w:rsid w:val="00EE1463"/>
    <w:rsid w:val="00EE28CA"/>
    <w:rsid w:val="00EE31F4"/>
    <w:rsid w:val="00EE3394"/>
    <w:rsid w:val="00EE3D28"/>
    <w:rsid w:val="00EE4A98"/>
    <w:rsid w:val="00EE4A9C"/>
    <w:rsid w:val="00EE4BCF"/>
    <w:rsid w:val="00EE4EE6"/>
    <w:rsid w:val="00EE5395"/>
    <w:rsid w:val="00EE5A4D"/>
    <w:rsid w:val="00EE6363"/>
    <w:rsid w:val="00EE6792"/>
    <w:rsid w:val="00EE6B66"/>
    <w:rsid w:val="00EE6D98"/>
    <w:rsid w:val="00EE6F62"/>
    <w:rsid w:val="00EE7403"/>
    <w:rsid w:val="00EE7C5C"/>
    <w:rsid w:val="00EF0555"/>
    <w:rsid w:val="00EF103F"/>
    <w:rsid w:val="00EF1044"/>
    <w:rsid w:val="00EF1404"/>
    <w:rsid w:val="00EF26CE"/>
    <w:rsid w:val="00EF388E"/>
    <w:rsid w:val="00EF497E"/>
    <w:rsid w:val="00EF4E9D"/>
    <w:rsid w:val="00EF5155"/>
    <w:rsid w:val="00EF62E9"/>
    <w:rsid w:val="00EF661E"/>
    <w:rsid w:val="00EF7593"/>
    <w:rsid w:val="00EF78E9"/>
    <w:rsid w:val="00EF7B55"/>
    <w:rsid w:val="00F01066"/>
    <w:rsid w:val="00F0360B"/>
    <w:rsid w:val="00F04856"/>
    <w:rsid w:val="00F05EA4"/>
    <w:rsid w:val="00F06806"/>
    <w:rsid w:val="00F077E2"/>
    <w:rsid w:val="00F101FA"/>
    <w:rsid w:val="00F104F3"/>
    <w:rsid w:val="00F106A7"/>
    <w:rsid w:val="00F113BC"/>
    <w:rsid w:val="00F11BC2"/>
    <w:rsid w:val="00F13621"/>
    <w:rsid w:val="00F13E49"/>
    <w:rsid w:val="00F14292"/>
    <w:rsid w:val="00F151AA"/>
    <w:rsid w:val="00F151CE"/>
    <w:rsid w:val="00F152DD"/>
    <w:rsid w:val="00F154E1"/>
    <w:rsid w:val="00F15987"/>
    <w:rsid w:val="00F1638E"/>
    <w:rsid w:val="00F176FB"/>
    <w:rsid w:val="00F17B02"/>
    <w:rsid w:val="00F17C84"/>
    <w:rsid w:val="00F204DF"/>
    <w:rsid w:val="00F2188F"/>
    <w:rsid w:val="00F21B65"/>
    <w:rsid w:val="00F224BA"/>
    <w:rsid w:val="00F22B58"/>
    <w:rsid w:val="00F237A0"/>
    <w:rsid w:val="00F248C2"/>
    <w:rsid w:val="00F248C3"/>
    <w:rsid w:val="00F24DA0"/>
    <w:rsid w:val="00F24F71"/>
    <w:rsid w:val="00F25019"/>
    <w:rsid w:val="00F2552E"/>
    <w:rsid w:val="00F25EB6"/>
    <w:rsid w:val="00F263C7"/>
    <w:rsid w:val="00F26A77"/>
    <w:rsid w:val="00F30523"/>
    <w:rsid w:val="00F313F1"/>
    <w:rsid w:val="00F323CA"/>
    <w:rsid w:val="00F33267"/>
    <w:rsid w:val="00F33B49"/>
    <w:rsid w:val="00F34AD4"/>
    <w:rsid w:val="00F34FBA"/>
    <w:rsid w:val="00F35756"/>
    <w:rsid w:val="00F360E1"/>
    <w:rsid w:val="00F362DB"/>
    <w:rsid w:val="00F36714"/>
    <w:rsid w:val="00F367F8"/>
    <w:rsid w:val="00F36957"/>
    <w:rsid w:val="00F36A16"/>
    <w:rsid w:val="00F36F4D"/>
    <w:rsid w:val="00F370B5"/>
    <w:rsid w:val="00F37746"/>
    <w:rsid w:val="00F377A9"/>
    <w:rsid w:val="00F406B3"/>
    <w:rsid w:val="00F43729"/>
    <w:rsid w:val="00F43ADE"/>
    <w:rsid w:val="00F43F2D"/>
    <w:rsid w:val="00F44A8C"/>
    <w:rsid w:val="00F44E0C"/>
    <w:rsid w:val="00F457EB"/>
    <w:rsid w:val="00F47766"/>
    <w:rsid w:val="00F52D8A"/>
    <w:rsid w:val="00F53262"/>
    <w:rsid w:val="00F535F2"/>
    <w:rsid w:val="00F53643"/>
    <w:rsid w:val="00F54B07"/>
    <w:rsid w:val="00F55280"/>
    <w:rsid w:val="00F557FB"/>
    <w:rsid w:val="00F566ED"/>
    <w:rsid w:val="00F56F8B"/>
    <w:rsid w:val="00F57796"/>
    <w:rsid w:val="00F57934"/>
    <w:rsid w:val="00F57BBE"/>
    <w:rsid w:val="00F6000E"/>
    <w:rsid w:val="00F61908"/>
    <w:rsid w:val="00F61A03"/>
    <w:rsid w:val="00F61EB5"/>
    <w:rsid w:val="00F62834"/>
    <w:rsid w:val="00F62A67"/>
    <w:rsid w:val="00F62E91"/>
    <w:rsid w:val="00F63A53"/>
    <w:rsid w:val="00F63F91"/>
    <w:rsid w:val="00F6530F"/>
    <w:rsid w:val="00F66221"/>
    <w:rsid w:val="00F67496"/>
    <w:rsid w:val="00F67610"/>
    <w:rsid w:val="00F67B0E"/>
    <w:rsid w:val="00F71606"/>
    <w:rsid w:val="00F7198B"/>
    <w:rsid w:val="00F71A81"/>
    <w:rsid w:val="00F724D3"/>
    <w:rsid w:val="00F72743"/>
    <w:rsid w:val="00F7294E"/>
    <w:rsid w:val="00F730FE"/>
    <w:rsid w:val="00F737AA"/>
    <w:rsid w:val="00F73FF4"/>
    <w:rsid w:val="00F743F3"/>
    <w:rsid w:val="00F74456"/>
    <w:rsid w:val="00F76363"/>
    <w:rsid w:val="00F76C80"/>
    <w:rsid w:val="00F76F82"/>
    <w:rsid w:val="00F77756"/>
    <w:rsid w:val="00F7783B"/>
    <w:rsid w:val="00F77A3C"/>
    <w:rsid w:val="00F806A9"/>
    <w:rsid w:val="00F80AED"/>
    <w:rsid w:val="00F81A07"/>
    <w:rsid w:val="00F81EB9"/>
    <w:rsid w:val="00F8204F"/>
    <w:rsid w:val="00F8207A"/>
    <w:rsid w:val="00F83708"/>
    <w:rsid w:val="00F838AB"/>
    <w:rsid w:val="00F848E5"/>
    <w:rsid w:val="00F84ABE"/>
    <w:rsid w:val="00F85ABE"/>
    <w:rsid w:val="00F85C8E"/>
    <w:rsid w:val="00F86523"/>
    <w:rsid w:val="00F86CC3"/>
    <w:rsid w:val="00F90A58"/>
    <w:rsid w:val="00F913B2"/>
    <w:rsid w:val="00F91E80"/>
    <w:rsid w:val="00F92555"/>
    <w:rsid w:val="00F9379D"/>
    <w:rsid w:val="00F93CF8"/>
    <w:rsid w:val="00F94CFD"/>
    <w:rsid w:val="00F95061"/>
    <w:rsid w:val="00F957ED"/>
    <w:rsid w:val="00F96485"/>
    <w:rsid w:val="00F977B5"/>
    <w:rsid w:val="00F97C49"/>
    <w:rsid w:val="00FA069C"/>
    <w:rsid w:val="00FA09DA"/>
    <w:rsid w:val="00FA0BD2"/>
    <w:rsid w:val="00FA5E2C"/>
    <w:rsid w:val="00FA7266"/>
    <w:rsid w:val="00FA78E8"/>
    <w:rsid w:val="00FB12C8"/>
    <w:rsid w:val="00FB1A46"/>
    <w:rsid w:val="00FB2A12"/>
    <w:rsid w:val="00FB2AE2"/>
    <w:rsid w:val="00FB2D32"/>
    <w:rsid w:val="00FB2EA6"/>
    <w:rsid w:val="00FB371E"/>
    <w:rsid w:val="00FB3B25"/>
    <w:rsid w:val="00FB3E0B"/>
    <w:rsid w:val="00FB58A0"/>
    <w:rsid w:val="00FB6B55"/>
    <w:rsid w:val="00FB72C9"/>
    <w:rsid w:val="00FB7AA3"/>
    <w:rsid w:val="00FC0443"/>
    <w:rsid w:val="00FC1BF9"/>
    <w:rsid w:val="00FC27B3"/>
    <w:rsid w:val="00FC2E5F"/>
    <w:rsid w:val="00FC3FE7"/>
    <w:rsid w:val="00FC6245"/>
    <w:rsid w:val="00FC6554"/>
    <w:rsid w:val="00FC7742"/>
    <w:rsid w:val="00FD0384"/>
    <w:rsid w:val="00FD0630"/>
    <w:rsid w:val="00FD067F"/>
    <w:rsid w:val="00FD0A5C"/>
    <w:rsid w:val="00FD1972"/>
    <w:rsid w:val="00FD1A92"/>
    <w:rsid w:val="00FD1ACF"/>
    <w:rsid w:val="00FD1FC5"/>
    <w:rsid w:val="00FD228B"/>
    <w:rsid w:val="00FD3188"/>
    <w:rsid w:val="00FD4DC7"/>
    <w:rsid w:val="00FD4EE4"/>
    <w:rsid w:val="00FD5604"/>
    <w:rsid w:val="00FD6630"/>
    <w:rsid w:val="00FD6B56"/>
    <w:rsid w:val="00FD7363"/>
    <w:rsid w:val="00FE1CAB"/>
    <w:rsid w:val="00FE1CD5"/>
    <w:rsid w:val="00FE1F6C"/>
    <w:rsid w:val="00FE3B6B"/>
    <w:rsid w:val="00FE4254"/>
    <w:rsid w:val="00FE4630"/>
    <w:rsid w:val="00FE5150"/>
    <w:rsid w:val="00FE53D1"/>
    <w:rsid w:val="00FE573F"/>
    <w:rsid w:val="00FE6BE8"/>
    <w:rsid w:val="00FE7A69"/>
    <w:rsid w:val="00FE7E5F"/>
    <w:rsid w:val="00FF11EC"/>
    <w:rsid w:val="00FF13FE"/>
    <w:rsid w:val="00FF1BA7"/>
    <w:rsid w:val="00FF1D6C"/>
    <w:rsid w:val="00FF1F63"/>
    <w:rsid w:val="00FF243C"/>
    <w:rsid w:val="00FF2BDB"/>
    <w:rsid w:val="00FF2C38"/>
    <w:rsid w:val="00FF311A"/>
    <w:rsid w:val="00FF492E"/>
    <w:rsid w:val="00FF4FE4"/>
    <w:rsid w:val="00FF5399"/>
    <w:rsid w:val="00FF5718"/>
    <w:rsid w:val="00FF599F"/>
    <w:rsid w:val="00FF5C54"/>
    <w:rsid w:val="00FF6A69"/>
    <w:rsid w:val="00FF6B09"/>
    <w:rsid w:val="00FF6E7B"/>
    <w:rsid w:val="00FF7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9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note text" w:locked="1" w:semiHidden="0" w:unhideWhenUsed="0"/>
    <w:lsdException w:name="caption" w:locked="1" w:uiPriority="0" w:qFormat="1"/>
    <w:lsdException w:name="footnote reference" w:locked="1" w:semiHidden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27E"/>
    <w:pPr>
      <w:suppressAutoHyphens/>
      <w:jc w:val="both"/>
    </w:pPr>
    <w:rPr>
      <w:rFonts w:ascii="Arial" w:eastAsia="Times New Roman" w:hAnsi="Arial"/>
      <w:sz w:val="24"/>
      <w:szCs w:val="20"/>
      <w:lang w:val="es-ES_tradnl" w:eastAsia="ar-SA"/>
    </w:rPr>
  </w:style>
  <w:style w:type="paragraph" w:styleId="Heading1">
    <w:name w:val="heading 1"/>
    <w:basedOn w:val="Normal"/>
    <w:next w:val="Normal"/>
    <w:link w:val="Heading1Char"/>
    <w:uiPriority w:val="9"/>
    <w:qFormat/>
    <w:locked/>
    <w:rsid w:val="003418C6"/>
    <w:pPr>
      <w:keepNext/>
      <w:keepLines/>
      <w:suppressAutoHyphens w:val="0"/>
      <w:spacing w:before="48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rsid w:val="0086327E"/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locked/>
    <w:rsid w:val="0086327E"/>
    <w:rPr>
      <w:rFonts w:ascii="Arial" w:hAnsi="Arial" w:cs="Times New Roman"/>
      <w:sz w:val="20"/>
      <w:szCs w:val="20"/>
      <w:lang w:val="es-ES_tradnl" w:eastAsia="ar-SA" w:bidi="ar-SA"/>
    </w:rPr>
  </w:style>
  <w:style w:type="character" w:styleId="FootnoteReference">
    <w:name w:val="footnote reference"/>
    <w:basedOn w:val="DefaultParagraphFont"/>
    <w:uiPriority w:val="99"/>
    <w:rsid w:val="0086327E"/>
    <w:rPr>
      <w:rFonts w:cs="Times New Roman"/>
      <w:vertAlign w:val="superscript"/>
    </w:rPr>
  </w:style>
  <w:style w:type="paragraph" w:styleId="NormalWeb">
    <w:name w:val="Normal (Web)"/>
    <w:basedOn w:val="Normal"/>
    <w:uiPriority w:val="99"/>
    <w:rsid w:val="0086327E"/>
    <w:pPr>
      <w:suppressAutoHyphens w:val="0"/>
      <w:spacing w:before="100" w:beforeAutospacing="1" w:after="100" w:afterAutospacing="1"/>
      <w:jc w:val="left"/>
    </w:pPr>
    <w:rPr>
      <w:rFonts w:ascii="Times New Roman" w:hAnsi="Times New Roman"/>
      <w:szCs w:val="24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rsid w:val="00645458"/>
    <w:pPr>
      <w:suppressAutoHyphens w:val="0"/>
      <w:jc w:val="left"/>
    </w:pPr>
    <w:rPr>
      <w:rFonts w:ascii="Times New Roman" w:hAnsi="Times New Roman"/>
      <w:sz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645458"/>
    <w:rPr>
      <w:rFonts w:ascii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rsid w:val="00645458"/>
    <w:rPr>
      <w:rFonts w:ascii="Times New Roman" w:hAnsi="Times New Roman" w:cs="Times New Roman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rsid w:val="0064545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645458"/>
    <w:rPr>
      <w:rFonts w:ascii="Tahoma" w:hAnsi="Tahoma" w:cs="Tahoma"/>
      <w:sz w:val="16"/>
      <w:szCs w:val="16"/>
      <w:lang w:val="es-ES_tradnl" w:eastAsia="ar-SA" w:bidi="ar-SA"/>
    </w:rPr>
  </w:style>
  <w:style w:type="character" w:customStyle="1" w:styleId="FootnoteTextChar1">
    <w:name w:val="Footnote Text Char1"/>
    <w:basedOn w:val="DefaultParagraphFont"/>
    <w:rsid w:val="001D43A3"/>
    <w:rPr>
      <w:rFonts w:ascii="Arial" w:hAnsi="Arial" w:cs="Times New Roman"/>
      <w:sz w:val="20"/>
      <w:szCs w:val="20"/>
      <w:lang w:eastAsia="ar-SA" w:bidi="ar-SA"/>
    </w:rPr>
  </w:style>
  <w:style w:type="character" w:customStyle="1" w:styleId="hw">
    <w:name w:val="hw"/>
    <w:basedOn w:val="DefaultParagraphFont"/>
    <w:uiPriority w:val="99"/>
    <w:rsid w:val="00005260"/>
    <w:rPr>
      <w:rFonts w:cs="Times New Roman"/>
    </w:rPr>
  </w:style>
  <w:style w:type="character" w:customStyle="1" w:styleId="pron0x">
    <w:name w:val="pron0x"/>
    <w:basedOn w:val="DefaultParagraphFont"/>
    <w:uiPriority w:val="99"/>
    <w:rsid w:val="00005260"/>
    <w:rPr>
      <w:rFonts w:cs="Times New Roman"/>
    </w:rPr>
  </w:style>
  <w:style w:type="character" w:customStyle="1" w:styleId="illustration">
    <w:name w:val="illustration"/>
    <w:basedOn w:val="DefaultParagraphFont"/>
    <w:uiPriority w:val="99"/>
    <w:rsid w:val="00005260"/>
    <w:rPr>
      <w:rFonts w:cs="Times New Roman"/>
    </w:rPr>
  </w:style>
  <w:style w:type="paragraph" w:customStyle="1" w:styleId="brandcopy">
    <w:name w:val="brand_copy"/>
    <w:basedOn w:val="Normal"/>
    <w:uiPriority w:val="99"/>
    <w:rsid w:val="00005260"/>
    <w:pPr>
      <w:suppressAutoHyphens w:val="0"/>
      <w:spacing w:before="100" w:beforeAutospacing="1" w:after="100" w:afterAutospacing="1"/>
      <w:jc w:val="left"/>
    </w:pPr>
    <w:rPr>
      <w:rFonts w:ascii="Times New Roman" w:hAnsi="Times New Roman"/>
      <w:szCs w:val="24"/>
      <w:lang w:val="en-US" w:eastAsia="en-US"/>
    </w:rPr>
  </w:style>
  <w:style w:type="character" w:styleId="Hyperlink">
    <w:name w:val="Hyperlink"/>
    <w:basedOn w:val="DefaultParagraphFont"/>
    <w:uiPriority w:val="99"/>
    <w:rsid w:val="00005260"/>
    <w:rPr>
      <w:rFonts w:cs="Times New Roman"/>
      <w:color w:val="0000FF"/>
      <w:u w:val="single"/>
    </w:rPr>
  </w:style>
  <w:style w:type="character" w:customStyle="1" w:styleId="huge">
    <w:name w:val="huge"/>
    <w:basedOn w:val="DefaultParagraphFont"/>
    <w:uiPriority w:val="99"/>
    <w:rsid w:val="004510CA"/>
    <w:rPr>
      <w:rFonts w:cs="Times New Roman"/>
    </w:rPr>
  </w:style>
  <w:style w:type="character" w:customStyle="1" w:styleId="bodybold">
    <w:name w:val="bodybold"/>
    <w:basedOn w:val="DefaultParagraphFont"/>
    <w:uiPriority w:val="99"/>
    <w:rsid w:val="004510CA"/>
    <w:rPr>
      <w:rFonts w:cs="Times New Roman"/>
    </w:rPr>
  </w:style>
  <w:style w:type="character" w:styleId="Emphasis">
    <w:name w:val="Emphasis"/>
    <w:basedOn w:val="DefaultParagraphFont"/>
    <w:uiPriority w:val="20"/>
    <w:qFormat/>
    <w:rsid w:val="00C811DE"/>
    <w:rPr>
      <w:rFonts w:cs="Times New Roman"/>
      <w:b/>
      <w:bCs/>
    </w:rPr>
  </w:style>
  <w:style w:type="character" w:customStyle="1" w:styleId="st">
    <w:name w:val="st"/>
    <w:basedOn w:val="DefaultParagraphFont"/>
    <w:uiPriority w:val="99"/>
    <w:rsid w:val="00C811DE"/>
    <w:rPr>
      <w:rFonts w:cs="Times New Roman"/>
    </w:rPr>
  </w:style>
  <w:style w:type="paragraph" w:styleId="Header">
    <w:name w:val="header"/>
    <w:basedOn w:val="Normal"/>
    <w:link w:val="HeaderChar"/>
    <w:uiPriority w:val="99"/>
    <w:rsid w:val="006B1DE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6B1DEC"/>
    <w:rPr>
      <w:rFonts w:ascii="Arial" w:hAnsi="Arial" w:cs="Times New Roman"/>
      <w:sz w:val="20"/>
      <w:szCs w:val="20"/>
      <w:lang w:val="es-ES_tradnl" w:eastAsia="ar-SA" w:bidi="ar-SA"/>
    </w:rPr>
  </w:style>
  <w:style w:type="paragraph" w:styleId="Footer">
    <w:name w:val="footer"/>
    <w:basedOn w:val="Normal"/>
    <w:link w:val="FooterChar"/>
    <w:uiPriority w:val="99"/>
    <w:rsid w:val="006B1DE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6B1DEC"/>
    <w:rPr>
      <w:rFonts w:ascii="Arial" w:hAnsi="Arial" w:cs="Times New Roman"/>
      <w:sz w:val="20"/>
      <w:szCs w:val="20"/>
      <w:lang w:val="es-ES_tradnl" w:eastAsia="ar-SA" w:bidi="ar-SA"/>
    </w:rPr>
  </w:style>
  <w:style w:type="table" w:styleId="TableGrid">
    <w:name w:val="Table Grid"/>
    <w:basedOn w:val="TableNormal"/>
    <w:uiPriority w:val="59"/>
    <w:rsid w:val="003B1E69"/>
    <w:rPr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D4435"/>
    <w:pPr>
      <w:suppressAutoHyphens/>
      <w:jc w:val="both"/>
    </w:pPr>
    <w:rPr>
      <w:rFonts w:ascii="Arial" w:hAnsi="Arial"/>
      <w:b/>
      <w:bCs/>
      <w:lang w:val="es-ES_tradnl" w:eastAsia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0D4435"/>
    <w:rPr>
      <w:rFonts w:ascii="Arial" w:hAnsi="Arial" w:cs="Times New Roman"/>
      <w:b/>
      <w:bCs/>
      <w:sz w:val="20"/>
      <w:szCs w:val="20"/>
      <w:lang w:val="es-ES_tradnl" w:eastAsia="ar-SA" w:bidi="ar-SA"/>
    </w:rPr>
  </w:style>
  <w:style w:type="paragraph" w:styleId="ListParagraph">
    <w:name w:val="List Paragraph"/>
    <w:basedOn w:val="Normal"/>
    <w:uiPriority w:val="34"/>
    <w:qFormat/>
    <w:rsid w:val="00ED3872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rsid w:val="00480D77"/>
    <w:rPr>
      <w:rFonts w:cs="Times New Roman"/>
      <w:color w:val="800080"/>
      <w:u w:val="single"/>
    </w:rPr>
  </w:style>
  <w:style w:type="paragraph" w:styleId="Revision">
    <w:name w:val="Revision"/>
    <w:hidden/>
    <w:uiPriority w:val="99"/>
    <w:semiHidden/>
    <w:rsid w:val="005720E9"/>
    <w:rPr>
      <w:rFonts w:ascii="Arial" w:eastAsia="Times New Roman" w:hAnsi="Arial"/>
      <w:sz w:val="24"/>
      <w:szCs w:val="20"/>
      <w:lang w:val="es-ES_tradnl" w:eastAsia="ar-SA"/>
    </w:rPr>
  </w:style>
  <w:style w:type="character" w:customStyle="1" w:styleId="apple-converted-space">
    <w:name w:val="apple-converted-space"/>
    <w:basedOn w:val="DefaultParagraphFont"/>
    <w:rsid w:val="00DC3DDC"/>
  </w:style>
  <w:style w:type="character" w:customStyle="1" w:styleId="Heading1Char">
    <w:name w:val="Heading 1 Char"/>
    <w:basedOn w:val="DefaultParagraphFont"/>
    <w:link w:val="Heading1"/>
    <w:uiPriority w:val="9"/>
    <w:rsid w:val="003418C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3418C6"/>
  </w:style>
  <w:style w:type="paragraph" w:styleId="EndnoteText">
    <w:name w:val="endnote text"/>
    <w:basedOn w:val="Normal"/>
    <w:link w:val="EndnoteTextChar"/>
    <w:uiPriority w:val="99"/>
    <w:semiHidden/>
    <w:unhideWhenUsed/>
    <w:rsid w:val="00020EA7"/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20EA7"/>
    <w:rPr>
      <w:rFonts w:ascii="Arial" w:eastAsia="Times New Roman" w:hAnsi="Arial"/>
      <w:sz w:val="20"/>
      <w:szCs w:val="20"/>
      <w:lang w:val="es-ES_tradnl" w:eastAsia="ar-SA"/>
    </w:rPr>
  </w:style>
  <w:style w:type="character" w:styleId="EndnoteReference">
    <w:name w:val="endnote reference"/>
    <w:basedOn w:val="DefaultParagraphFont"/>
    <w:uiPriority w:val="99"/>
    <w:semiHidden/>
    <w:unhideWhenUsed/>
    <w:rsid w:val="00020EA7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9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note text" w:locked="1" w:semiHidden="0" w:unhideWhenUsed="0"/>
    <w:lsdException w:name="caption" w:locked="1" w:uiPriority="0" w:qFormat="1"/>
    <w:lsdException w:name="footnote reference" w:locked="1" w:semiHidden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27E"/>
    <w:pPr>
      <w:suppressAutoHyphens/>
      <w:jc w:val="both"/>
    </w:pPr>
    <w:rPr>
      <w:rFonts w:ascii="Arial" w:eastAsia="Times New Roman" w:hAnsi="Arial"/>
      <w:sz w:val="24"/>
      <w:szCs w:val="20"/>
      <w:lang w:val="es-ES_tradnl" w:eastAsia="ar-SA"/>
    </w:rPr>
  </w:style>
  <w:style w:type="paragraph" w:styleId="Heading1">
    <w:name w:val="heading 1"/>
    <w:basedOn w:val="Normal"/>
    <w:next w:val="Normal"/>
    <w:link w:val="Heading1Char"/>
    <w:uiPriority w:val="9"/>
    <w:qFormat/>
    <w:locked/>
    <w:rsid w:val="003418C6"/>
    <w:pPr>
      <w:keepNext/>
      <w:keepLines/>
      <w:suppressAutoHyphens w:val="0"/>
      <w:spacing w:before="48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rsid w:val="0086327E"/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locked/>
    <w:rsid w:val="0086327E"/>
    <w:rPr>
      <w:rFonts w:ascii="Arial" w:hAnsi="Arial" w:cs="Times New Roman"/>
      <w:sz w:val="20"/>
      <w:szCs w:val="20"/>
      <w:lang w:val="es-ES_tradnl" w:eastAsia="ar-SA" w:bidi="ar-SA"/>
    </w:rPr>
  </w:style>
  <w:style w:type="character" w:styleId="FootnoteReference">
    <w:name w:val="footnote reference"/>
    <w:basedOn w:val="DefaultParagraphFont"/>
    <w:uiPriority w:val="99"/>
    <w:rsid w:val="0086327E"/>
    <w:rPr>
      <w:rFonts w:cs="Times New Roman"/>
      <w:vertAlign w:val="superscript"/>
    </w:rPr>
  </w:style>
  <w:style w:type="paragraph" w:styleId="NormalWeb">
    <w:name w:val="Normal (Web)"/>
    <w:basedOn w:val="Normal"/>
    <w:uiPriority w:val="99"/>
    <w:rsid w:val="0086327E"/>
    <w:pPr>
      <w:suppressAutoHyphens w:val="0"/>
      <w:spacing w:before="100" w:beforeAutospacing="1" w:after="100" w:afterAutospacing="1"/>
      <w:jc w:val="left"/>
    </w:pPr>
    <w:rPr>
      <w:rFonts w:ascii="Times New Roman" w:hAnsi="Times New Roman"/>
      <w:szCs w:val="24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rsid w:val="00645458"/>
    <w:pPr>
      <w:suppressAutoHyphens w:val="0"/>
      <w:jc w:val="left"/>
    </w:pPr>
    <w:rPr>
      <w:rFonts w:ascii="Times New Roman" w:hAnsi="Times New Roman"/>
      <w:sz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645458"/>
    <w:rPr>
      <w:rFonts w:ascii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rsid w:val="00645458"/>
    <w:rPr>
      <w:rFonts w:ascii="Times New Roman" w:hAnsi="Times New Roman" w:cs="Times New Roman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rsid w:val="0064545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645458"/>
    <w:rPr>
      <w:rFonts w:ascii="Tahoma" w:hAnsi="Tahoma" w:cs="Tahoma"/>
      <w:sz w:val="16"/>
      <w:szCs w:val="16"/>
      <w:lang w:val="es-ES_tradnl" w:eastAsia="ar-SA" w:bidi="ar-SA"/>
    </w:rPr>
  </w:style>
  <w:style w:type="character" w:customStyle="1" w:styleId="FootnoteTextChar1">
    <w:name w:val="Footnote Text Char1"/>
    <w:basedOn w:val="DefaultParagraphFont"/>
    <w:rsid w:val="001D43A3"/>
    <w:rPr>
      <w:rFonts w:ascii="Arial" w:hAnsi="Arial" w:cs="Times New Roman"/>
      <w:sz w:val="20"/>
      <w:szCs w:val="20"/>
      <w:lang w:eastAsia="ar-SA" w:bidi="ar-SA"/>
    </w:rPr>
  </w:style>
  <w:style w:type="character" w:customStyle="1" w:styleId="hw">
    <w:name w:val="hw"/>
    <w:basedOn w:val="DefaultParagraphFont"/>
    <w:uiPriority w:val="99"/>
    <w:rsid w:val="00005260"/>
    <w:rPr>
      <w:rFonts w:cs="Times New Roman"/>
    </w:rPr>
  </w:style>
  <w:style w:type="character" w:customStyle="1" w:styleId="pron0x">
    <w:name w:val="pron0x"/>
    <w:basedOn w:val="DefaultParagraphFont"/>
    <w:uiPriority w:val="99"/>
    <w:rsid w:val="00005260"/>
    <w:rPr>
      <w:rFonts w:cs="Times New Roman"/>
    </w:rPr>
  </w:style>
  <w:style w:type="character" w:customStyle="1" w:styleId="illustration">
    <w:name w:val="illustration"/>
    <w:basedOn w:val="DefaultParagraphFont"/>
    <w:uiPriority w:val="99"/>
    <w:rsid w:val="00005260"/>
    <w:rPr>
      <w:rFonts w:cs="Times New Roman"/>
    </w:rPr>
  </w:style>
  <w:style w:type="paragraph" w:customStyle="1" w:styleId="brandcopy">
    <w:name w:val="brand_copy"/>
    <w:basedOn w:val="Normal"/>
    <w:uiPriority w:val="99"/>
    <w:rsid w:val="00005260"/>
    <w:pPr>
      <w:suppressAutoHyphens w:val="0"/>
      <w:spacing w:before="100" w:beforeAutospacing="1" w:after="100" w:afterAutospacing="1"/>
      <w:jc w:val="left"/>
    </w:pPr>
    <w:rPr>
      <w:rFonts w:ascii="Times New Roman" w:hAnsi="Times New Roman"/>
      <w:szCs w:val="24"/>
      <w:lang w:val="en-US" w:eastAsia="en-US"/>
    </w:rPr>
  </w:style>
  <w:style w:type="character" w:styleId="Hyperlink">
    <w:name w:val="Hyperlink"/>
    <w:basedOn w:val="DefaultParagraphFont"/>
    <w:uiPriority w:val="99"/>
    <w:rsid w:val="00005260"/>
    <w:rPr>
      <w:rFonts w:cs="Times New Roman"/>
      <w:color w:val="0000FF"/>
      <w:u w:val="single"/>
    </w:rPr>
  </w:style>
  <w:style w:type="character" w:customStyle="1" w:styleId="huge">
    <w:name w:val="huge"/>
    <w:basedOn w:val="DefaultParagraphFont"/>
    <w:uiPriority w:val="99"/>
    <w:rsid w:val="004510CA"/>
    <w:rPr>
      <w:rFonts w:cs="Times New Roman"/>
    </w:rPr>
  </w:style>
  <w:style w:type="character" w:customStyle="1" w:styleId="bodybold">
    <w:name w:val="bodybold"/>
    <w:basedOn w:val="DefaultParagraphFont"/>
    <w:uiPriority w:val="99"/>
    <w:rsid w:val="004510CA"/>
    <w:rPr>
      <w:rFonts w:cs="Times New Roman"/>
    </w:rPr>
  </w:style>
  <w:style w:type="character" w:styleId="Emphasis">
    <w:name w:val="Emphasis"/>
    <w:basedOn w:val="DefaultParagraphFont"/>
    <w:uiPriority w:val="20"/>
    <w:qFormat/>
    <w:rsid w:val="00C811DE"/>
    <w:rPr>
      <w:rFonts w:cs="Times New Roman"/>
      <w:b/>
      <w:bCs/>
    </w:rPr>
  </w:style>
  <w:style w:type="character" w:customStyle="1" w:styleId="st">
    <w:name w:val="st"/>
    <w:basedOn w:val="DefaultParagraphFont"/>
    <w:uiPriority w:val="99"/>
    <w:rsid w:val="00C811DE"/>
    <w:rPr>
      <w:rFonts w:cs="Times New Roman"/>
    </w:rPr>
  </w:style>
  <w:style w:type="paragraph" w:styleId="Header">
    <w:name w:val="header"/>
    <w:basedOn w:val="Normal"/>
    <w:link w:val="HeaderChar"/>
    <w:uiPriority w:val="99"/>
    <w:rsid w:val="006B1DE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6B1DEC"/>
    <w:rPr>
      <w:rFonts w:ascii="Arial" w:hAnsi="Arial" w:cs="Times New Roman"/>
      <w:sz w:val="20"/>
      <w:szCs w:val="20"/>
      <w:lang w:val="es-ES_tradnl" w:eastAsia="ar-SA" w:bidi="ar-SA"/>
    </w:rPr>
  </w:style>
  <w:style w:type="paragraph" w:styleId="Footer">
    <w:name w:val="footer"/>
    <w:basedOn w:val="Normal"/>
    <w:link w:val="FooterChar"/>
    <w:uiPriority w:val="99"/>
    <w:rsid w:val="006B1DE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6B1DEC"/>
    <w:rPr>
      <w:rFonts w:ascii="Arial" w:hAnsi="Arial" w:cs="Times New Roman"/>
      <w:sz w:val="20"/>
      <w:szCs w:val="20"/>
      <w:lang w:val="es-ES_tradnl" w:eastAsia="ar-SA" w:bidi="ar-SA"/>
    </w:rPr>
  </w:style>
  <w:style w:type="table" w:styleId="TableGrid">
    <w:name w:val="Table Grid"/>
    <w:basedOn w:val="TableNormal"/>
    <w:uiPriority w:val="59"/>
    <w:rsid w:val="003B1E69"/>
    <w:rPr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D4435"/>
    <w:pPr>
      <w:suppressAutoHyphens/>
      <w:jc w:val="both"/>
    </w:pPr>
    <w:rPr>
      <w:rFonts w:ascii="Arial" w:hAnsi="Arial"/>
      <w:b/>
      <w:bCs/>
      <w:lang w:val="es-ES_tradnl" w:eastAsia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0D4435"/>
    <w:rPr>
      <w:rFonts w:ascii="Arial" w:hAnsi="Arial" w:cs="Times New Roman"/>
      <w:b/>
      <w:bCs/>
      <w:sz w:val="20"/>
      <w:szCs w:val="20"/>
      <w:lang w:val="es-ES_tradnl" w:eastAsia="ar-SA" w:bidi="ar-SA"/>
    </w:rPr>
  </w:style>
  <w:style w:type="paragraph" w:styleId="ListParagraph">
    <w:name w:val="List Paragraph"/>
    <w:basedOn w:val="Normal"/>
    <w:uiPriority w:val="34"/>
    <w:qFormat/>
    <w:rsid w:val="00ED3872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rsid w:val="00480D77"/>
    <w:rPr>
      <w:rFonts w:cs="Times New Roman"/>
      <w:color w:val="800080"/>
      <w:u w:val="single"/>
    </w:rPr>
  </w:style>
  <w:style w:type="paragraph" w:styleId="Revision">
    <w:name w:val="Revision"/>
    <w:hidden/>
    <w:uiPriority w:val="99"/>
    <w:semiHidden/>
    <w:rsid w:val="005720E9"/>
    <w:rPr>
      <w:rFonts w:ascii="Arial" w:eastAsia="Times New Roman" w:hAnsi="Arial"/>
      <w:sz w:val="24"/>
      <w:szCs w:val="20"/>
      <w:lang w:val="es-ES_tradnl" w:eastAsia="ar-SA"/>
    </w:rPr>
  </w:style>
  <w:style w:type="character" w:customStyle="1" w:styleId="apple-converted-space">
    <w:name w:val="apple-converted-space"/>
    <w:basedOn w:val="DefaultParagraphFont"/>
    <w:rsid w:val="00DC3DDC"/>
  </w:style>
  <w:style w:type="character" w:customStyle="1" w:styleId="Heading1Char">
    <w:name w:val="Heading 1 Char"/>
    <w:basedOn w:val="DefaultParagraphFont"/>
    <w:link w:val="Heading1"/>
    <w:uiPriority w:val="9"/>
    <w:rsid w:val="003418C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3418C6"/>
  </w:style>
  <w:style w:type="paragraph" w:styleId="EndnoteText">
    <w:name w:val="endnote text"/>
    <w:basedOn w:val="Normal"/>
    <w:link w:val="EndnoteTextChar"/>
    <w:uiPriority w:val="99"/>
    <w:semiHidden/>
    <w:unhideWhenUsed/>
    <w:rsid w:val="00020EA7"/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20EA7"/>
    <w:rPr>
      <w:rFonts w:ascii="Arial" w:eastAsia="Times New Roman" w:hAnsi="Arial"/>
      <w:sz w:val="20"/>
      <w:szCs w:val="20"/>
      <w:lang w:val="es-ES_tradnl" w:eastAsia="ar-SA"/>
    </w:rPr>
  </w:style>
  <w:style w:type="character" w:styleId="EndnoteReference">
    <w:name w:val="endnote reference"/>
    <w:basedOn w:val="DefaultParagraphFont"/>
    <w:uiPriority w:val="99"/>
    <w:semiHidden/>
    <w:unhideWhenUsed/>
    <w:rsid w:val="00020EA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5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68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963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752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01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80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08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129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253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45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631114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8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9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55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322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03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30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466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25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017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1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93603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38378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90184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80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31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442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19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91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34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6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46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004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5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232411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375132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708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8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8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8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6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2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08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243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4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1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0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7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1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1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93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304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480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56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463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821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719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431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045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62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69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68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30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511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283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3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7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843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629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3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1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1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1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93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7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8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4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8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63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730113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276824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732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3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9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4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4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26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9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58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035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53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892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0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166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845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90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693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0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5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75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258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583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61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91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92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2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1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5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0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645195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068304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029319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955633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434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33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485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660416">
          <w:marLeft w:val="0"/>
          <w:marRight w:val="0"/>
          <w:marTop w:val="0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808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599440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470308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848382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931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1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2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16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2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6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6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9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07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408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2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73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699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8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14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1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2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18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61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5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7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7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7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7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85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857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857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7857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7857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7857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7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7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7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7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85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857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7857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7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7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833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074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9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6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7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67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446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6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49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616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openxmlformats.org/officeDocument/2006/relationships/customXml" Target="../customXml/item4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>
  <b:Source>
    <b:Tag>Rai11</b:Tag>
    <b:SourceType>Book</b:SourceType>
    <b:Guid>{B635FA5F-D09D-4CC7-AD14-0770E67EED11}</b:Guid>
    <b:Title>The millennials: Connecting to America’s largest generation</b:Title>
    <b:Year>2011</b:Year>
    <b:Author>
      <b:Author>
        <b:NameList>
          <b:Person>
            <b:Last>Rainer</b:Last>
            <b:Middle>S.</b:Middle>
            <b:First>Thom</b:First>
          </b:Person>
          <b:Person>
            <b:Last>Rainer</b:Last>
            <b:Middle>W.</b:Middle>
            <b:First>Jess</b:First>
          </b:Person>
        </b:NameList>
      </b:Author>
    </b:Author>
    <b:City>Nashville, TN</b:City>
    <b:Publisher>B&amp;H Publishing Group</b:Publisher>
    <b:LCID>en-US</b:LCID>
    <b:RefOrder>2</b:RefOrder>
  </b:Source>
  <b:Source>
    <b:Tag>Lim02</b:Tag>
    <b:SourceType>JournalArticle</b:SourceType>
    <b:Guid>{21393B06-BDE1-423B-A019-C5795816640B}</b:Guid>
    <b:Title>The IT way of loafing on the job: Cyberloafing, neutralizing, and organizational justice</b:Title>
    <b:Year>2002</b:Year>
    <b:LCID>en-US</b:LCID>
    <b:JournalName>Journal of Organizational Behavior</b:JournalName>
    <b:Pages>675-694</b:Pages>
    <b:Author>
      <b:Author>
        <b:NameList>
          <b:Person>
            <b:Last>Lim</b:Last>
            <b:Middle>K. G.</b:Middle>
            <b:First>Vivien</b:First>
          </b:Person>
        </b:NameList>
      </b:Author>
    </b:Author>
    <b:Volume>23</b:Volume>
    <b:Issue>5</b:Issue>
    <b:RefOrder>3</b:RefOrder>
  </b:Source>
  <b:Source>
    <b:Tag>Rot02</b:Tag>
    <b:SourceType>JournalArticle</b:SourceType>
    <b:Guid>{7B0648C7-8BDF-4787-8D09-DB1D52D55143}</b:Guid>
    <b:LCID>en-US</b:LCID>
    <b:Title>The relative importance of task, citizenship, and counterproductive performance to global ratings of job performance: a policy–capturing approach</b:Title>
    <b:JournalName>Journal of Applied Psychology</b:JournalName>
    <b:Year>2002</b:Year>
    <b:Pages>66–80</b:Pages>
    <b:Author>
      <b:Author>
        <b:NameList>
          <b:Person>
            <b:Last>Rotundo</b:Last>
            <b:First>Maria</b:First>
          </b:Person>
          <b:Person>
            <b:Last>Sackett</b:Last>
            <b:Middle>R</b:Middle>
            <b:First>Paul</b:First>
          </b:Person>
        </b:NameList>
      </b:Author>
    </b:Author>
    <b:Volume>87</b:Volume>
    <b:Issue>1</b:Issue>
    <b:RefOrder>4</b:RefOrder>
  </b:Source>
  <b:Source>
    <b:Tag>Sch06</b:Tag>
    <b:SourceType>JournalArticle</b:SourceType>
    <b:Guid>{9622FD5B-AF55-46A1-A47B-5E0B9080C2EC}</b:Guid>
    <b:LCID>en-US</b:LCID>
    <b:Title>Increasing the accuracy of corrections for range restriction: Implications for selection procedure validity and other research findings</b:Title>
    <b:JournalName>Personnel Psychology</b:JournalName>
    <b:Year>2006</b:Year>
    <b:Pages>281–305</b:Pages>
    <b:Author>
      <b:Author>
        <b:NameList>
          <b:Person>
            <b:Last>Schmidt</b:Last>
            <b:Middle>L.</b:Middle>
            <b:First>Frank</b:First>
          </b:Person>
          <b:Person>
            <b:Last>Oh</b:Last>
            <b:First>In-Sue</b:First>
          </b:Person>
          <b:Person>
            <b:Last>Le</b:Last>
            <b:First>Huy</b:First>
          </b:Person>
        </b:NameList>
      </b:Author>
    </b:Author>
    <b:Volume>59</b:Volume>
    <b:Issue>2</b:Issue>
    <b:RefOrder>5</b:RefOrder>
  </b:Source>
  <b:Source>
    <b:Tag>Sch08</b:Tag>
    <b:SourceType>JournalArticle</b:SourceType>
    <b:Guid>{FA7C5AB6-740A-4BC3-ACEE-F67C2EC7428C}</b:Guid>
    <b:LCID>en-US</b:LCID>
    <b:Title>Increased accuracy for range restriction corrections: Implications for the role of personality and general mental ability in job and training performance</b:Title>
    <b:JournalName>Personnel Psychology</b:JournalName>
    <b:Year>2008</b:Year>
    <b:Pages>827–868</b:Pages>
    <b:Volume>61</b:Volume>
    <b:Issue>4</b:Issue>
    <b:Author>
      <b:Author>
        <b:NameList>
          <b:Person>
            <b:Last>Schmidt</b:Last>
            <b:Middle>L.</b:Middle>
            <b:First>Frank</b:First>
          </b:Person>
          <b:Person>
            <b:Last>Shaffer</b:Last>
            <b:Middle>A.</b:Middle>
            <b:First>Jonathan</b:First>
          </b:Person>
          <b:Person>
            <b:Last>Oh</b:Last>
            <b:First>In-Sue</b:First>
          </b:Person>
        </b:NameList>
      </b:Author>
    </b:Author>
    <b:RefOrder>6</b:RefOrder>
  </b:Source>
  <b:Source>
    <b:Tag>Sch09</b:Tag>
    <b:SourceType>BookSection</b:SourceType>
    <b:Guid>{CC547966-E8B1-4B7D-B0A3-0C3F202B3D52}</b:Guid>
    <b:Title>Select on intelligence</b:Title>
    <b:Year>2009</b:Year>
    <b:Pages>3-18</b:Pages>
    <b:LCID>en-US</b:LCID>
    <b:BookTitle>Handbook of principles of organizational behavior: Indispensable knowledge for evidence-based management</b:BookTitle>
    <b:Publisher>John Wiley and Sons, Ltd</b:Publisher>
    <b:Author>
      <b:Author>
        <b:NameList>
          <b:Person>
            <b:Last>Schmidt</b:Last>
            <b:Middle>L.</b:Middle>
            <b:First>Frank</b:First>
          </b:Person>
        </b:NameList>
      </b:Author>
      <b:BookAuthor>
        <b:NameList>
          <b:Person>
            <b:Last>Locke</b:Last>
            <b:Middle>A.</b:Middle>
            <b:First>Edwin</b:First>
          </b:Person>
        </b:NameList>
      </b:BookAuthor>
    </b:Author>
    <b:CountryRegion>United Kingdom</b:CountryRegion>
    <b:ChapterNumber>1</b:ChapterNumber>
    <b:RefOrder>7</b:RefOrder>
  </b:Source>
  <b:Source>
    <b:Tag>Dil07</b:Tag>
    <b:SourceType>JournalArticle</b:SourceType>
    <b:Guid>{2ADC5D6B-A96F-470B-AAF5-ABC219CE17A8}</b:Guid>
    <b:Title>Cognitive ability predicts objectively measured counterproductive work behaviors</b:Title>
    <b:Year>2007</b:Year>
    <b:Pages>616</b:Pages>
    <b:LCID>en-US</b:LCID>
    <b:JournalName>Journal of Applied Psychology</b:JournalName>
    <b:Author>
      <b:Author>
        <b:NameList>
          <b:Person>
            <b:Last>Dilchert</b:Last>
            <b:First>Stephan</b:First>
          </b:Person>
          <b:Person>
            <b:Last>Ones</b:Last>
            <b:Middle>S.</b:Middle>
            <b:First>Deniz</b:First>
          </b:Person>
          <b:Person>
            <b:Last>Davis</b:Last>
            <b:Middle>D.</b:Middle>
            <b:First>Robert</b:First>
          </b:Person>
          <b:Person>
            <b:Last>Rostow</b:Last>
            <b:Middle>D.</b:Middle>
            <b:First>Cary</b:First>
          </b:Person>
        </b:NameList>
      </b:Author>
    </b:Author>
    <b:Volume>92</b:Volume>
    <b:Issue>3</b:Issue>
    <b:RefOrder>8</b:RefOrder>
  </b:Source>
  <b:Source>
    <b:Tag>Jen98</b:Tag>
    <b:SourceType>Book</b:SourceType>
    <b:Guid>{2D7D3EDB-4CC4-4B8B-9E54-ABADFDF58E20}</b:Guid>
    <b:Title>The g factor: The science of mental ability</b:Title>
    <b:Year>1998</b:Year>
    <b:LCID>en-US</b:LCID>
    <b:City>Westport, CT</b:City>
    <b:Publisher>Praeger</b:Publisher>
    <b:Author>
      <b:Author>
        <b:NameList>
          <b:Person>
            <b:Last>Jensen</b:Last>
            <b:Middle>R.</b:Middle>
            <b:First>Arthur</b:First>
          </b:Person>
        </b:NameList>
      </b:Author>
    </b:Author>
    <b:RefOrder>9</b:RefOrder>
  </b:Source>
  <b:Source>
    <b:Tag>Sha08</b:Tag>
    <b:SourceType>JournalArticle</b:SourceType>
    <b:Guid>{CF2967E1-513A-4EC6-8796-E67B6D624827}</b:Guid>
    <b:Title>Delay discounting and intelligence: A meta-analysis</b:Title>
    <b:Year>2008</b:Year>
    <b:Author>
      <b:Author>
        <b:NameList>
          <b:Person>
            <b:Last>Shamosh</b:Last>
            <b:Middle>A.</b:Middle>
            <b:First>Noah</b:First>
          </b:Person>
          <b:Person>
            <b:Last>Gray</b:Last>
            <b:Middle>R.</b:Middle>
            <b:First>Jeremy</b:First>
          </b:Person>
        </b:NameList>
      </b:Author>
    </b:Author>
    <b:LCID>en-US</b:LCID>
    <b:JournalName>Intelligence</b:JournalName>
    <b:Pages>289-305</b:Pages>
    <b:Volume>36</b:Volume>
    <b:Issue>4</b:Issue>
    <b:RefOrder>10</b:RefOrder>
  </b:Source>
  <b:Source>
    <b:Tag>Sha081</b:Tag>
    <b:SourceType>JournalArticle</b:SourceType>
    <b:Guid>{9C40D55B-D1C7-42F2-BDD7-F8CB6642B9AB}</b:Guid>
    <b:Title>Individual differences in delay discounting relation to intelligence, working memory, and anterior prefrontal cortex</b:Title>
    <b:JournalName>Psychological Science</b:JournalName>
    <b:Year>2008</b:Year>
    <b:Pages>904-911</b:Pages>
    <b:Author>
      <b:Author>
        <b:NameList>
          <b:Person>
            <b:Last>Shamosh</b:Last>
            <b:Middle>A.</b:Middle>
            <b:First>Noah</b:First>
          </b:Person>
          <b:Person>
            <b:Last>DeYoung</b:Last>
            <b:Middle>G.</b:Middle>
            <b:First>Colin</b:First>
          </b:Person>
          <b:Person>
            <b:Last>Green</b:Last>
            <b:Middle>E.</b:Middle>
            <b:First>Adam</b:First>
          </b:Person>
          <b:Person>
            <b:Last>Reis</b:Last>
            <b:Middle>L.</b:Middle>
            <b:First>Deidre</b:First>
          </b:Person>
          <b:Person>
            <b:Last>Johnson</b:Last>
            <b:Middle>R.</b:Middle>
            <b:First>Matthew</b:First>
          </b:Person>
          <b:Person>
            <b:Last>Conway</b:Last>
            <b:Middle>R. A.</b:Middle>
            <b:First>Andrew</b:First>
          </b:Person>
          <b:Person>
            <b:Last>Engle</b:Last>
            <b:Middle>W.</b:Middle>
            <b:First>Randall</b:First>
          </b:Person>
          <b:Person>
            <b:Last>Braver</b:Last>
            <b:Middle>S.</b:Middle>
            <b:First>Todd</b:First>
          </b:Person>
          <b:Person>
            <b:Last>Gray</b:Last>
            <b:Middle>R.</b:Middle>
            <b:First>Jeremy</b:First>
          </b:Person>
        </b:NameList>
      </b:Author>
    </b:Author>
    <b:Volume>19</b:Volume>
    <b:Issue>9</b:Issue>
    <b:LCID>en-US</b:LCID>
    <b:RefOrder>11</b:RefOrder>
  </b:Source>
  <b:Source>
    <b:Tag>Bar91</b:Tag>
    <b:SourceType>JournalArticle</b:SourceType>
    <b:Guid>{75296C81-BAF3-4FD7-BB39-C7457C802068}</b:Guid>
    <b:Title>The big 5 personality dimensions and job-performance: a meta-analysis</b:Title>
    <b:JournalName>Personnel psychology</b:JournalName>
    <b:Year>1991</b:Year>
    <b:Pages>1-26</b:Pages>
    <b:Author>
      <b:Author>
        <b:NameList>
          <b:Person>
            <b:Last>Barrick</b:Last>
            <b:Middle>R.</b:Middle>
            <b:First>Murray</b:First>
          </b:Person>
          <b:Person>
            <b:Last>Mount</b:Last>
            <b:Middle>K.</b:Middle>
            <b:First>Michael</b:First>
          </b:Person>
        </b:NameList>
      </b:Author>
    </b:Author>
    <b:Volume>44</b:Volume>
    <b:Issue>1</b:Issue>
    <b:RefOrder>13</b:RefOrder>
  </b:Source>
  <b:Source>
    <b:Tag>Bar09</b:Tag>
    <b:SourceType>BookSection</b:SourceType>
    <b:Guid>{31256595-A6BC-4A2B-B66E-7490E7D17C56}</b:Guid>
    <b:Title>Select on conscientiousness and emotional stability</b:Title>
    <b:Year>2009</b:Year>
    <b:Pages>19-40</b:Pages>
    <b:LCID>en-US</b:LCID>
    <b:BookTitle>Handbook of principles of organizational behavior: Indispensable knowledge for evidence-based management</b:BookTitle>
    <b:Publisher>John Wiley and Sons, Ltd</b:Publisher>
    <b:Author>
      <b:Author>
        <b:NameList>
          <b:Person>
            <b:Last>Barrick</b:Last>
            <b:Middle>R.</b:Middle>
            <b:First>Murray</b:First>
          </b:Person>
          <b:Person>
            <b:Last>Mount</b:Last>
            <b:Middle>K.</b:Middle>
            <b:First>Michael</b:First>
          </b:Person>
        </b:NameList>
      </b:Author>
      <b:BookAuthor>
        <b:NameList>
          <b:Person>
            <b:Last>Lockle</b:Last>
            <b:Middle>A.</b:Middle>
            <b:First>Edwin</b:First>
          </b:Person>
        </b:NameList>
      </b:BookAuthor>
    </b:Author>
    <b:ChapterNumber>2</b:ChapterNumber>
    <b:RefOrder>15</b:RefOrder>
  </b:Source>
  <b:Source>
    <b:Tag>Gun14</b:Tag>
    <b:SourceType>JournalArticle</b:SourceType>
    <b:Guid>{310DC9D4-B49D-4C82-8161-58F6C14157EF}</b:Guid>
    <b:LCID>en-US</b:LCID>
    <b:Title>Surf’s up: Reducing internet abuse without demotivating employees</b:Title>
    <b:JournalName>Academy of Management Best Paper Proceedings</b:JournalName>
    <b:Year>2014</b:Year>
    <b:Author>
      <b:Author>
        <b:NameList>
          <b:Person>
            <b:Last>Gunia</b:Last>
            <b:First>Brian</b:First>
          </b:Person>
          <b:Person>
            <b:Last>Corgnet</b:Last>
            <b:First>Brice</b:First>
          </b:Person>
          <b:Person>
            <b:Last>Hernán González</b:Last>
            <b:First>Roberto</b:First>
          </b:Person>
        </b:NameList>
      </b:Author>
    </b:Author>
    <b:Volume>forthcoming</b:Volume>
    <b:RefOrder>20</b:RefOrder>
  </b:Source>
  <b:Source>
    <b:Tag>Cor14</b:Tag>
    <b:SourceType>JournalArticle</b:SourceType>
    <b:Guid>{1542396F-64E0-4126-A922-72F1B92FF5C4}</b:Guid>
    <b:Title>Why real leisure really matters: Incentive effects on real effort in the laboratory</b:Title>
    <b:JournalName>Experimental Economics</b:JournalName>
    <b:Year>2014</b:Year>
    <b:Author>
      <b:Author>
        <b:NameList>
          <b:Person>
            <b:Last>Corgnet</b:Last>
            <b:First>Brice</b:First>
          </b:Person>
          <b:Person>
            <b:Last>Hernán González</b:Last>
            <b:First>Roberto</b:First>
          </b:Person>
          <b:Person>
            <b:Last>Schniter</b:Last>
            <b:First>Eric</b:First>
          </b:Person>
        </b:NameList>
      </b:Author>
    </b:Author>
    <b:Volume>forthcoming</b:Volume>
    <b:RefOrder>21</b:RefOrder>
  </b:Source>
  <b:Source>
    <b:Tag>Doh111</b:Tag>
    <b:SourceType>JournalArticle</b:SourceType>
    <b:Guid>{03C528EB-D8D9-48D8-9EB9-E838E7F13ED5}</b:Guid>
    <b:LCID>en-US</b:LCID>
    <b:Title>Performance pay and multidimensional sorting: Productivity, preferences, and gender</b:Title>
    <b:JournalName>American Economic Review</b:JournalName>
    <b:Year>2011</b:Year>
    <b:Pages>556-590</b:Pages>
    <b:Author>
      <b:Author>
        <b:NameList>
          <b:Person>
            <b:Last>Dohmen</b:Last>
            <b:First>Thomas</b:First>
          </b:Person>
          <b:Person>
            <b:Last>Falk</b:Last>
            <b:First>Armin</b:First>
          </b:Person>
        </b:NameList>
      </b:Author>
    </b:Author>
    <b:Volume>101</b:Volume>
    <b:Issue>2</b:Issue>
    <b:RefOrder>22</b:RefOrder>
  </b:Source>
  <b:Source>
    <b:Tag>Log94</b:Tag>
    <b:SourceType>JournalArticle</b:SourceType>
    <b:Guid>{3701E1BF-A350-4DF9-AC6C-80CAD38F3AAD}</b:Guid>
    <b:LCID>en-US</b:LCID>
    <b:Title>Counting on working memory in arithmetic problem solving</b:Title>
    <b:JournalName>Memory &amp; Cognition</b:JournalName>
    <b:Year>1994</b:Year>
    <b:Pages>395-410</b:Pages>
    <b:Author>
      <b:Author>
        <b:NameList>
          <b:Person>
            <b:Last>Logi</b:Last>
            <b:Middle>H.</b:Middle>
            <b:First>Robert</b:First>
          </b:Person>
          <b:Person>
            <b:Last>Gilhooly</b:Last>
            <b:Middle>J.</b:Middle>
            <b:First>Kenneth</b:First>
          </b:Person>
          <b:Person>
            <b:Last>Wynn</b:Last>
            <b:First>Valerie</b:First>
          </b:Person>
        </b:NameList>
      </b:Author>
    </b:Author>
    <b:Volume>22</b:Volume>
    <b:Issue>4</b:Issue>
    <b:RefOrder>23</b:RefOrder>
  </b:Source>
  <b:Source>
    <b:Tag>Con03</b:Tag>
    <b:SourceType>JournalArticle</b:SourceType>
    <b:Guid>{FD9C9195-EFAA-4E49-BD92-F9D63190C5DA}</b:Guid>
    <b:Title>Working memory capacity and its relation to general intelligence</b:Title>
    <b:JournalName>Trends in Cognitive Sciences</b:JournalName>
    <b:Year>2003</b:Year>
    <b:Pages>547-52</b:Pages>
    <b:Author>
      <b:Author>
        <b:NameList>
          <b:Person>
            <b:Last>Conway</b:Last>
            <b:Middle>R. A.</b:Middle>
            <b:First>Andrew</b:First>
          </b:Person>
          <b:Person>
            <b:Last>Kane</b:Last>
            <b:Middle>J.</b:Middle>
            <b:First>Michael</b:First>
          </b:Person>
          <b:Person>
            <b:Last>Engle</b:Last>
            <b:Middle>W.</b:Middle>
            <b:First>Randall</b:First>
          </b:Person>
        </b:NameList>
      </b:Author>
    </b:Author>
    <b:Volume>7</b:Volume>
    <b:Issue>12</b:Issue>
    <b:RefOrder>24</b:RefOrder>
  </b:Source>
  <b:Source>
    <b:Tag>Sta09</b:Tag>
    <b:SourceType>Book</b:SourceType>
    <b:Guid>{C284DF1D-22F4-4AE3-964C-5B484D5D4FBF}</b:Guid>
    <b:Title>What intelligence tests miss: the psychology of rational thought</b:Title>
    <b:Year>2009</b:Year>
    <b:LCID>en-US</b:LCID>
    <b:Publisher>Yale University Press</b:Publisher>
    <b:Author>
      <b:Author>
        <b:NameList>
          <b:Person>
            <b:Last>Stanovich</b:Last>
            <b:Middle>E.</b:Middle>
            <b:First>Keith</b:First>
          </b:Person>
        </b:NameList>
      </b:Author>
    </b:Author>
    <b:RefOrder>25</b:RefOrder>
  </b:Source>
  <b:Source>
    <b:Tag>Sta10</b:Tag>
    <b:SourceType>Book</b:SourceType>
    <b:Guid>{E4C0A72E-4CEA-43BF-8041-4B6C9D24ED9C}</b:Guid>
    <b:LCID>en-US</b:LCID>
    <b:Title>Rationality and the reflective mind</b:Title>
    <b:Year>2010</b:Year>
    <b:Publisher>Oxford University Press</b:Publisher>
    <b:Author>
      <b:Author>
        <b:NameList>
          <b:Person>
            <b:Last>Stanovich</b:Last>
            <b:Middle>E.</b:Middle>
            <b:First>Keith</b:First>
          </b:Person>
        </b:NameList>
      </b:Author>
    </b:Author>
    <b:RefOrder>26</b:RefOrder>
  </b:Source>
  <b:Source>
    <b:Tag>Joh91</b:Tag>
    <b:SourceType>Book</b:SourceType>
    <b:Guid>{4352D9BE-55D0-42B2-874B-33703BCEA6DA}</b:Guid>
    <b:Title>The big Five inventory--Versions 4a and 54</b:Title>
    <b:Year>1991</b:Year>
    <b:City>Berkeley, CA</b:City>
    <b:Publisher>University of California, Berkeley, Institute of Personality and Social Research</b:Publisher>
    <b:Author>
      <b:Author>
        <b:NameList>
          <b:Person>
            <b:Last>John</b:Last>
            <b:Middle>P.</b:Middle>
            <b:First>Oliver</b:First>
          </b:Person>
          <b:Person>
            <b:Last>Donahue</b:Last>
            <b:Middle>M.</b:Middle>
            <b:First>Eileen</b:First>
          </b:Person>
          <b:Person>
            <b:Last>Kentle</b:Last>
            <b:Middle>L.</b:Middle>
            <b:First>Robert</b:First>
          </b:Person>
        </b:NameList>
      </b:Author>
    </b:Author>
    <b:LCID>en-US</b:LCID>
    <b:RefOrder>27</b:RefOrder>
  </b:Source>
  <b:Source>
    <b:Tag>Top11</b:Tag>
    <b:SourceType>JournalArticle</b:SourceType>
    <b:Guid>{E195839E-88A4-4075-9AF8-3F573960F7DF}</b:Guid>
    <b:Title>The cognitive reflection test as a predictor of performance on heuristics and biases tasks</b:Title>
    <b:Year>2011</b:Year>
    <b:Pages>1275-1289</b:Pages>
    <b:LCID>en-US</b:LCID>
    <b:JournalName>Memory and Cognition</b:JournalName>
    <b:Author>
      <b:Author>
        <b:NameList>
          <b:Person>
            <b:Last>Toplak</b:Last>
            <b:Middle>E.</b:Middle>
            <b:First>Maggie</b:First>
          </b:Person>
          <b:Person>
            <b:Last>West</b:Last>
            <b:Middle>F.</b:Middle>
            <b:First>Richard</b:First>
          </b:Person>
          <b:Person>
            <b:Last>Stanovich</b:Last>
            <b:Middle>E.</b:Middle>
            <b:First>Keith</b:First>
          </b:Person>
        </b:NameList>
      </b:Author>
    </b:Author>
    <b:Volume>39</b:Volume>
    <b:Issue>7</b:Issue>
    <b:RefOrder>28</b:RefOrder>
  </b:Source>
  <b:Source>
    <b:Tag>Cos92</b:Tag>
    <b:SourceType>Book</b:SourceType>
    <b:Guid>{01587C92-F7B4-4E26-990D-4B03B6C7C84A}</b:Guid>
    <b:Title>Revised NEO Personality Inventory (NEO-PI-R) and NEO Five-Factor Inventory (NEO-FFI) professional manual</b:Title>
    <b:Year>1992</b:Year>
    <b:LCID>en-US</b:LCID>
    <b:City>Odessa, FL</b:City>
    <b:Publisher>Psychological Assessment Resources</b:Publisher>
    <b:Author>
      <b:Author>
        <b:NameList>
          <b:Person>
            <b:Last>Costa</b:Last>
            <b:Middle>T.</b:Middle>
            <b:First>Paul</b:First>
          </b:Person>
          <b:Person>
            <b:Last>McRae</b:Last>
            <b:Middle>R.</b:Middle>
            <b:First>Robert</b:First>
          </b:Person>
        </b:NameList>
      </b:Author>
    </b:Author>
    <b:RefOrder>17</b:RefOrder>
  </b:Source>
  <b:Source>
    <b:Tag>Bar01</b:Tag>
    <b:SourceType>JournalArticle</b:SourceType>
    <b:Guid>{1D1EAA6E-BCC4-49F0-8158-53F0BA259DC6}</b:Guid>
    <b:LCID>en-US</b:LCID>
    <b:Title>Personality and performance at the beginning of the new millennium: What do we know and where do we go next?</b:Title>
    <b:JournalName>International Journal of Selection and Assessment</b:JournalName>
    <b:Year>2001</b:Year>
    <b:Pages>9-30</b:Pages>
    <b:Author>
      <b:Author>
        <b:NameList>
          <b:Person>
            <b:Last>Barrick</b:Last>
            <b:Middle>R.</b:Middle>
            <b:First>Murray</b:First>
          </b:Person>
          <b:Person>
            <b:Last>Mount</b:Last>
            <b:Middle>K.</b:Middle>
            <b:First>Michael</b:First>
          </b:Person>
          <b:Person>
            <b:Last>Judge</b:Last>
            <b:Middle>A.</b:Middle>
            <b:First>Timothy</b:First>
          </b:Person>
        </b:NameList>
      </b:Author>
    </b:Author>
    <b:Volume>9</b:Volume>
    <b:Issue>1-2</b:Issue>
    <b:RefOrder>16</b:RefOrder>
  </b:Source>
  <b:Source>
    <b:Tag>htt</b:Tag>
    <b:SourceType>InternetSite</b:SourceType>
    <b:Guid>{BEA1AD3A-25AE-4754-B24A-BBFE981CA996}</b:Guid>
    <b:LCID>en-US</b:LCID>
    <b:URL>http://www.adeccousa.com/articles/Adecco-Staffing-Mature-Worker-Survey.html?id=204&amp;url=/pressroom/pressreleases/pages/forms/allitems.aspx&amp;templateurl=/AboutUs/pressroom/Pages/Press-release.aspx</b:URL>
    <b:RefOrder>1</b:RefOrder>
  </b:Source>
  <b:Source>
    <b:Tag>Fre05</b:Tag>
    <b:SourceType>JournalArticle</b:SourceType>
    <b:Guid>{69356DAE-C1F2-45E9-9957-0473D310AAAA}</b:Guid>
    <b:Title>Cognitive reflection and decision making</b:Title>
    <b:JournalName>Journal of Economic Perspectives</b:JournalName>
    <b:Year>2005</b:Year>
    <b:Pages>25-42</b:Pages>
    <b:Author>
      <b:Author>
        <b:NameList>
          <b:Person>
            <b:Last>Frederick</b:Last>
            <b:First>Shane</b:First>
          </b:Person>
        </b:NameList>
      </b:Author>
    </b:Author>
    <b:Volume>19</b:Volume>
    <b:Issue>4</b:Issue>
    <b:LCID>en-US</b:LCID>
    <b:RefOrder>12</b:RefOrder>
  </b:Source>
  <b:Source>
    <b:Tag>One93</b:Tag>
    <b:SourceType>JournalArticle</b:SourceType>
    <b:Guid>{E1A77BE2-D042-4D1A-8FC0-2CEE8AD4490A}</b:Guid>
    <b:Title>Comprehensive meta-analysis of integrity test validities: Findings and implications for personnel-selection and theories of job-performance</b:Title>
    <b:JournalName>Journal of Applied Psychology</b:JournalName>
    <b:Year>1993</b:Year>
    <b:Pages>679-703</b:Pages>
    <b:Author>
      <b:Author>
        <b:NameList>
          <b:Person>
            <b:Last>Ones</b:Last>
            <b:Middle>S.</b:Middle>
            <b:First>Deniz</b:First>
          </b:Person>
          <b:Person>
            <b:Last>Viswesvaran</b:Last>
            <b:First>Chockalingam</b:First>
          </b:Person>
          <b:Person>
            <b:Last>Schmidt</b:Last>
            <b:Middle>L.</b:Middle>
            <b:First>Frank</b:First>
          </b:Person>
        </b:NameList>
      </b:Author>
    </b:Author>
    <b:Volume>78</b:Volume>
    <b:Issue>4</b:Issue>
    <b:LCID>en-US</b:LCID>
    <b:RefOrder>14</b:RefOrder>
  </b:Source>
  <b:Source>
    <b:Tag>Joh01</b:Tag>
    <b:SourceType>BookSection</b:SourceType>
    <b:Guid>{27E7F276-3BF1-4E74-BA51-000D92086F8D}</b:Guid>
    <b:Title>The big-five trait taxonomy: history, measurement, and theoretical perspectives</b:Title>
    <b:Year>2001</b:Year>
    <b:City>New York, NY</b:City>
    <b:Publisher>Guilford Press</b:Publisher>
    <b:BookTitle>Handbook of personality: Theory and research</b:BookTitle>
    <b:Pages>102-138</b:Pages>
    <b:Author>
      <b:Author>
        <b:NameList>
          <b:Person>
            <b:Last>John</b:Last>
            <b:Middle>P.</b:Middle>
            <b:First>Oliver</b:First>
          </b:Person>
          <b:Person>
            <b:Last>Srivastava</b:Last>
            <b:First>Sanjay</b:First>
          </b:Person>
        </b:NameList>
      </b:Author>
      <b:BookAuthor>
        <b:NameList>
          <b:Person>
            <b:Last>John</b:Last>
            <b:Middle>P.</b:Middle>
            <b:First>Oliver</b:First>
          </b:Person>
          <b:Person>
            <b:Last>Robins</b:Last>
            <b:Middle>W.</b:Middle>
            <b:First>Richard</b:First>
          </b:Person>
          <b:Person>
            <b:Last>Pervin</b:Last>
            <b:Middle>A.</b:Middle>
            <b:First>Lawrence</b:First>
          </b:Person>
        </b:NameList>
      </b:BookAuthor>
    </b:Author>
    <b:ChapterNumber>2</b:ChapterNumber>
    <b:LCID>en-US</b:LCID>
    <b:RefOrder>18</b:RefOrder>
  </b:Source>
  <b:Source>
    <b:Tag>Cor13</b:Tag>
    <b:SourceType>JournalArticle</b:SourceType>
    <b:Guid>{B31E9107-1D16-45FC-B56C-80FCE263B901}</b:Guid>
    <b:Title>Peer pressure and moral hazard in teams: experimental evidence</b:Title>
    <b:Year>forthcoming</b:Year>
    <b:LCID>en-US</b:LCID>
    <b:JournalName>Review of Behavioral Economics</b:JournalName>
    <b:Author>
      <b:Author>
        <b:NameList>
          <b:Person>
            <b:Last>Corgnet</b:Last>
            <b:First>Brice</b:First>
          </b:Person>
          <b:Person>
            <b:Last>Hernán González</b:Last>
            <b:First>Roberto</b:First>
          </b:Person>
          <b:Person>
            <b:Last>Rassenti</b:Last>
            <b:First>Stephen</b:First>
          </b:Person>
        </b:NameList>
      </b:Author>
    </b:Author>
    <b:RefOrder>19</b:RefOrder>
  </b:Source>
</b:Sourc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7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7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039F0AA9-632D-4362-8172-93DA5E91A097}"/>
</file>

<file path=customXml/itemProps2.xml><?xml version="1.0" encoding="utf-8"?>
<ds:datastoreItem xmlns:ds="http://schemas.openxmlformats.org/officeDocument/2006/customXml" ds:itemID="{B4A56298-EC29-4240-99B8-3973969364BA}"/>
</file>

<file path=customXml/itemProps3.xml><?xml version="1.0" encoding="utf-8"?>
<ds:datastoreItem xmlns:ds="http://schemas.openxmlformats.org/officeDocument/2006/customXml" ds:itemID="{94C70782-006B-458F-80BC-CA8A10A5794A}"/>
</file>

<file path=customXml/itemProps4.xml><?xml version="1.0" encoding="utf-8"?>
<ds:datastoreItem xmlns:ds="http://schemas.openxmlformats.org/officeDocument/2006/customXml" ds:itemID="{B3A8764C-A284-4B3D-B094-18510E55118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7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COGNITIVE REFLECTION AND THE DILIGENT WORKER:</vt:lpstr>
      <vt:lpstr>COGNITIVE REFLECTION AND THE DILIGENT WORKER:</vt:lpstr>
    </vt:vector>
  </TitlesOfParts>
  <Company>Chapman University</Company>
  <LinksUpToDate>false</LinksUpToDate>
  <CharactersWithSpaces>1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GNITIVE REFLECTION AND THE DILIGENT WORKER:</dc:title>
  <dc:creator>Brice Corgnet</dc:creator>
  <cp:lastModifiedBy>UoN User</cp:lastModifiedBy>
  <cp:revision>4</cp:revision>
  <cp:lastPrinted>2015-09-08T18:04:00Z</cp:lastPrinted>
  <dcterms:created xsi:type="dcterms:W3CDTF">2015-09-08T18:06:00Z</dcterms:created>
  <dcterms:modified xsi:type="dcterms:W3CDTF">2015-09-30T13:21:00Z</dcterms:modified>
</cp:coreProperties>
</file>